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97B9F3" w14:textId="36F0E447" w:rsidR="00633B18" w:rsidRDefault="00633B18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0" w:name="_Hlk135914574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imeline of Pandemic-Associated School Closures in Ontario, Canada</w:t>
      </w:r>
    </w:p>
    <w:tbl>
      <w:tblPr>
        <w:tblStyle w:val="TableGrid1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8222"/>
      </w:tblGrid>
      <w:tr w:rsidR="00633B18" w:rsidRPr="00633B18" w14:paraId="0EA7E043" w14:textId="77777777" w:rsidTr="00C81940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12ADD31E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33B18">
              <w:rPr>
                <w:rFonts w:ascii="Times New Roman" w:hAnsi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8222" w:type="dxa"/>
            <w:noWrap/>
            <w:vAlign w:val="center"/>
            <w:hideMark/>
          </w:tcPr>
          <w:p w14:paraId="3188D075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imeline of School Closures and </w:t>
            </w:r>
            <w:proofErr w:type="spellStart"/>
            <w:r w:rsidRPr="00633B18">
              <w:rPr>
                <w:rFonts w:ascii="Times New Roman" w:hAnsi="Times New Roman"/>
                <w:b/>
                <w:bCs/>
                <w:sz w:val="24"/>
                <w:szCs w:val="24"/>
              </w:rPr>
              <w:t>Reopenings</w:t>
            </w:r>
            <w:proofErr w:type="spellEnd"/>
          </w:p>
          <w:p w14:paraId="68B1F8EF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633B18" w:rsidRPr="00633B18" w14:paraId="6B08F03D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59533258" w14:textId="77777777" w:rsidR="00633B18" w:rsidRPr="00633B18" w:rsidRDefault="00633B18" w:rsidP="00633B18">
            <w:pPr>
              <w:tabs>
                <w:tab w:val="right" w:pos="2403"/>
              </w:tabs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0-03-14</w:t>
            </w:r>
          </w:p>
        </w:tc>
        <w:tc>
          <w:tcPr>
            <w:tcW w:w="8222" w:type="dxa"/>
            <w:noWrap/>
          </w:tcPr>
          <w:p w14:paraId="67BF4929" w14:textId="77777777" w:rsidR="00633B18" w:rsidRPr="00633B18" w:rsidRDefault="00633B18" w:rsidP="00633B18">
            <w:pPr>
              <w:tabs>
                <w:tab w:val="left" w:pos="456"/>
              </w:tabs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Schools closed</w:t>
            </w:r>
          </w:p>
          <w:p w14:paraId="30669904" w14:textId="77777777" w:rsidR="00633B18" w:rsidRPr="00633B18" w:rsidRDefault="00633B18" w:rsidP="00633B18">
            <w:pPr>
              <w:tabs>
                <w:tab w:val="left" w:pos="456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7A829D5E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50F5406E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0-03-12</w:t>
            </w:r>
          </w:p>
        </w:tc>
        <w:tc>
          <w:tcPr>
            <w:tcW w:w="8222" w:type="dxa"/>
            <w:noWrap/>
          </w:tcPr>
          <w:p w14:paraId="6BB5A7EE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First post-secondary school closure in province</w:t>
            </w:r>
          </w:p>
          <w:p w14:paraId="32F84BD9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1FF3924C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7FDC21AC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0-09-08</w:t>
            </w:r>
          </w:p>
        </w:tc>
        <w:tc>
          <w:tcPr>
            <w:tcW w:w="8222" w:type="dxa"/>
            <w:noWrap/>
          </w:tcPr>
          <w:p w14:paraId="3B04AD82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Public schools opened for 1st day of in-person learning; masks required for all staff and grade 4 to 12 students</w:t>
            </w:r>
          </w:p>
          <w:p w14:paraId="3D812EF7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3121399F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5E403BE8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04</w:t>
            </w:r>
          </w:p>
        </w:tc>
        <w:tc>
          <w:tcPr>
            <w:tcW w:w="8222" w:type="dxa"/>
            <w:noWrap/>
          </w:tcPr>
          <w:p w14:paraId="61472C5D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Public and private elementary and secondary school students moved to teacher-led remote learning (7 public health regions)</w:t>
            </w:r>
          </w:p>
          <w:p w14:paraId="027DDA02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26C57D1E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62AC59C2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04</w:t>
            </w:r>
          </w:p>
        </w:tc>
        <w:tc>
          <w:tcPr>
            <w:tcW w:w="8222" w:type="dxa"/>
            <w:noWrap/>
          </w:tcPr>
          <w:p w14:paraId="08FC65E2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 xml:space="preserve">Public and private secondary school students moved to teacher-led remote learning (27 public health regions) </w:t>
            </w:r>
          </w:p>
          <w:p w14:paraId="55DD52FC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1C2A9008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015DAD23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12</w:t>
            </w:r>
          </w:p>
        </w:tc>
        <w:tc>
          <w:tcPr>
            <w:tcW w:w="8222" w:type="dxa"/>
            <w:noWrap/>
          </w:tcPr>
          <w:p w14:paraId="01C7C4E7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Mask use mandated indoors for grades 1 to 3, and outdoors for all students, with expanded testing and screening protocols</w:t>
            </w:r>
          </w:p>
          <w:p w14:paraId="67D97356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2DA6C020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27E44FB6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1-25</w:t>
            </w:r>
          </w:p>
        </w:tc>
        <w:tc>
          <w:tcPr>
            <w:tcW w:w="8222" w:type="dxa"/>
            <w:noWrap/>
          </w:tcPr>
          <w:p w14:paraId="7CD2B38F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/secondary schools resumed in-person learning with testing, asymptomatic screening and mask mandate for grades 1 to 3 (7 regions)</w:t>
            </w:r>
          </w:p>
          <w:p w14:paraId="3A3F68DD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10C6E8B2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71255D4B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2-01</w:t>
            </w:r>
          </w:p>
        </w:tc>
        <w:tc>
          <w:tcPr>
            <w:tcW w:w="8222" w:type="dxa"/>
            <w:noWrap/>
          </w:tcPr>
          <w:p w14:paraId="41790600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 and secondary schools resumed in-person learning (4 additional public health units)</w:t>
            </w:r>
          </w:p>
          <w:p w14:paraId="5AE7FC4C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498ADB88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39D9BC85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2-08</w:t>
            </w:r>
          </w:p>
        </w:tc>
        <w:tc>
          <w:tcPr>
            <w:tcW w:w="8222" w:type="dxa"/>
            <w:noWrap/>
          </w:tcPr>
          <w:p w14:paraId="71221B92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 and secondary schools resumed in-person learning (13 additional public health units)</w:t>
            </w:r>
          </w:p>
          <w:p w14:paraId="4488A766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60F986AE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6F14C453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2-16</w:t>
            </w:r>
          </w:p>
        </w:tc>
        <w:tc>
          <w:tcPr>
            <w:tcW w:w="8222" w:type="dxa"/>
            <w:noWrap/>
          </w:tcPr>
          <w:p w14:paraId="0ABC8EC7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lementary and secondary schools resumed in-person learning in all 3 remaining public health units (Peel, Toronto and York Region)</w:t>
            </w:r>
          </w:p>
          <w:p w14:paraId="7EBE2E0C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3CB6BBF6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5FB0B905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4-19</w:t>
            </w:r>
          </w:p>
        </w:tc>
        <w:tc>
          <w:tcPr>
            <w:tcW w:w="8222" w:type="dxa"/>
            <w:noWrap/>
          </w:tcPr>
          <w:p w14:paraId="19B6DFAB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Public and private elementary and secondary schools moved to remote learning</w:t>
            </w:r>
          </w:p>
          <w:p w14:paraId="17AF5759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174419CB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4955A2E9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1-09-07</w:t>
            </w:r>
          </w:p>
        </w:tc>
        <w:tc>
          <w:tcPr>
            <w:tcW w:w="8222" w:type="dxa"/>
            <w:noWrap/>
          </w:tcPr>
          <w:p w14:paraId="7557969D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Schools open for the 2021–2022 school year; option of returning to in-person learning for full school day or synchronous remote learning</w:t>
            </w:r>
          </w:p>
          <w:p w14:paraId="3C39FA4C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03B04983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2A9E2E9B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2-01-05</w:t>
            </w:r>
          </w:p>
        </w:tc>
        <w:tc>
          <w:tcPr>
            <w:tcW w:w="8222" w:type="dxa"/>
            <w:noWrap/>
          </w:tcPr>
          <w:p w14:paraId="116EAA15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All public and private school students resumed virtual learning, in-person return delayed</w:t>
            </w:r>
          </w:p>
          <w:p w14:paraId="5D7F9CD4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6AF063D9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1D00C790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2-01-17</w:t>
            </w:r>
          </w:p>
        </w:tc>
        <w:tc>
          <w:tcPr>
            <w:tcW w:w="8222" w:type="dxa"/>
            <w:noWrap/>
          </w:tcPr>
          <w:p w14:paraId="41F48FCB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Students returned to in-person learning</w:t>
            </w:r>
          </w:p>
          <w:p w14:paraId="5E3D263A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B18" w:rsidRPr="00633B18" w14:paraId="47E5BDC1" w14:textId="77777777" w:rsidTr="00C81940">
        <w:trPr>
          <w:trHeight w:val="20"/>
          <w:jc w:val="center"/>
        </w:trPr>
        <w:tc>
          <w:tcPr>
            <w:tcW w:w="1838" w:type="dxa"/>
            <w:noWrap/>
          </w:tcPr>
          <w:p w14:paraId="23336170" w14:textId="77777777" w:rsidR="00633B18" w:rsidRPr="00633B18" w:rsidRDefault="00633B18" w:rsidP="00633B18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2022-02-10</w:t>
            </w:r>
          </w:p>
        </w:tc>
        <w:tc>
          <w:tcPr>
            <w:tcW w:w="8222" w:type="dxa"/>
            <w:noWrap/>
          </w:tcPr>
          <w:p w14:paraId="052DC4DB" w14:textId="77777777" w:rsidR="00633B18" w:rsidRPr="00633B18" w:rsidRDefault="00633B18" w:rsidP="00633B18">
            <w:pPr>
              <w:rPr>
                <w:rFonts w:ascii="Times New Roman" w:hAnsi="Times New Roman"/>
                <w:sz w:val="24"/>
                <w:szCs w:val="24"/>
              </w:rPr>
            </w:pPr>
            <w:r w:rsidRPr="00633B18">
              <w:rPr>
                <w:rFonts w:ascii="Times New Roman" w:hAnsi="Times New Roman"/>
                <w:sz w:val="24"/>
                <w:szCs w:val="24"/>
              </w:rPr>
              <w:t>Extra-curricular activities are allowed again in schools; students are required to wear a mask but may temporarily remove their mask for activities</w:t>
            </w:r>
          </w:p>
        </w:tc>
      </w:tr>
    </w:tbl>
    <w:p w14:paraId="5D2294A8" w14:textId="77777777" w:rsidR="00633B18" w:rsidRDefault="00633B18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0117EF6B" w14:textId="458EF084" w:rsidR="001E3257" w:rsidRDefault="00E24148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Table 1: 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Stimulants included in study and corresponding Anatomical Therapeutic Chemical (ATC)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F09CF" w14:paraId="08955BA8" w14:textId="77777777" w:rsidTr="006F09CF">
        <w:tc>
          <w:tcPr>
            <w:tcW w:w="4675" w:type="dxa"/>
          </w:tcPr>
          <w:p w14:paraId="765AC30B" w14:textId="21374A6E" w:rsidR="006F09CF" w:rsidRDefault="006F09CF" w:rsidP="006F09CF">
            <w:pPr>
              <w:tabs>
                <w:tab w:val="left" w:pos="294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Stimulant Name</w:t>
            </w:r>
          </w:p>
        </w:tc>
        <w:tc>
          <w:tcPr>
            <w:tcW w:w="4675" w:type="dxa"/>
          </w:tcPr>
          <w:p w14:paraId="12F97F4D" w14:textId="663E2436" w:rsidR="006F09CF" w:rsidRDefault="006F09CF" w:rsidP="006F09CF">
            <w:pPr>
              <w:tabs>
                <w:tab w:val="left" w:pos="294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"/>
              </w:rPr>
              <w:t>ATC code</w:t>
            </w:r>
          </w:p>
        </w:tc>
      </w:tr>
      <w:tr w:rsidR="006F09CF" w14:paraId="4426E8DF" w14:textId="77777777" w:rsidTr="006F09CF">
        <w:tc>
          <w:tcPr>
            <w:tcW w:w="4675" w:type="dxa"/>
          </w:tcPr>
          <w:p w14:paraId="64E9F5B9" w14:textId="14474168" w:rsidR="006F09CF" w:rsidRPr="006F09CF" w:rsidRDefault="006F09CF" w:rsidP="006F09CF">
            <w:pPr>
              <w:tabs>
                <w:tab w:val="left" w:pos="294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6F0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Amphetamine</w:t>
            </w:r>
          </w:p>
        </w:tc>
        <w:tc>
          <w:tcPr>
            <w:tcW w:w="4675" w:type="dxa"/>
          </w:tcPr>
          <w:p w14:paraId="7E84B529" w14:textId="621D1E13" w:rsidR="006F09CF" w:rsidRPr="006F09CF" w:rsidRDefault="006F09CF" w:rsidP="006F09CF">
            <w:pPr>
              <w:tabs>
                <w:tab w:val="left" w:pos="294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6F0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N06BA01</w:t>
            </w:r>
          </w:p>
        </w:tc>
      </w:tr>
      <w:tr w:rsidR="006F09CF" w14:paraId="765E8450" w14:textId="77777777" w:rsidTr="006F09CF">
        <w:tc>
          <w:tcPr>
            <w:tcW w:w="4675" w:type="dxa"/>
          </w:tcPr>
          <w:p w14:paraId="2FA0FCD9" w14:textId="5FBB8396" w:rsidR="006F09CF" w:rsidRPr="006F09CF" w:rsidRDefault="006F09CF" w:rsidP="006F09CF">
            <w:pPr>
              <w:tabs>
                <w:tab w:val="left" w:pos="294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6F0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Dextroamphetamine</w:t>
            </w:r>
            <w:proofErr w:type="spellEnd"/>
          </w:p>
        </w:tc>
        <w:tc>
          <w:tcPr>
            <w:tcW w:w="4675" w:type="dxa"/>
          </w:tcPr>
          <w:p w14:paraId="4E10D23E" w14:textId="45EAAF7E" w:rsidR="006F09CF" w:rsidRPr="006F09CF" w:rsidRDefault="006F09CF" w:rsidP="006F09CF">
            <w:pPr>
              <w:tabs>
                <w:tab w:val="left" w:pos="294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6F0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N06BA02</w:t>
            </w:r>
          </w:p>
        </w:tc>
      </w:tr>
      <w:tr w:rsidR="006F09CF" w14:paraId="1CD92436" w14:textId="77777777" w:rsidTr="006F09CF">
        <w:tc>
          <w:tcPr>
            <w:tcW w:w="4675" w:type="dxa"/>
          </w:tcPr>
          <w:p w14:paraId="1E4E2D36" w14:textId="0373FAF3" w:rsidR="006F09CF" w:rsidRPr="006F09CF" w:rsidRDefault="006F09CF" w:rsidP="006F09CF">
            <w:pPr>
              <w:tabs>
                <w:tab w:val="left" w:pos="294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proofErr w:type="spellStart"/>
            <w:r w:rsidRPr="006F0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Lisdexamphetamine</w:t>
            </w:r>
            <w:proofErr w:type="spellEnd"/>
          </w:p>
        </w:tc>
        <w:tc>
          <w:tcPr>
            <w:tcW w:w="4675" w:type="dxa"/>
          </w:tcPr>
          <w:p w14:paraId="382920B9" w14:textId="32F97AB8" w:rsidR="006F09CF" w:rsidRPr="006F09CF" w:rsidRDefault="006F09CF" w:rsidP="006F09CF">
            <w:pPr>
              <w:tabs>
                <w:tab w:val="left" w:pos="294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6F0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N06BA12</w:t>
            </w:r>
          </w:p>
        </w:tc>
      </w:tr>
      <w:tr w:rsidR="006F09CF" w14:paraId="60F79618" w14:textId="77777777" w:rsidTr="006F09CF">
        <w:tc>
          <w:tcPr>
            <w:tcW w:w="4675" w:type="dxa"/>
          </w:tcPr>
          <w:p w14:paraId="4C303CC1" w14:textId="451E6F4B" w:rsidR="006F09CF" w:rsidRPr="006F09CF" w:rsidRDefault="006F09CF" w:rsidP="006F09CF">
            <w:pPr>
              <w:tabs>
                <w:tab w:val="left" w:pos="294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6F0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Methylphenidate</w:t>
            </w:r>
          </w:p>
        </w:tc>
        <w:tc>
          <w:tcPr>
            <w:tcW w:w="4675" w:type="dxa"/>
          </w:tcPr>
          <w:p w14:paraId="7197A090" w14:textId="07B0C6F2" w:rsidR="006F09CF" w:rsidRPr="006F09CF" w:rsidRDefault="006F09CF" w:rsidP="006F09CF">
            <w:pPr>
              <w:tabs>
                <w:tab w:val="left" w:pos="294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</w:pPr>
            <w:r w:rsidRPr="006F09C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"/>
              </w:rPr>
              <w:t>N06BA04</w:t>
            </w:r>
          </w:p>
        </w:tc>
      </w:tr>
    </w:tbl>
    <w:p w14:paraId="3F185C6E" w14:textId="77777777" w:rsidR="006F09CF" w:rsidRDefault="006F09CF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77554FB7" w14:textId="77777777" w:rsidR="006F09CF" w:rsidRDefault="006F09CF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103A4050" w14:textId="77777777" w:rsidR="001E3257" w:rsidRDefault="001E3257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1A70F42D" w14:textId="77777777" w:rsidR="001E3257" w:rsidRDefault="001E3257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092D665D" w14:textId="77777777" w:rsidR="001E3257" w:rsidRDefault="001E3257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B7322CE" w14:textId="77777777" w:rsidR="001E3257" w:rsidRDefault="001E3257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01E113A5" w14:textId="77777777" w:rsidR="001E3257" w:rsidRDefault="001E3257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58EFCF8B" w14:textId="77777777" w:rsidR="001E3257" w:rsidRDefault="001E3257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48014982" w14:textId="23CCD68E" w:rsidR="001E3257" w:rsidRDefault="001E3257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044FD89C" w14:textId="0635960B" w:rsidR="006F09CF" w:rsidRDefault="006F09CF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50C9CE68" w14:textId="69003E46" w:rsidR="006F09CF" w:rsidRDefault="006F09CF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4962031B" w14:textId="501E106E" w:rsidR="006F09CF" w:rsidRDefault="006F09CF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2C691BD6" w14:textId="575DAC58" w:rsidR="006F09CF" w:rsidRDefault="006F09CF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FA9905F" w14:textId="77777777" w:rsidR="006F09CF" w:rsidRDefault="006F09CF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55C4677" w14:textId="77777777" w:rsidR="001E3257" w:rsidRDefault="001E3257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518AB769" w14:textId="1621BCB8" w:rsidR="00B81DCC" w:rsidRPr="00C44A7D" w:rsidRDefault="00F250E2" w:rsidP="00B81DC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Table 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2</w:t>
      </w:r>
      <w:r w:rsidR="00B81DC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: Projected and Actual Stimulant Dispensing in Children and Youth</w:t>
      </w:r>
      <w:r w:rsidR="005D6290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, April 2020</w:t>
      </w:r>
      <w:r w:rsidR="00B81DC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435D3" w:rsidRPr="009435D3" w14:paraId="32131E40" w14:textId="77777777" w:rsidTr="009435D3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6D472512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bookmarkStart w:id="1" w:name="_Hlk135914628"/>
            <w:bookmarkEnd w:id="0"/>
            <w:r w:rsidRPr="009435D3">
              <w:rPr>
                <w:rFonts w:ascii="Times New Roman" w:hAnsi="Times New Roman" w:cs="Times New Roman"/>
                <w:b/>
                <w:sz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2E7511E8" w14:textId="25E1EFFB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</w:rPr>
              <w:t>Projected Rate of stimulant dispensing in absence of COVID pandemic (individuals per 100,000)</w:t>
            </w:r>
          </w:p>
          <w:p w14:paraId="5C3CCC3E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977" w:type="dxa"/>
            <w:vAlign w:val="center"/>
          </w:tcPr>
          <w:p w14:paraId="242674AA" w14:textId="1A4C815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237453FF" w14:textId="23EF088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</w:rPr>
              <w:t>Relative percent change, actual versus projected stimulant dispensing (95% confidence interval</w:t>
            </w:r>
          </w:p>
        </w:tc>
      </w:tr>
      <w:tr w:rsidR="009435D3" w:rsidRPr="009435D3" w14:paraId="62DDE5F1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7C3A8B" w14:textId="2377F49C" w:rsidR="009435D3" w:rsidRPr="009435D3" w:rsidRDefault="009435D3" w:rsidP="009435D3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April 2020</w:t>
            </w:r>
          </w:p>
        </w:tc>
        <w:tc>
          <w:tcPr>
            <w:tcW w:w="2268" w:type="dxa"/>
            <w:noWrap/>
            <w:vAlign w:val="center"/>
          </w:tcPr>
          <w:p w14:paraId="041E5098" w14:textId="19734CE5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30.</w:t>
            </w:r>
            <w:r w:rsidR="0039660E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7EF11C50" w14:textId="67C0821C" w:rsidR="009435D3" w:rsidRPr="009435D3" w:rsidRDefault="009435D3" w:rsidP="009435D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285.</w:t>
            </w:r>
            <w:r w:rsidR="00081E5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977" w:type="dxa"/>
            <w:noWrap/>
            <w:vAlign w:val="center"/>
          </w:tcPr>
          <w:p w14:paraId="1A0689CC" w14:textId="1AD52B76" w:rsidR="009435D3" w:rsidRPr="009435D3" w:rsidRDefault="009435D3" w:rsidP="009435D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-10.1% (-11.2% to -9.1%)</w:t>
            </w:r>
          </w:p>
        </w:tc>
      </w:tr>
      <w:tr w:rsidR="009435D3" w:rsidRPr="009435D3" w14:paraId="7601B8FF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5CB3EA4" w14:textId="7CD1D8A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May 2020</w:t>
            </w:r>
          </w:p>
        </w:tc>
        <w:tc>
          <w:tcPr>
            <w:tcW w:w="2268" w:type="dxa"/>
            <w:noWrap/>
            <w:vAlign w:val="center"/>
          </w:tcPr>
          <w:p w14:paraId="5575F0FE" w14:textId="48C28043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55.4</w:t>
            </w:r>
          </w:p>
        </w:tc>
        <w:tc>
          <w:tcPr>
            <w:tcW w:w="2977" w:type="dxa"/>
            <w:vAlign w:val="center"/>
          </w:tcPr>
          <w:p w14:paraId="005C972B" w14:textId="5F4C5ED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338.8</w:t>
            </w:r>
          </w:p>
        </w:tc>
        <w:tc>
          <w:tcPr>
            <w:tcW w:w="2977" w:type="dxa"/>
            <w:noWrap/>
            <w:vAlign w:val="center"/>
          </w:tcPr>
          <w:p w14:paraId="28AB11A6" w14:textId="78CD8B0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-8.0% (-9.1% to -6.9%)</w:t>
            </w:r>
          </w:p>
        </w:tc>
      </w:tr>
      <w:tr w:rsidR="009435D3" w:rsidRPr="009435D3" w14:paraId="3C6310E1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22FF41" w14:textId="31E952DF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June 2020</w:t>
            </w:r>
          </w:p>
        </w:tc>
        <w:tc>
          <w:tcPr>
            <w:tcW w:w="2268" w:type="dxa"/>
            <w:noWrap/>
            <w:vAlign w:val="center"/>
          </w:tcPr>
          <w:p w14:paraId="5285C54B" w14:textId="1092D47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353.4</w:t>
            </w:r>
          </w:p>
        </w:tc>
        <w:tc>
          <w:tcPr>
            <w:tcW w:w="2977" w:type="dxa"/>
            <w:vAlign w:val="center"/>
          </w:tcPr>
          <w:p w14:paraId="6A2DB1BE" w14:textId="0FDE27F5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368.1</w:t>
            </w:r>
          </w:p>
        </w:tc>
        <w:tc>
          <w:tcPr>
            <w:tcW w:w="2977" w:type="dxa"/>
            <w:noWrap/>
            <w:vAlign w:val="center"/>
          </w:tcPr>
          <w:p w14:paraId="70EEBD83" w14:textId="7A7B6063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.1% (-0.1% to 2.3%)</w:t>
            </w:r>
          </w:p>
        </w:tc>
      </w:tr>
      <w:tr w:rsidR="009435D3" w:rsidRPr="009435D3" w14:paraId="2363C497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F8B4E05" w14:textId="444170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July 2020</w:t>
            </w:r>
          </w:p>
        </w:tc>
        <w:tc>
          <w:tcPr>
            <w:tcW w:w="2268" w:type="dxa"/>
            <w:noWrap/>
            <w:vAlign w:val="center"/>
          </w:tcPr>
          <w:p w14:paraId="64F0789D" w14:textId="20D7B0AF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199.4</w:t>
            </w:r>
          </w:p>
        </w:tc>
        <w:tc>
          <w:tcPr>
            <w:tcW w:w="2977" w:type="dxa"/>
            <w:vAlign w:val="center"/>
          </w:tcPr>
          <w:p w14:paraId="0FC571C7" w14:textId="6581A4C6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270.</w:t>
            </w:r>
            <w:r w:rsidR="00081E5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977" w:type="dxa"/>
            <w:noWrap/>
            <w:vAlign w:val="center"/>
          </w:tcPr>
          <w:p w14:paraId="784FFE91" w14:textId="063DE6A1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5.9% (4.6% to 7.2%)</w:t>
            </w:r>
          </w:p>
        </w:tc>
      </w:tr>
      <w:tr w:rsidR="009435D3" w:rsidRPr="009435D3" w14:paraId="69F1023E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579A720" w14:textId="2823DD0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August 2020</w:t>
            </w:r>
          </w:p>
        </w:tc>
        <w:tc>
          <w:tcPr>
            <w:tcW w:w="2268" w:type="dxa"/>
            <w:noWrap/>
            <w:vAlign w:val="center"/>
          </w:tcPr>
          <w:p w14:paraId="075E59AE" w14:textId="495BC7D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250.9</w:t>
            </w:r>
          </w:p>
        </w:tc>
        <w:tc>
          <w:tcPr>
            <w:tcW w:w="2977" w:type="dxa"/>
            <w:vAlign w:val="center"/>
          </w:tcPr>
          <w:p w14:paraId="43D52D35" w14:textId="399B234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236.8</w:t>
            </w:r>
          </w:p>
        </w:tc>
        <w:tc>
          <w:tcPr>
            <w:tcW w:w="2977" w:type="dxa"/>
            <w:noWrap/>
            <w:vAlign w:val="center"/>
          </w:tcPr>
          <w:p w14:paraId="49A31099" w14:textId="640C3835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-1.1% (-2.3% to 0.09%)</w:t>
            </w:r>
          </w:p>
        </w:tc>
      </w:tr>
      <w:tr w:rsidR="009435D3" w:rsidRPr="009435D3" w14:paraId="3779B3E8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DEFE807" w14:textId="1BBB08EF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September 2020</w:t>
            </w:r>
          </w:p>
        </w:tc>
        <w:tc>
          <w:tcPr>
            <w:tcW w:w="2268" w:type="dxa"/>
            <w:noWrap/>
            <w:vAlign w:val="center"/>
          </w:tcPr>
          <w:p w14:paraId="783328C9" w14:textId="610F6D88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374.6</w:t>
            </w:r>
          </w:p>
        </w:tc>
        <w:tc>
          <w:tcPr>
            <w:tcW w:w="2977" w:type="dxa"/>
            <w:vAlign w:val="center"/>
          </w:tcPr>
          <w:p w14:paraId="7046301A" w14:textId="0FA57BD1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371.6</w:t>
            </w:r>
          </w:p>
        </w:tc>
        <w:tc>
          <w:tcPr>
            <w:tcW w:w="2977" w:type="dxa"/>
            <w:noWrap/>
            <w:vAlign w:val="center"/>
          </w:tcPr>
          <w:p w14:paraId="5DB0A592" w14:textId="76C7F67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-0.22% (-1.4% to 0.95%)</w:t>
            </w:r>
          </w:p>
        </w:tc>
      </w:tr>
      <w:tr w:rsidR="009435D3" w:rsidRPr="009435D3" w14:paraId="12675E89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2F78D24" w14:textId="79A844C1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October 2020</w:t>
            </w:r>
          </w:p>
        </w:tc>
        <w:tc>
          <w:tcPr>
            <w:tcW w:w="2268" w:type="dxa"/>
            <w:noWrap/>
            <w:vAlign w:val="center"/>
          </w:tcPr>
          <w:p w14:paraId="4449B834" w14:textId="53ECFF1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52.6</w:t>
            </w:r>
          </w:p>
        </w:tc>
        <w:tc>
          <w:tcPr>
            <w:tcW w:w="2977" w:type="dxa"/>
            <w:vAlign w:val="center"/>
          </w:tcPr>
          <w:p w14:paraId="55E64F85" w14:textId="5A8BC1A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38.2</w:t>
            </w:r>
          </w:p>
        </w:tc>
        <w:tc>
          <w:tcPr>
            <w:tcW w:w="2977" w:type="dxa"/>
            <w:noWrap/>
            <w:vAlign w:val="center"/>
          </w:tcPr>
          <w:p w14:paraId="5B2C6C65" w14:textId="06145AA6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-1.0% (-2.1% to 0.13%)</w:t>
            </w:r>
          </w:p>
        </w:tc>
      </w:tr>
      <w:tr w:rsidR="009435D3" w:rsidRPr="009435D3" w14:paraId="112A4E1B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A2770D" w14:textId="5515928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November 2020</w:t>
            </w:r>
          </w:p>
        </w:tc>
        <w:tc>
          <w:tcPr>
            <w:tcW w:w="2268" w:type="dxa"/>
            <w:noWrap/>
            <w:vAlign w:val="center"/>
          </w:tcPr>
          <w:p w14:paraId="0C29C886" w14:textId="0F23FC71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6</w:t>
            </w:r>
            <w:r w:rsidR="00081E5F">
              <w:rPr>
                <w:rFonts w:ascii="Times New Roman" w:hAnsi="Times New Roman" w:cs="Times New Roman"/>
                <w:sz w:val="24"/>
              </w:rPr>
              <w:t>7.0</w:t>
            </w:r>
          </w:p>
        </w:tc>
        <w:tc>
          <w:tcPr>
            <w:tcW w:w="2977" w:type="dxa"/>
            <w:vAlign w:val="center"/>
          </w:tcPr>
          <w:p w14:paraId="2216FCD2" w14:textId="6C3D736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64.</w:t>
            </w:r>
            <w:r w:rsidR="00081E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977" w:type="dxa"/>
            <w:noWrap/>
            <w:vAlign w:val="center"/>
          </w:tcPr>
          <w:p w14:paraId="39FE84D6" w14:textId="7AC992F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-0.19% (-1.3% to 0.94%)</w:t>
            </w:r>
          </w:p>
        </w:tc>
      </w:tr>
      <w:tr w:rsidR="009435D3" w:rsidRPr="009435D3" w14:paraId="782710C2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F03246C" w14:textId="5A7ECB48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December 2020</w:t>
            </w:r>
          </w:p>
        </w:tc>
        <w:tc>
          <w:tcPr>
            <w:tcW w:w="2268" w:type="dxa"/>
            <w:noWrap/>
            <w:vAlign w:val="center"/>
          </w:tcPr>
          <w:p w14:paraId="47FDB61B" w14:textId="538B5F3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13.</w:t>
            </w:r>
            <w:r w:rsidR="00081E5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6770FC3C" w14:textId="0C80AD81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27.2</w:t>
            </w:r>
          </w:p>
        </w:tc>
        <w:tc>
          <w:tcPr>
            <w:tcW w:w="2977" w:type="dxa"/>
            <w:noWrap/>
            <w:vAlign w:val="center"/>
          </w:tcPr>
          <w:p w14:paraId="6B3FF6FC" w14:textId="628019F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0.96% (-0.2% to 2.1%)</w:t>
            </w:r>
          </w:p>
        </w:tc>
      </w:tr>
      <w:tr w:rsidR="009435D3" w:rsidRPr="009435D3" w14:paraId="28D84326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DBAEB73" w14:textId="45B6F5D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January 2021</w:t>
            </w:r>
          </w:p>
        </w:tc>
        <w:tc>
          <w:tcPr>
            <w:tcW w:w="2268" w:type="dxa"/>
            <w:noWrap/>
            <w:vAlign w:val="center"/>
          </w:tcPr>
          <w:p w14:paraId="02EB62B4" w14:textId="24D0EAFF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93.6</w:t>
            </w:r>
          </w:p>
        </w:tc>
        <w:tc>
          <w:tcPr>
            <w:tcW w:w="2977" w:type="dxa"/>
            <w:vAlign w:val="center"/>
          </w:tcPr>
          <w:p w14:paraId="27755C3D" w14:textId="3F8CF02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36.9</w:t>
            </w:r>
          </w:p>
        </w:tc>
        <w:tc>
          <w:tcPr>
            <w:tcW w:w="2977" w:type="dxa"/>
            <w:noWrap/>
            <w:vAlign w:val="center"/>
          </w:tcPr>
          <w:p w14:paraId="1B3640BA" w14:textId="08AE72C3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-3.8% (-4.9% to -2.7%)</w:t>
            </w:r>
          </w:p>
        </w:tc>
      </w:tr>
      <w:tr w:rsidR="009435D3" w:rsidRPr="009435D3" w14:paraId="28477A0A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94D59C" w14:textId="650B559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February 2022</w:t>
            </w:r>
          </w:p>
        </w:tc>
        <w:tc>
          <w:tcPr>
            <w:tcW w:w="2268" w:type="dxa"/>
            <w:noWrap/>
            <w:vAlign w:val="center"/>
          </w:tcPr>
          <w:p w14:paraId="374D5873" w14:textId="46E7BCC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08.</w:t>
            </w:r>
            <w:r w:rsidR="00081E5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231CD40E" w14:textId="1CE6BEA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03.4</w:t>
            </w:r>
          </w:p>
        </w:tc>
        <w:tc>
          <w:tcPr>
            <w:tcW w:w="2977" w:type="dxa"/>
            <w:noWrap/>
            <w:vAlign w:val="center"/>
          </w:tcPr>
          <w:p w14:paraId="2D470D8B" w14:textId="3C36F33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-0.36% (-1.5% to 0.79%)</w:t>
            </w:r>
          </w:p>
        </w:tc>
      </w:tr>
      <w:tr w:rsidR="009435D3" w:rsidRPr="009435D3" w14:paraId="0F0F28E3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9219F7B" w14:textId="6CDB91D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March 2021</w:t>
            </w:r>
          </w:p>
        </w:tc>
        <w:tc>
          <w:tcPr>
            <w:tcW w:w="2268" w:type="dxa"/>
            <w:noWrap/>
            <w:vAlign w:val="center"/>
          </w:tcPr>
          <w:p w14:paraId="0D215560" w14:textId="43418AB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92.3</w:t>
            </w:r>
          </w:p>
        </w:tc>
        <w:tc>
          <w:tcPr>
            <w:tcW w:w="2977" w:type="dxa"/>
            <w:vAlign w:val="center"/>
          </w:tcPr>
          <w:p w14:paraId="1C1F26C4" w14:textId="5B2D9B88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78.5</w:t>
            </w:r>
          </w:p>
        </w:tc>
        <w:tc>
          <w:tcPr>
            <w:tcW w:w="2977" w:type="dxa"/>
            <w:noWrap/>
            <w:vAlign w:val="center"/>
          </w:tcPr>
          <w:p w14:paraId="52D4FC98" w14:textId="1AD5EE2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5.8% (4.6% to 7.0%)</w:t>
            </w:r>
          </w:p>
        </w:tc>
      </w:tr>
      <w:tr w:rsidR="009435D3" w:rsidRPr="009435D3" w14:paraId="6B47C536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B18343B" w14:textId="5619A5A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April 2021</w:t>
            </w:r>
          </w:p>
        </w:tc>
        <w:tc>
          <w:tcPr>
            <w:tcW w:w="2268" w:type="dxa"/>
            <w:noWrap/>
            <w:vAlign w:val="center"/>
          </w:tcPr>
          <w:p w14:paraId="6FE79372" w14:textId="44743ED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92.5</w:t>
            </w:r>
          </w:p>
        </w:tc>
        <w:tc>
          <w:tcPr>
            <w:tcW w:w="2977" w:type="dxa"/>
            <w:vAlign w:val="center"/>
          </w:tcPr>
          <w:p w14:paraId="707B04C9" w14:textId="4FC8DAC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59.</w:t>
            </w:r>
            <w:r w:rsidR="00081E5F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977" w:type="dxa"/>
            <w:noWrap/>
            <w:vAlign w:val="center"/>
          </w:tcPr>
          <w:p w14:paraId="22106D8F" w14:textId="5134C51F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-2.2% (-3.3% to -1.1%)</w:t>
            </w:r>
          </w:p>
        </w:tc>
      </w:tr>
      <w:tr w:rsidR="009435D3" w:rsidRPr="009435D3" w14:paraId="07AA7C48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E26C9AC" w14:textId="2605C54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May 2021</w:t>
            </w:r>
          </w:p>
        </w:tc>
        <w:tc>
          <w:tcPr>
            <w:tcW w:w="2268" w:type="dxa"/>
            <w:noWrap/>
            <w:vAlign w:val="center"/>
          </w:tcPr>
          <w:p w14:paraId="4F463303" w14:textId="7D1E3C3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18.</w:t>
            </w:r>
            <w:r w:rsidR="00081E5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977" w:type="dxa"/>
            <w:vAlign w:val="center"/>
          </w:tcPr>
          <w:p w14:paraId="7DEE4B3E" w14:textId="677E361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58.3</w:t>
            </w:r>
          </w:p>
        </w:tc>
        <w:tc>
          <w:tcPr>
            <w:tcW w:w="2977" w:type="dxa"/>
            <w:noWrap/>
            <w:vAlign w:val="center"/>
          </w:tcPr>
          <w:p w14:paraId="531FD7E6" w14:textId="38966D5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-3.9% (-5.0% to -2.9%)</w:t>
            </w:r>
          </w:p>
        </w:tc>
      </w:tr>
      <w:tr w:rsidR="009435D3" w:rsidRPr="009435D3" w14:paraId="4E51EFF4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280DF0" w14:textId="23B84815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June 2021</w:t>
            </w:r>
          </w:p>
        </w:tc>
        <w:tc>
          <w:tcPr>
            <w:tcW w:w="2268" w:type="dxa"/>
            <w:noWrap/>
            <w:vAlign w:val="center"/>
          </w:tcPr>
          <w:p w14:paraId="394CCA9F" w14:textId="0BF949B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11.6</w:t>
            </w:r>
          </w:p>
        </w:tc>
        <w:tc>
          <w:tcPr>
            <w:tcW w:w="2977" w:type="dxa"/>
            <w:vAlign w:val="center"/>
          </w:tcPr>
          <w:p w14:paraId="46278BFA" w14:textId="2D54E18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1</w:t>
            </w:r>
            <w:r w:rsidR="00081E5F">
              <w:rPr>
                <w:rFonts w:ascii="Times New Roman" w:hAnsi="Times New Roman" w:cs="Times New Roman"/>
                <w:sz w:val="24"/>
              </w:rPr>
              <w:t>4.0</w:t>
            </w:r>
          </w:p>
        </w:tc>
        <w:tc>
          <w:tcPr>
            <w:tcW w:w="2977" w:type="dxa"/>
            <w:noWrap/>
            <w:vAlign w:val="center"/>
          </w:tcPr>
          <w:p w14:paraId="5206149F" w14:textId="4DC6293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0.17% (-1.0% to 1.3%)</w:t>
            </w:r>
          </w:p>
        </w:tc>
      </w:tr>
      <w:tr w:rsidR="009435D3" w:rsidRPr="009435D3" w14:paraId="71E060DF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880784" w14:textId="0AB535D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July 2021</w:t>
            </w:r>
          </w:p>
        </w:tc>
        <w:tc>
          <w:tcPr>
            <w:tcW w:w="2268" w:type="dxa"/>
            <w:noWrap/>
            <w:vAlign w:val="center"/>
          </w:tcPr>
          <w:p w14:paraId="121599C1" w14:textId="758E1126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250.8</w:t>
            </w:r>
          </w:p>
        </w:tc>
        <w:tc>
          <w:tcPr>
            <w:tcW w:w="2977" w:type="dxa"/>
            <w:vAlign w:val="center"/>
          </w:tcPr>
          <w:p w14:paraId="32C21A62" w14:textId="7FBE9ED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303.</w:t>
            </w:r>
            <w:r w:rsidR="00081E5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77" w:type="dxa"/>
            <w:noWrap/>
            <w:vAlign w:val="center"/>
          </w:tcPr>
          <w:p w14:paraId="61B82E98" w14:textId="449F6A6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4.2% (2.9% to 5.4%)</w:t>
            </w:r>
          </w:p>
        </w:tc>
      </w:tr>
      <w:tr w:rsidR="009435D3" w:rsidRPr="009435D3" w14:paraId="7C5AEB64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1AF6983" w14:textId="2227841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August 2021</w:t>
            </w:r>
          </w:p>
        </w:tc>
        <w:tc>
          <w:tcPr>
            <w:tcW w:w="2268" w:type="dxa"/>
            <w:noWrap/>
            <w:vAlign w:val="center"/>
          </w:tcPr>
          <w:p w14:paraId="6F28D323" w14:textId="6634E1E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304.3</w:t>
            </w:r>
          </w:p>
        </w:tc>
        <w:tc>
          <w:tcPr>
            <w:tcW w:w="2977" w:type="dxa"/>
            <w:vAlign w:val="center"/>
          </w:tcPr>
          <w:p w14:paraId="1A0B333E" w14:textId="4EE09311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349.7</w:t>
            </w:r>
          </w:p>
        </w:tc>
        <w:tc>
          <w:tcPr>
            <w:tcW w:w="2977" w:type="dxa"/>
            <w:noWrap/>
            <w:vAlign w:val="center"/>
          </w:tcPr>
          <w:p w14:paraId="0C38DBF5" w14:textId="74F29A0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3.5% (2.3% to 4.7%)</w:t>
            </w:r>
          </w:p>
        </w:tc>
      </w:tr>
      <w:tr w:rsidR="009435D3" w:rsidRPr="009435D3" w14:paraId="12E52E86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F90694" w14:textId="73F6DE3F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September 2021</w:t>
            </w:r>
          </w:p>
        </w:tc>
        <w:tc>
          <w:tcPr>
            <w:tcW w:w="2268" w:type="dxa"/>
            <w:noWrap/>
            <w:vAlign w:val="center"/>
          </w:tcPr>
          <w:p w14:paraId="13931932" w14:textId="15CC3C8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33.1</w:t>
            </w:r>
          </w:p>
        </w:tc>
        <w:tc>
          <w:tcPr>
            <w:tcW w:w="2977" w:type="dxa"/>
            <w:vAlign w:val="center"/>
          </w:tcPr>
          <w:p w14:paraId="07DD83B8" w14:textId="1876E1D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94.0</w:t>
            </w:r>
          </w:p>
        </w:tc>
        <w:tc>
          <w:tcPr>
            <w:tcW w:w="2977" w:type="dxa"/>
            <w:noWrap/>
            <w:vAlign w:val="center"/>
          </w:tcPr>
          <w:p w14:paraId="0D3A5BEC" w14:textId="137EF083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4.2% (3.1% to 5.4%)</w:t>
            </w:r>
          </w:p>
        </w:tc>
      </w:tr>
      <w:tr w:rsidR="009435D3" w:rsidRPr="009435D3" w14:paraId="3E43F55B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54676E" w14:textId="1A851E95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October 2021</w:t>
            </w:r>
          </w:p>
        </w:tc>
        <w:tc>
          <w:tcPr>
            <w:tcW w:w="2268" w:type="dxa"/>
            <w:noWrap/>
            <w:vAlign w:val="center"/>
          </w:tcPr>
          <w:p w14:paraId="69BE95C8" w14:textId="573A00E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14.2</w:t>
            </w:r>
          </w:p>
        </w:tc>
        <w:tc>
          <w:tcPr>
            <w:tcW w:w="2977" w:type="dxa"/>
            <w:vAlign w:val="center"/>
          </w:tcPr>
          <w:p w14:paraId="7808A3EF" w14:textId="23C3002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34.3</w:t>
            </w:r>
          </w:p>
        </w:tc>
        <w:tc>
          <w:tcPr>
            <w:tcW w:w="2977" w:type="dxa"/>
            <w:noWrap/>
            <w:vAlign w:val="center"/>
          </w:tcPr>
          <w:p w14:paraId="4F850CAC" w14:textId="4B1B7948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.3% (0.20% to 2.5%)</w:t>
            </w:r>
          </w:p>
        </w:tc>
      </w:tr>
      <w:tr w:rsidR="009435D3" w:rsidRPr="009435D3" w14:paraId="5AB89C8D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55A03F" w14:textId="57EE077B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November 2021</w:t>
            </w:r>
          </w:p>
        </w:tc>
        <w:tc>
          <w:tcPr>
            <w:tcW w:w="2268" w:type="dxa"/>
            <w:noWrap/>
            <w:vAlign w:val="center"/>
          </w:tcPr>
          <w:p w14:paraId="6EA5B90B" w14:textId="6742325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28.9</w:t>
            </w:r>
          </w:p>
        </w:tc>
        <w:tc>
          <w:tcPr>
            <w:tcW w:w="2977" w:type="dxa"/>
            <w:vAlign w:val="center"/>
          </w:tcPr>
          <w:p w14:paraId="640583B3" w14:textId="0AEA769F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621.3</w:t>
            </w:r>
          </w:p>
        </w:tc>
        <w:tc>
          <w:tcPr>
            <w:tcW w:w="2977" w:type="dxa"/>
            <w:noWrap/>
            <w:vAlign w:val="center"/>
          </w:tcPr>
          <w:p w14:paraId="66B8CDB6" w14:textId="55922E4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6.0% (4.9% to 7.2%)</w:t>
            </w:r>
          </w:p>
        </w:tc>
      </w:tr>
      <w:tr w:rsidR="009435D3" w:rsidRPr="009435D3" w14:paraId="760EADA3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A110602" w14:textId="3E72F8C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December 2021</w:t>
            </w:r>
          </w:p>
        </w:tc>
        <w:tc>
          <w:tcPr>
            <w:tcW w:w="2268" w:type="dxa"/>
            <w:noWrap/>
            <w:vAlign w:val="center"/>
          </w:tcPr>
          <w:p w14:paraId="13C0E2B7" w14:textId="71919D2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73.1</w:t>
            </w:r>
          </w:p>
        </w:tc>
        <w:tc>
          <w:tcPr>
            <w:tcW w:w="2977" w:type="dxa"/>
            <w:vAlign w:val="center"/>
          </w:tcPr>
          <w:p w14:paraId="72334D8D" w14:textId="1AF82B8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38.</w:t>
            </w:r>
            <w:r w:rsidR="00081E5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977" w:type="dxa"/>
            <w:noWrap/>
            <w:vAlign w:val="center"/>
          </w:tcPr>
          <w:p w14:paraId="69C6433F" w14:textId="093931A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4.4% (3.3% to 5.6%)</w:t>
            </w:r>
          </w:p>
        </w:tc>
      </w:tr>
      <w:tr w:rsidR="009435D3" w:rsidRPr="009435D3" w14:paraId="045CE3BA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4C701A" w14:textId="5C2EA1A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January 2022</w:t>
            </w:r>
          </w:p>
        </w:tc>
        <w:tc>
          <w:tcPr>
            <w:tcW w:w="2268" w:type="dxa"/>
            <w:noWrap/>
            <w:vAlign w:val="center"/>
          </w:tcPr>
          <w:p w14:paraId="19516632" w14:textId="7A45C1F1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56.3</w:t>
            </w:r>
          </w:p>
        </w:tc>
        <w:tc>
          <w:tcPr>
            <w:tcW w:w="2977" w:type="dxa"/>
            <w:vAlign w:val="center"/>
          </w:tcPr>
          <w:p w14:paraId="0B5513CB" w14:textId="3DAB59B3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81.3</w:t>
            </w:r>
          </w:p>
        </w:tc>
        <w:tc>
          <w:tcPr>
            <w:tcW w:w="2977" w:type="dxa"/>
            <w:noWrap/>
            <w:vAlign w:val="center"/>
          </w:tcPr>
          <w:p w14:paraId="62CA4243" w14:textId="47A11FF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.6% (0.49% to 2.7%)</w:t>
            </w:r>
          </w:p>
        </w:tc>
      </w:tr>
      <w:tr w:rsidR="009435D3" w:rsidRPr="009435D3" w14:paraId="0F52C758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2065BDF" w14:textId="4942221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February 2022</w:t>
            </w:r>
          </w:p>
        </w:tc>
        <w:tc>
          <w:tcPr>
            <w:tcW w:w="2268" w:type="dxa"/>
            <w:noWrap/>
            <w:vAlign w:val="center"/>
          </w:tcPr>
          <w:p w14:paraId="6B25EB7B" w14:textId="45A7CED3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67.</w:t>
            </w:r>
            <w:r w:rsidR="00081E5F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977" w:type="dxa"/>
            <w:vAlign w:val="center"/>
          </w:tcPr>
          <w:p w14:paraId="444CA1E7" w14:textId="2DF9035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21.</w:t>
            </w:r>
            <w:r w:rsidR="00081E5F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977" w:type="dxa"/>
            <w:noWrap/>
            <w:vAlign w:val="center"/>
          </w:tcPr>
          <w:p w14:paraId="28C7AD5E" w14:textId="08ABDD1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3.7% (2.5% to 4.9%)</w:t>
            </w:r>
          </w:p>
        </w:tc>
      </w:tr>
      <w:tr w:rsidR="009435D3" w:rsidRPr="009435D3" w14:paraId="43C15562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E3A6CA8" w14:textId="7047FCC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March 2022</w:t>
            </w:r>
          </w:p>
        </w:tc>
        <w:tc>
          <w:tcPr>
            <w:tcW w:w="2268" w:type="dxa"/>
            <w:noWrap/>
            <w:vAlign w:val="center"/>
          </w:tcPr>
          <w:p w14:paraId="3DCAFEB4" w14:textId="51B65A6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54.5</w:t>
            </w:r>
          </w:p>
        </w:tc>
        <w:tc>
          <w:tcPr>
            <w:tcW w:w="2977" w:type="dxa"/>
            <w:vAlign w:val="center"/>
          </w:tcPr>
          <w:p w14:paraId="77E69363" w14:textId="45029FE3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682.7</w:t>
            </w:r>
          </w:p>
        </w:tc>
        <w:tc>
          <w:tcPr>
            <w:tcW w:w="2977" w:type="dxa"/>
            <w:noWrap/>
            <w:vAlign w:val="center"/>
          </w:tcPr>
          <w:p w14:paraId="2F9A0BBE" w14:textId="4388F33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8.2% (7.1% to 9.4%)</w:t>
            </w:r>
          </w:p>
        </w:tc>
      </w:tr>
      <w:tr w:rsidR="009435D3" w:rsidRPr="009435D3" w14:paraId="6E2A32F1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563D7A9" w14:textId="4201EB0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April 2022</w:t>
            </w:r>
          </w:p>
        </w:tc>
        <w:tc>
          <w:tcPr>
            <w:tcW w:w="2268" w:type="dxa"/>
            <w:noWrap/>
            <w:vAlign w:val="center"/>
          </w:tcPr>
          <w:p w14:paraId="7086CC16" w14:textId="5BB714E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54.5</w:t>
            </w:r>
          </w:p>
        </w:tc>
        <w:tc>
          <w:tcPr>
            <w:tcW w:w="2977" w:type="dxa"/>
            <w:vAlign w:val="center"/>
          </w:tcPr>
          <w:p w14:paraId="31198936" w14:textId="2EA7A8F8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625.</w:t>
            </w:r>
            <w:r w:rsidR="00081E5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977" w:type="dxa"/>
            <w:noWrap/>
            <w:vAlign w:val="center"/>
          </w:tcPr>
          <w:p w14:paraId="7E506B1D" w14:textId="74886F0F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4.6% (3.4% to 5.7%)</w:t>
            </w:r>
          </w:p>
        </w:tc>
      </w:tr>
      <w:tr w:rsidR="009435D3" w:rsidRPr="009435D3" w14:paraId="52E0362D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8AD0ACF" w14:textId="700D2A4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May 2022</w:t>
            </w:r>
          </w:p>
        </w:tc>
        <w:tc>
          <w:tcPr>
            <w:tcW w:w="2268" w:type="dxa"/>
            <w:noWrap/>
            <w:vAlign w:val="center"/>
          </w:tcPr>
          <w:p w14:paraId="5300F22F" w14:textId="024F044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581.</w:t>
            </w:r>
            <w:r w:rsidR="00081E5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977" w:type="dxa"/>
            <w:vAlign w:val="center"/>
          </w:tcPr>
          <w:p w14:paraId="10B889C0" w14:textId="7109EF88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681.1</w:t>
            </w:r>
          </w:p>
        </w:tc>
        <w:tc>
          <w:tcPr>
            <w:tcW w:w="2977" w:type="dxa"/>
            <w:noWrap/>
            <w:vAlign w:val="center"/>
          </w:tcPr>
          <w:p w14:paraId="6657D701" w14:textId="489B813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6.3% (5.2% to 7.5%)</w:t>
            </w:r>
          </w:p>
        </w:tc>
      </w:tr>
      <w:tr w:rsidR="009435D3" w:rsidRPr="009435D3" w14:paraId="2EB220A3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C4A028C" w14:textId="43130BB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</w:rPr>
              <w:t>June 2022</w:t>
            </w:r>
          </w:p>
        </w:tc>
        <w:tc>
          <w:tcPr>
            <w:tcW w:w="2268" w:type="dxa"/>
            <w:noWrap/>
            <w:vAlign w:val="center"/>
          </w:tcPr>
          <w:p w14:paraId="24960E28" w14:textId="2C64D93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469.8</w:t>
            </w:r>
          </w:p>
        </w:tc>
        <w:tc>
          <w:tcPr>
            <w:tcW w:w="2977" w:type="dxa"/>
            <w:vAlign w:val="center"/>
          </w:tcPr>
          <w:p w14:paraId="654279D9" w14:textId="25373283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651.2</w:t>
            </w:r>
          </w:p>
        </w:tc>
        <w:tc>
          <w:tcPr>
            <w:tcW w:w="2977" w:type="dxa"/>
            <w:noWrap/>
            <w:vAlign w:val="center"/>
          </w:tcPr>
          <w:p w14:paraId="2BA9DDE3" w14:textId="612861F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35D3">
              <w:rPr>
                <w:rFonts w:ascii="Times New Roman" w:hAnsi="Times New Roman" w:cs="Times New Roman"/>
                <w:sz w:val="24"/>
              </w:rPr>
              <w:t>12.3% (11.1% to 13.6%)</w:t>
            </w:r>
          </w:p>
        </w:tc>
      </w:tr>
      <w:bookmarkEnd w:id="1"/>
    </w:tbl>
    <w:p w14:paraId="01DC379C" w14:textId="77777777" w:rsidR="000B3AA9" w:rsidRDefault="000B3AA9">
      <w:pPr>
        <w:rPr>
          <w:rFonts w:ascii="Times New Roman" w:hAnsi="Times New Roman" w:cs="Times New Roman"/>
          <w:sz w:val="24"/>
          <w:szCs w:val="24"/>
        </w:rPr>
      </w:pPr>
    </w:p>
    <w:p w14:paraId="6A42304B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6F951996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0E623762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23ABC198" w14:textId="034F7876" w:rsidR="005D6290" w:rsidRPr="00C44A7D" w:rsidRDefault="00F250E2" w:rsidP="005D6290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2" w:name="_Hlk135915304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5D6290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3</w:t>
      </w:r>
      <w:r w:rsidR="005D6290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</w:t>
      </w:r>
      <w:r w:rsidR="009435D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Males 0 to 24 years of age, </w:t>
      </w:r>
      <w:r w:rsidR="005D6290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435D3" w:rsidRPr="009435D3" w14:paraId="6E727113" w14:textId="77777777" w:rsidTr="009435D3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5BDA8B93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135915323"/>
            <w:bookmarkEnd w:id="2"/>
            <w:r w:rsidRPr="009435D3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5063C766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1EE5838D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F862520" w14:textId="63E0DF3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65F4767C" w14:textId="1B4A615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9435D3" w:rsidRPr="009435D3" w14:paraId="0F2A632D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68D3AC" w14:textId="77777777" w:rsidR="009435D3" w:rsidRPr="009435D3" w:rsidRDefault="009435D3" w:rsidP="009435D3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  <w:vAlign w:val="center"/>
          </w:tcPr>
          <w:p w14:paraId="069145D8" w14:textId="221610C3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44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vAlign w:val="center"/>
          </w:tcPr>
          <w:p w14:paraId="67207E81" w14:textId="72AF4E0B" w:rsidR="009435D3" w:rsidRPr="009435D3" w:rsidRDefault="009435D3" w:rsidP="009435D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708.3</w:t>
            </w:r>
          </w:p>
        </w:tc>
        <w:tc>
          <w:tcPr>
            <w:tcW w:w="2977" w:type="dxa"/>
            <w:noWrap/>
            <w:vAlign w:val="center"/>
          </w:tcPr>
          <w:p w14:paraId="0E312A24" w14:textId="0D2BDF41" w:rsidR="009435D3" w:rsidRPr="009435D3" w:rsidRDefault="009435D3" w:rsidP="009435D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12.2% (-13.4% to -10.9%)</w:t>
            </w:r>
          </w:p>
        </w:tc>
      </w:tr>
      <w:tr w:rsidR="009435D3" w:rsidRPr="009435D3" w14:paraId="228620DC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82B5C62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  <w:vAlign w:val="center"/>
          </w:tcPr>
          <w:p w14:paraId="7F11F7B0" w14:textId="349D062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81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vAlign w:val="center"/>
          </w:tcPr>
          <w:p w14:paraId="303D46C4" w14:textId="46815F7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773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  <w:vAlign w:val="center"/>
          </w:tcPr>
          <w:p w14:paraId="6F581E0F" w14:textId="41E6043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10.5% (-11.7% to -9.2%)</w:t>
            </w:r>
          </w:p>
        </w:tc>
      </w:tr>
      <w:tr w:rsidR="009435D3" w:rsidRPr="009435D3" w14:paraId="42C591F8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A751B2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  <w:vAlign w:val="center"/>
          </w:tcPr>
          <w:p w14:paraId="480DCCC6" w14:textId="45C30DA5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34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vAlign w:val="center"/>
          </w:tcPr>
          <w:p w14:paraId="0AD6F4CA" w14:textId="6C38E79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07.2</w:t>
            </w:r>
          </w:p>
        </w:tc>
        <w:tc>
          <w:tcPr>
            <w:tcW w:w="2977" w:type="dxa"/>
            <w:noWrap/>
            <w:vAlign w:val="center"/>
          </w:tcPr>
          <w:p w14:paraId="5475B5A0" w14:textId="4F6FB09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1.5% (-2.9% to -0.06%)</w:t>
            </w:r>
          </w:p>
        </w:tc>
      </w:tr>
      <w:tr w:rsidR="009435D3" w:rsidRPr="009435D3" w14:paraId="6E93CD6A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7D9E94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  <w:vAlign w:val="center"/>
          </w:tcPr>
          <w:p w14:paraId="58129450" w14:textId="66EF4416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613.8</w:t>
            </w:r>
          </w:p>
        </w:tc>
        <w:tc>
          <w:tcPr>
            <w:tcW w:w="2977" w:type="dxa"/>
            <w:vAlign w:val="center"/>
          </w:tcPr>
          <w:p w14:paraId="557D8513" w14:textId="5E1A94D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668.6</w:t>
            </w:r>
          </w:p>
        </w:tc>
        <w:tc>
          <w:tcPr>
            <w:tcW w:w="2977" w:type="dxa"/>
            <w:noWrap/>
            <w:vAlign w:val="center"/>
          </w:tcPr>
          <w:p w14:paraId="5BD0A697" w14:textId="16D3C6C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3.4% (1.9% to 4.9%)</w:t>
            </w:r>
          </w:p>
        </w:tc>
      </w:tr>
      <w:tr w:rsidR="009435D3" w:rsidRPr="009435D3" w14:paraId="3302411A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3C3E30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  <w:vAlign w:val="center"/>
          </w:tcPr>
          <w:p w14:paraId="065BD3BA" w14:textId="0CB7829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680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33966BC5" w14:textId="3CCD642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621.4</w:t>
            </w:r>
          </w:p>
        </w:tc>
        <w:tc>
          <w:tcPr>
            <w:tcW w:w="2977" w:type="dxa"/>
            <w:noWrap/>
            <w:vAlign w:val="center"/>
          </w:tcPr>
          <w:p w14:paraId="0BD63029" w14:textId="254DC54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3.5% (-5.0% to -2.1%)</w:t>
            </w:r>
          </w:p>
        </w:tc>
      </w:tr>
      <w:tr w:rsidR="009435D3" w:rsidRPr="009435D3" w14:paraId="24715F2E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88862BA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  <w:vAlign w:val="center"/>
          </w:tcPr>
          <w:p w14:paraId="782579C9" w14:textId="2617D5BB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977" w:type="dxa"/>
            <w:vAlign w:val="center"/>
          </w:tcPr>
          <w:p w14:paraId="21EF269F" w14:textId="3C37465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786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  <w:vAlign w:val="center"/>
          </w:tcPr>
          <w:p w14:paraId="50BE0277" w14:textId="3E9980C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3.6% (-5.0% to -2.2%)</w:t>
            </w:r>
          </w:p>
        </w:tc>
      </w:tr>
      <w:tr w:rsidR="009435D3" w:rsidRPr="009435D3" w14:paraId="0B04F306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C5D3A49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  <w:vAlign w:val="center"/>
          </w:tcPr>
          <w:p w14:paraId="64F6FE2F" w14:textId="760EFDDB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61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vAlign w:val="center"/>
          </w:tcPr>
          <w:p w14:paraId="7B246F14" w14:textId="3960199F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70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</w:tcPr>
          <w:p w14:paraId="728247AF" w14:textId="1BDFFE1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4.7% (-6.0% to -3.3%)</w:t>
            </w:r>
          </w:p>
        </w:tc>
      </w:tr>
      <w:tr w:rsidR="009435D3" w:rsidRPr="009435D3" w14:paraId="0D5B4326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7EBD6C4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  <w:vAlign w:val="center"/>
          </w:tcPr>
          <w:p w14:paraId="0BED5F37" w14:textId="4E8D8F23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83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vAlign w:val="center"/>
          </w:tcPr>
          <w:p w14:paraId="382DB719" w14:textId="103B320B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92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  <w:vAlign w:val="center"/>
          </w:tcPr>
          <w:p w14:paraId="2C6A841E" w14:textId="5A1D7C1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4.6% (-5.9% to -3.3%)</w:t>
            </w:r>
          </w:p>
        </w:tc>
      </w:tr>
      <w:tr w:rsidR="009435D3" w:rsidRPr="009435D3" w14:paraId="3B4A9424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12BD0E4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  <w:vAlign w:val="center"/>
          </w:tcPr>
          <w:p w14:paraId="62884956" w14:textId="00FA386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10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vAlign w:val="center"/>
          </w:tcPr>
          <w:p w14:paraId="4815AA2D" w14:textId="49FB784F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36.3</w:t>
            </w:r>
          </w:p>
        </w:tc>
        <w:tc>
          <w:tcPr>
            <w:tcW w:w="2977" w:type="dxa"/>
            <w:noWrap/>
            <w:vAlign w:val="center"/>
          </w:tcPr>
          <w:p w14:paraId="21725C45" w14:textId="7A4870A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3.9% (-5.2% to -2.6%)</w:t>
            </w:r>
          </w:p>
        </w:tc>
      </w:tr>
      <w:tr w:rsidR="009435D3" w:rsidRPr="009435D3" w14:paraId="039D03E3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21F116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  <w:vAlign w:val="center"/>
          </w:tcPr>
          <w:p w14:paraId="7A8EE468" w14:textId="588F152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015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7C16E1BE" w14:textId="61AA7A2B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33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  <w:vAlign w:val="center"/>
          </w:tcPr>
          <w:p w14:paraId="56DD51EE" w14:textId="6694F8B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9.0% (-10.3% to -7.8%)</w:t>
            </w:r>
          </w:p>
        </w:tc>
      </w:tr>
      <w:tr w:rsidR="009435D3" w:rsidRPr="009435D3" w14:paraId="2942B617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9AAC893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  <w:vAlign w:val="center"/>
          </w:tcPr>
          <w:p w14:paraId="3526CC64" w14:textId="29FEE8A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03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7BCDEADC" w14:textId="641DA6C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787.5</w:t>
            </w:r>
          </w:p>
        </w:tc>
        <w:tc>
          <w:tcPr>
            <w:tcW w:w="2977" w:type="dxa"/>
            <w:noWrap/>
            <w:vAlign w:val="center"/>
          </w:tcPr>
          <w:p w14:paraId="2C7BED13" w14:textId="6AC0A6D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6.1% (-7.4% to -4.8%)</w:t>
            </w:r>
          </w:p>
        </w:tc>
      </w:tr>
      <w:tr w:rsidR="009435D3" w:rsidRPr="009435D3" w14:paraId="1B849418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F504F11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  <w:vAlign w:val="center"/>
          </w:tcPr>
          <w:p w14:paraId="701B1BB5" w14:textId="73BE274F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012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7CB1BF62" w14:textId="6092F98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96.2</w:t>
            </w:r>
          </w:p>
        </w:tc>
        <w:tc>
          <w:tcPr>
            <w:tcW w:w="2977" w:type="dxa"/>
            <w:noWrap/>
            <w:vAlign w:val="center"/>
          </w:tcPr>
          <w:p w14:paraId="5B02F52D" w14:textId="0348034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0.8% (-2.1% to 0.54%)</w:t>
            </w:r>
          </w:p>
        </w:tc>
      </w:tr>
      <w:tr w:rsidR="009435D3" w:rsidRPr="009435D3" w14:paraId="4B1340CE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83220E7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  <w:vAlign w:val="center"/>
          </w:tcPr>
          <w:p w14:paraId="19BC6BC1" w14:textId="60F6EDF8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016.3</w:t>
            </w:r>
          </w:p>
        </w:tc>
        <w:tc>
          <w:tcPr>
            <w:tcW w:w="2977" w:type="dxa"/>
            <w:vAlign w:val="center"/>
          </w:tcPr>
          <w:p w14:paraId="59C9EF1E" w14:textId="017A96F8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28.3</w:t>
            </w:r>
          </w:p>
        </w:tc>
        <w:tc>
          <w:tcPr>
            <w:tcW w:w="2977" w:type="dxa"/>
            <w:noWrap/>
            <w:vAlign w:val="center"/>
          </w:tcPr>
          <w:p w14:paraId="6C7E79CB" w14:textId="3C6069D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9.3% (-10.6% to -8.1%)</w:t>
            </w:r>
          </w:p>
        </w:tc>
      </w:tr>
      <w:tr w:rsidR="009435D3" w:rsidRPr="009435D3" w14:paraId="6B8CB9D8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CA9F395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  <w:vAlign w:val="center"/>
          </w:tcPr>
          <w:p w14:paraId="133F6525" w14:textId="7C142F1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053.7</w:t>
            </w:r>
          </w:p>
        </w:tc>
        <w:tc>
          <w:tcPr>
            <w:tcW w:w="2977" w:type="dxa"/>
            <w:vAlign w:val="center"/>
          </w:tcPr>
          <w:p w14:paraId="0E49696A" w14:textId="56FE580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18.7</w:t>
            </w:r>
          </w:p>
        </w:tc>
        <w:tc>
          <w:tcPr>
            <w:tcW w:w="2977" w:type="dxa"/>
            <w:noWrap/>
            <w:vAlign w:val="center"/>
          </w:tcPr>
          <w:p w14:paraId="0217F132" w14:textId="163870BB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11.4% (-12.7% to -10.2%)</w:t>
            </w:r>
          </w:p>
        </w:tc>
      </w:tr>
      <w:tr w:rsidR="009435D3" w:rsidRPr="009435D3" w14:paraId="6060A745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C27388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  <w:vAlign w:val="center"/>
          </w:tcPr>
          <w:p w14:paraId="666A5FFE" w14:textId="2D5E6F33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01.0</w:t>
            </w:r>
          </w:p>
        </w:tc>
        <w:tc>
          <w:tcPr>
            <w:tcW w:w="2977" w:type="dxa"/>
            <w:vAlign w:val="center"/>
          </w:tcPr>
          <w:p w14:paraId="0D4C9C6D" w14:textId="7684A7C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749.3</w:t>
            </w:r>
          </w:p>
        </w:tc>
        <w:tc>
          <w:tcPr>
            <w:tcW w:w="2977" w:type="dxa"/>
            <w:noWrap/>
            <w:vAlign w:val="center"/>
          </w:tcPr>
          <w:p w14:paraId="19F17D4D" w14:textId="458152A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8.0% (-9.3% to -6.7%)</w:t>
            </w:r>
          </w:p>
        </w:tc>
      </w:tr>
      <w:tr w:rsidR="009435D3" w:rsidRPr="009435D3" w14:paraId="02A16198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6FDFA06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  <w:vAlign w:val="center"/>
          </w:tcPr>
          <w:p w14:paraId="732AC613" w14:textId="244D555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672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37A7A776" w14:textId="5A25D71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611.6</w:t>
            </w:r>
          </w:p>
        </w:tc>
        <w:tc>
          <w:tcPr>
            <w:tcW w:w="2977" w:type="dxa"/>
            <w:noWrap/>
            <w:vAlign w:val="center"/>
          </w:tcPr>
          <w:p w14:paraId="4AFDB8A5" w14:textId="32FD3A05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3.6% (-5.1% to -2.2%)</w:t>
            </w:r>
          </w:p>
        </w:tc>
      </w:tr>
      <w:tr w:rsidR="009435D3" w:rsidRPr="009435D3" w14:paraId="1C372D48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429BAEC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  <w:vAlign w:val="center"/>
          </w:tcPr>
          <w:p w14:paraId="74D611EC" w14:textId="4B5781A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741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1C18EE31" w14:textId="18A56DB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652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  <w:vAlign w:val="center"/>
          </w:tcPr>
          <w:p w14:paraId="537A7714" w14:textId="0D554A88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5.1% (-6.5% to -3.7%)</w:t>
            </w:r>
          </w:p>
        </w:tc>
      </w:tr>
      <w:tr w:rsidR="009435D3" w:rsidRPr="009435D3" w14:paraId="7AAF3690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D0F608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  <w:vAlign w:val="center"/>
          </w:tcPr>
          <w:p w14:paraId="155FFC43" w14:textId="4A5BDD1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2977" w:type="dxa"/>
            <w:vAlign w:val="center"/>
          </w:tcPr>
          <w:p w14:paraId="18693468" w14:textId="1D6E03A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39.7</w:t>
            </w:r>
          </w:p>
        </w:tc>
        <w:tc>
          <w:tcPr>
            <w:tcW w:w="2977" w:type="dxa"/>
            <w:noWrap/>
            <w:vAlign w:val="center"/>
          </w:tcPr>
          <w:p w14:paraId="1E5D41BA" w14:textId="793C467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4.2% (-5.5% to -2.8%)</w:t>
            </w:r>
          </w:p>
        </w:tc>
      </w:tr>
      <w:tr w:rsidR="009435D3" w:rsidRPr="009435D3" w14:paraId="6B094D2D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CD22C8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  <w:vAlign w:val="center"/>
          </w:tcPr>
          <w:p w14:paraId="61F8AD58" w14:textId="413D17D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032.6</w:t>
            </w:r>
          </w:p>
        </w:tc>
        <w:tc>
          <w:tcPr>
            <w:tcW w:w="2977" w:type="dxa"/>
            <w:vAlign w:val="center"/>
          </w:tcPr>
          <w:p w14:paraId="55D2E836" w14:textId="067AA6D6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80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  <w:vAlign w:val="center"/>
          </w:tcPr>
          <w:p w14:paraId="1C1EF77E" w14:textId="6A583AC1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7.5% (-8.8% to -6.2%)</w:t>
            </w:r>
          </w:p>
        </w:tc>
      </w:tr>
      <w:tr w:rsidR="009435D3" w:rsidRPr="009435D3" w14:paraId="0255D94C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E29E39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  <w:vAlign w:val="center"/>
          </w:tcPr>
          <w:p w14:paraId="5197D468" w14:textId="5FC8693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055.2</w:t>
            </w:r>
          </w:p>
        </w:tc>
        <w:tc>
          <w:tcPr>
            <w:tcW w:w="2977" w:type="dxa"/>
            <w:vAlign w:val="center"/>
          </w:tcPr>
          <w:p w14:paraId="7D3057F8" w14:textId="1CCFF8C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78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  <w:vAlign w:val="center"/>
          </w:tcPr>
          <w:p w14:paraId="48BC7EB6" w14:textId="75CE0F5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3.7% (-5.0% to -2.4%)</w:t>
            </w:r>
          </w:p>
        </w:tc>
      </w:tr>
      <w:tr w:rsidR="009435D3" w:rsidRPr="009435D3" w14:paraId="10369612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27DEF88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  <w:vAlign w:val="center"/>
          </w:tcPr>
          <w:p w14:paraId="5510461F" w14:textId="7B6E1258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79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vAlign w:val="center"/>
          </w:tcPr>
          <w:p w14:paraId="02B3A8E7" w14:textId="7186A23B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75.3</w:t>
            </w:r>
          </w:p>
        </w:tc>
        <w:tc>
          <w:tcPr>
            <w:tcW w:w="2977" w:type="dxa"/>
            <w:noWrap/>
            <w:vAlign w:val="center"/>
          </w:tcPr>
          <w:p w14:paraId="6C5EE9A7" w14:textId="232CA49C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5.3% (-6.6% to -3.9%)</w:t>
            </w:r>
          </w:p>
        </w:tc>
      </w:tr>
      <w:tr w:rsidR="009435D3" w:rsidRPr="009435D3" w14:paraId="2A84C8AE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927E152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  <w:vAlign w:val="center"/>
          </w:tcPr>
          <w:p w14:paraId="3A92A3F4" w14:textId="48C2C23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087.4</w:t>
            </w:r>
          </w:p>
        </w:tc>
        <w:tc>
          <w:tcPr>
            <w:tcW w:w="2977" w:type="dxa"/>
            <w:vAlign w:val="center"/>
          </w:tcPr>
          <w:p w14:paraId="0B22C1B6" w14:textId="550AB262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11.6</w:t>
            </w:r>
          </w:p>
        </w:tc>
        <w:tc>
          <w:tcPr>
            <w:tcW w:w="2977" w:type="dxa"/>
            <w:noWrap/>
            <w:vAlign w:val="center"/>
          </w:tcPr>
          <w:p w14:paraId="26A88861" w14:textId="3F5A6D6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8.4% (-9.7% to -7.2%)</w:t>
            </w:r>
          </w:p>
        </w:tc>
      </w:tr>
      <w:tr w:rsidR="009435D3" w:rsidRPr="009435D3" w14:paraId="4E3E4983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139413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  <w:vAlign w:val="center"/>
          </w:tcPr>
          <w:p w14:paraId="515ECC80" w14:textId="72A08DF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71.2</w:t>
            </w:r>
          </w:p>
        </w:tc>
        <w:tc>
          <w:tcPr>
            <w:tcW w:w="2977" w:type="dxa"/>
            <w:vAlign w:val="center"/>
          </w:tcPr>
          <w:p w14:paraId="0C60CA95" w14:textId="6EFCA3A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977" w:type="dxa"/>
            <w:noWrap/>
            <w:vAlign w:val="center"/>
          </w:tcPr>
          <w:p w14:paraId="3CD83A38" w14:textId="0E0FBA0A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6.7% (-8.0% to -5.4%)</w:t>
            </w:r>
          </w:p>
        </w:tc>
      </w:tr>
      <w:tr w:rsidR="009435D3" w:rsidRPr="009435D3" w14:paraId="535371D8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6971842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  <w:vAlign w:val="center"/>
          </w:tcPr>
          <w:p w14:paraId="313EA279" w14:textId="2323981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083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vAlign w:val="center"/>
          </w:tcPr>
          <w:p w14:paraId="6006A83C" w14:textId="6D1F917D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033.9</w:t>
            </w:r>
          </w:p>
        </w:tc>
        <w:tc>
          <w:tcPr>
            <w:tcW w:w="2977" w:type="dxa"/>
            <w:noWrap/>
            <w:vAlign w:val="center"/>
          </w:tcPr>
          <w:p w14:paraId="4AEBCE3A" w14:textId="64E5D41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2.4% (-3.7% to -1.1%)</w:t>
            </w:r>
          </w:p>
        </w:tc>
      </w:tr>
      <w:tr w:rsidR="009435D3" w:rsidRPr="009435D3" w14:paraId="2E5CD992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433F17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  <w:vAlign w:val="center"/>
          </w:tcPr>
          <w:p w14:paraId="4FEDF5FA" w14:textId="278E6540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087.7</w:t>
            </w:r>
          </w:p>
        </w:tc>
        <w:tc>
          <w:tcPr>
            <w:tcW w:w="2977" w:type="dxa"/>
            <w:vAlign w:val="center"/>
          </w:tcPr>
          <w:p w14:paraId="4B3C6816" w14:textId="6F1D556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64.0</w:t>
            </w:r>
          </w:p>
        </w:tc>
        <w:tc>
          <w:tcPr>
            <w:tcW w:w="2977" w:type="dxa"/>
            <w:noWrap/>
            <w:vAlign w:val="center"/>
          </w:tcPr>
          <w:p w14:paraId="77024D4F" w14:textId="396DFAD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5.9% (-7.2% to -4.7%)</w:t>
            </w:r>
          </w:p>
        </w:tc>
      </w:tr>
      <w:tr w:rsidR="009435D3" w:rsidRPr="009435D3" w14:paraId="6382A8A9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1371E8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  <w:vAlign w:val="center"/>
          </w:tcPr>
          <w:p w14:paraId="19432D45" w14:textId="50086D49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126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vAlign w:val="center"/>
          </w:tcPr>
          <w:p w14:paraId="67722051" w14:textId="21E39515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2036.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  <w:vAlign w:val="center"/>
          </w:tcPr>
          <w:p w14:paraId="412C81F7" w14:textId="4D26E02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-4.2% (-5.5% to -2.9%)</w:t>
            </w:r>
          </w:p>
        </w:tc>
      </w:tr>
      <w:tr w:rsidR="009435D3" w:rsidRPr="009435D3" w14:paraId="48296F87" w14:textId="77777777" w:rsidTr="009435D3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8D439F" w14:textId="77777777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  <w:vAlign w:val="center"/>
          </w:tcPr>
          <w:p w14:paraId="73940FFD" w14:textId="49AC5114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DB03C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977" w:type="dxa"/>
            <w:vAlign w:val="center"/>
          </w:tcPr>
          <w:p w14:paraId="5CF47FCF" w14:textId="32DB0485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990.3</w:t>
            </w:r>
          </w:p>
        </w:tc>
        <w:tc>
          <w:tcPr>
            <w:tcW w:w="2977" w:type="dxa"/>
            <w:noWrap/>
            <w:vAlign w:val="center"/>
          </w:tcPr>
          <w:p w14:paraId="12364CB5" w14:textId="5F0EFC5E" w:rsidR="009435D3" w:rsidRPr="009435D3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sz w:val="24"/>
                <w:szCs w:val="24"/>
              </w:rPr>
              <w:t>1.1% (-0.26% to 2.5%)</w:t>
            </w:r>
          </w:p>
        </w:tc>
      </w:tr>
      <w:bookmarkEnd w:id="3"/>
    </w:tbl>
    <w:p w14:paraId="357BF2E4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2F3E02BA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600BE5E3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7D77E9A0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44C6043F" w14:textId="42682DC4" w:rsidR="009435D3" w:rsidRPr="00C44A7D" w:rsidRDefault="00F250E2" w:rsidP="009435D3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4" w:name="_Hlk135915545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4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</w:t>
      </w:r>
      <w:r w:rsidR="009435D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Females 0 to 24 years of age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435D3" w:rsidRPr="008931EF" w14:paraId="59D89A78" w14:textId="77777777" w:rsidTr="00F63F8E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4DABFC1F" w14:textId="77777777" w:rsidR="009435D3" w:rsidRPr="008931EF" w:rsidRDefault="009435D3" w:rsidP="00F63F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5" w:name="_Hlk135915625"/>
            <w:bookmarkEnd w:id="4"/>
            <w:r w:rsidRPr="008931EF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59F41D3C" w14:textId="77777777" w:rsidR="009435D3" w:rsidRPr="008931EF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05126DD4" w14:textId="77777777" w:rsidR="009435D3" w:rsidRPr="008931EF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F0C0820" w14:textId="77777777" w:rsidR="009435D3" w:rsidRPr="008931EF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7BA0909C" w14:textId="77777777" w:rsidR="009435D3" w:rsidRPr="008931EF" w:rsidRDefault="009435D3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9435D3" w:rsidRPr="008931EF" w14:paraId="35AC0F5B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5AAD9B7" w14:textId="77777777" w:rsidR="009435D3" w:rsidRPr="008931EF" w:rsidRDefault="009435D3" w:rsidP="009435D3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666F1F70" w14:textId="6AA487DD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88.2</w:t>
            </w:r>
          </w:p>
        </w:tc>
        <w:tc>
          <w:tcPr>
            <w:tcW w:w="2977" w:type="dxa"/>
          </w:tcPr>
          <w:p w14:paraId="50160359" w14:textId="01979B2F" w:rsidR="009435D3" w:rsidRPr="008931EF" w:rsidRDefault="009435D3" w:rsidP="009435D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39.6</w:t>
            </w:r>
          </w:p>
        </w:tc>
        <w:tc>
          <w:tcPr>
            <w:tcW w:w="2977" w:type="dxa"/>
            <w:noWrap/>
          </w:tcPr>
          <w:p w14:paraId="778B4A3D" w14:textId="64CA0B36" w:rsidR="009435D3" w:rsidRPr="008931EF" w:rsidRDefault="009435D3" w:rsidP="009435D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-5.5% (-7.5% to -3.5%)</w:t>
            </w:r>
          </w:p>
        </w:tc>
      </w:tr>
      <w:tr w:rsidR="009435D3" w:rsidRPr="008931EF" w14:paraId="4910593E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4D5E004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3BFFB7A5" w14:textId="44FD243E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00.7</w:t>
            </w:r>
          </w:p>
        </w:tc>
        <w:tc>
          <w:tcPr>
            <w:tcW w:w="2977" w:type="dxa"/>
          </w:tcPr>
          <w:p w14:paraId="5C3505A3" w14:textId="30290BE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80.2</w:t>
            </w:r>
          </w:p>
        </w:tc>
        <w:tc>
          <w:tcPr>
            <w:tcW w:w="2977" w:type="dxa"/>
            <w:noWrap/>
          </w:tcPr>
          <w:p w14:paraId="7926301A" w14:textId="361CFAA6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-2.3% (-4.3% to -0.23%)</w:t>
            </w:r>
          </w:p>
        </w:tc>
      </w:tr>
      <w:tr w:rsidR="009435D3" w:rsidRPr="008931EF" w14:paraId="77028A8F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33C8CD9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14F414D6" w14:textId="3E643B23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47.0</w:t>
            </w:r>
          </w:p>
        </w:tc>
        <w:tc>
          <w:tcPr>
            <w:tcW w:w="2977" w:type="dxa"/>
          </w:tcPr>
          <w:p w14:paraId="72D00B77" w14:textId="59F05521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05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3254B723" w14:textId="10C8789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6.9% (4.6% to 9.1%)</w:t>
            </w:r>
          </w:p>
        </w:tc>
      </w:tr>
      <w:tr w:rsidR="009435D3" w:rsidRPr="008931EF" w14:paraId="5E481B19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8A8FC7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59BA9AA3" w14:textId="1EB1C4DA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764.</w:t>
            </w:r>
            <w:r w:rsidR="008931EF" w:rsidRPr="008931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66CB34C8" w14:textId="73FEC8CF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50.6</w:t>
            </w:r>
          </w:p>
        </w:tc>
        <w:tc>
          <w:tcPr>
            <w:tcW w:w="2977" w:type="dxa"/>
            <w:noWrap/>
          </w:tcPr>
          <w:p w14:paraId="1CB4C722" w14:textId="75C6FADD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1.3% (8.9% to 13.7%)</w:t>
            </w:r>
          </w:p>
        </w:tc>
      </w:tr>
      <w:tr w:rsidR="009435D3" w:rsidRPr="008931EF" w14:paraId="0DB9ACF1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F446D52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4F229118" w14:textId="24D994EC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799.9</w:t>
            </w:r>
          </w:p>
        </w:tc>
        <w:tc>
          <w:tcPr>
            <w:tcW w:w="2977" w:type="dxa"/>
          </w:tcPr>
          <w:p w14:paraId="7C25294C" w14:textId="106AB26D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31.4</w:t>
            </w:r>
          </w:p>
        </w:tc>
        <w:tc>
          <w:tcPr>
            <w:tcW w:w="2977" w:type="dxa"/>
            <w:noWrap/>
          </w:tcPr>
          <w:p w14:paraId="38AE31CF" w14:textId="6D92F176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3.9% (1.7% to 6.2%)</w:t>
            </w:r>
          </w:p>
        </w:tc>
      </w:tr>
      <w:tr w:rsidR="009435D3" w:rsidRPr="008931EF" w14:paraId="4A2EB524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72C4BC1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6962F969" w14:textId="1C861AA5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71.</w:t>
            </w:r>
            <w:r w:rsidR="008931EF" w:rsidRPr="008931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15072A3B" w14:textId="3AE83429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34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4EEBE14A" w14:textId="39461B6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7.2% (5.0% to 9.4%)</w:t>
            </w:r>
          </w:p>
        </w:tc>
      </w:tr>
      <w:tr w:rsidR="009435D3" w:rsidRPr="008931EF" w14:paraId="5E708503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CE7F712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69FE7B4D" w14:textId="52517E30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16.</w:t>
            </w:r>
            <w:r w:rsidR="008931EF" w:rsidRPr="008931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62CD2C49" w14:textId="7925E7FA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82.2</w:t>
            </w:r>
          </w:p>
        </w:tc>
        <w:tc>
          <w:tcPr>
            <w:tcW w:w="2977" w:type="dxa"/>
            <w:noWrap/>
          </w:tcPr>
          <w:p w14:paraId="7428DB43" w14:textId="519608AC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7.2% (5.0% to 9.3%)</w:t>
            </w:r>
          </w:p>
        </w:tc>
      </w:tr>
      <w:tr w:rsidR="009435D3" w:rsidRPr="008931EF" w14:paraId="2D0369B2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DAB9EAE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5BF343D7" w14:textId="3C089FAD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22.</w:t>
            </w:r>
            <w:r w:rsidR="008931EF" w:rsidRPr="008931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1E7E65A6" w14:textId="6A7D52D4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011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720E6346" w14:textId="03D7888D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.7% (7.5% to 11.9%)</w:t>
            </w:r>
          </w:p>
        </w:tc>
      </w:tr>
      <w:tr w:rsidR="009435D3" w:rsidRPr="008931EF" w14:paraId="37A09603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6FA8F7A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055F35E8" w14:textId="5B501088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89.</w:t>
            </w:r>
            <w:r w:rsidR="008931EF" w:rsidRPr="008931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30A3BF0D" w14:textId="6BF6F202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95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14E5314A" w14:textId="7E9E496F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1.9% (9.6% to 14.2%)</w:t>
            </w:r>
          </w:p>
        </w:tc>
      </w:tr>
      <w:tr w:rsidR="009435D3" w:rsidRPr="008931EF" w14:paraId="7186F0DC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A7B86C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0B5ADE14" w14:textId="223E2592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44.</w:t>
            </w:r>
            <w:r w:rsidR="008931EF" w:rsidRPr="008931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38066CBF" w14:textId="7BAF3880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018.4</w:t>
            </w:r>
          </w:p>
        </w:tc>
        <w:tc>
          <w:tcPr>
            <w:tcW w:w="2977" w:type="dxa"/>
            <w:noWrap/>
          </w:tcPr>
          <w:p w14:paraId="6986C02A" w14:textId="19741AB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7.9% (5.7% to 10.0%)</w:t>
            </w:r>
          </w:p>
        </w:tc>
      </w:tr>
      <w:tr w:rsidR="009435D3" w:rsidRPr="008931EF" w14:paraId="017DC1BE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D30D73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1BB7D36A" w14:textId="453411BA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86.6</w:t>
            </w:r>
          </w:p>
        </w:tc>
        <w:tc>
          <w:tcPr>
            <w:tcW w:w="2977" w:type="dxa"/>
          </w:tcPr>
          <w:p w14:paraId="76364CCA" w14:textId="0C17776C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98.0</w:t>
            </w:r>
          </w:p>
        </w:tc>
        <w:tc>
          <w:tcPr>
            <w:tcW w:w="2977" w:type="dxa"/>
            <w:noWrap/>
          </w:tcPr>
          <w:p w14:paraId="1C2CE5EF" w14:textId="1631ADD5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2.6% (10.3% to 14.9%)</w:t>
            </w:r>
          </w:p>
        </w:tc>
      </w:tr>
      <w:tr w:rsidR="009435D3" w:rsidRPr="008931EF" w14:paraId="319C0508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07E472D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177D692F" w14:textId="7998F58B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44.0</w:t>
            </w:r>
          </w:p>
        </w:tc>
        <w:tc>
          <w:tcPr>
            <w:tcW w:w="2977" w:type="dxa"/>
          </w:tcPr>
          <w:p w14:paraId="4138FB3A" w14:textId="7B4D1384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137.8</w:t>
            </w:r>
          </w:p>
        </w:tc>
        <w:tc>
          <w:tcPr>
            <w:tcW w:w="2977" w:type="dxa"/>
            <w:noWrap/>
          </w:tcPr>
          <w:p w14:paraId="420AC107" w14:textId="0AE68592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20.5% (18.2% to 22.9%)</w:t>
            </w:r>
          </w:p>
        </w:tc>
      </w:tr>
      <w:tr w:rsidR="009435D3" w:rsidRPr="008931EF" w14:paraId="44ACCEAC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79D56E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61FDA869" w14:textId="7C10C1B0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39.9</w:t>
            </w:r>
          </w:p>
        </w:tc>
        <w:tc>
          <w:tcPr>
            <w:tcW w:w="2977" w:type="dxa"/>
          </w:tcPr>
          <w:p w14:paraId="5B32C0F9" w14:textId="37B1FDCB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070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452201D3" w14:textId="489EE690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3.9% (11.7% to 16.1%)</w:t>
            </w:r>
          </w:p>
        </w:tc>
      </w:tr>
      <w:tr w:rsidR="009435D3" w:rsidRPr="008931EF" w14:paraId="3B705A2B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818037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67208EC0" w14:textId="29E3883B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52.9</w:t>
            </w:r>
          </w:p>
        </w:tc>
        <w:tc>
          <w:tcPr>
            <w:tcW w:w="2977" w:type="dxa"/>
          </w:tcPr>
          <w:p w14:paraId="6711549B" w14:textId="42622452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077.8</w:t>
            </w:r>
          </w:p>
        </w:tc>
        <w:tc>
          <w:tcPr>
            <w:tcW w:w="2977" w:type="dxa"/>
            <w:noWrap/>
          </w:tcPr>
          <w:p w14:paraId="1EE7BDFD" w14:textId="130008D1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3.1% (10.9% to 15.3%)</w:t>
            </w:r>
          </w:p>
        </w:tc>
      </w:tr>
      <w:tr w:rsidR="009435D3" w:rsidRPr="008931EF" w14:paraId="7BBCD1F4" w14:textId="77777777" w:rsidTr="00653E51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3FF37E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106D1ABE" w14:textId="18EE0CB0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95.9</w:t>
            </w:r>
          </w:p>
        </w:tc>
        <w:tc>
          <w:tcPr>
            <w:tcW w:w="2977" w:type="dxa"/>
          </w:tcPr>
          <w:p w14:paraId="44A7A910" w14:textId="4A1833E2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059.9</w:t>
            </w:r>
          </w:p>
        </w:tc>
        <w:tc>
          <w:tcPr>
            <w:tcW w:w="2977" w:type="dxa"/>
            <w:noWrap/>
          </w:tcPr>
          <w:p w14:paraId="6F0DB3EF" w14:textId="035EFFFD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8.3% (15.9% to 20.7%)</w:t>
            </w:r>
          </w:p>
        </w:tc>
      </w:tr>
      <w:tr w:rsidR="009435D3" w:rsidRPr="008931EF" w14:paraId="5DC9EB14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5CF80D8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548E940B" w14:textId="0C739535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08.</w:t>
            </w:r>
            <w:r w:rsidR="008931EF" w:rsidRPr="008931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7CD23EF6" w14:textId="004868C1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77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28C662D2" w14:textId="02212D4E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21.0% (18.4% to 23.5%)</w:t>
            </w:r>
          </w:p>
        </w:tc>
      </w:tr>
      <w:tr w:rsidR="009435D3" w:rsidRPr="008931EF" w14:paraId="648A22DD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4C4179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6788550" w14:textId="492FC7FA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845.6</w:t>
            </w:r>
          </w:p>
        </w:tc>
        <w:tc>
          <w:tcPr>
            <w:tcW w:w="2977" w:type="dxa"/>
          </w:tcPr>
          <w:p w14:paraId="689F3D67" w14:textId="74E76F9A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029.9</w:t>
            </w:r>
          </w:p>
        </w:tc>
        <w:tc>
          <w:tcPr>
            <w:tcW w:w="2977" w:type="dxa"/>
            <w:noWrap/>
          </w:tcPr>
          <w:p w14:paraId="40039579" w14:textId="4DD3BBC3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21.8% (19.3% to 24.3%)</w:t>
            </w:r>
          </w:p>
        </w:tc>
      </w:tr>
      <w:tr w:rsidR="009435D3" w:rsidRPr="008931EF" w14:paraId="2561994A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68654F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1A034631" w14:textId="4917A4BA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21.1</w:t>
            </w:r>
          </w:p>
        </w:tc>
        <w:tc>
          <w:tcPr>
            <w:tcW w:w="2977" w:type="dxa"/>
          </w:tcPr>
          <w:p w14:paraId="0AA88C03" w14:textId="6DB16FB0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129.2</w:t>
            </w:r>
          </w:p>
        </w:tc>
        <w:tc>
          <w:tcPr>
            <w:tcW w:w="2977" w:type="dxa"/>
            <w:noWrap/>
          </w:tcPr>
          <w:p w14:paraId="7F100A21" w14:textId="4ED70B0C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22.6% (20.2% to 25.0%)</w:t>
            </w:r>
          </w:p>
        </w:tc>
      </w:tr>
      <w:tr w:rsidR="009435D3" w:rsidRPr="008931EF" w14:paraId="0D9EBF61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C4264C1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0A2014C9" w14:textId="36A89656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68.</w:t>
            </w:r>
            <w:r w:rsidR="008931EF" w:rsidRPr="008931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0BCA203D" w14:textId="4B16AE32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169.4</w:t>
            </w:r>
          </w:p>
        </w:tc>
        <w:tc>
          <w:tcPr>
            <w:tcW w:w="2977" w:type="dxa"/>
            <w:noWrap/>
          </w:tcPr>
          <w:p w14:paraId="644386FF" w14:textId="2ACFA8B9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20.8% (18.5% to 23.1%)</w:t>
            </w:r>
          </w:p>
        </w:tc>
      </w:tr>
      <w:tr w:rsidR="009435D3" w:rsidRPr="008931EF" w14:paraId="62EB06E6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E209E71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646B2359" w14:textId="7C9C366F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74.0</w:t>
            </w:r>
          </w:p>
        </w:tc>
        <w:tc>
          <w:tcPr>
            <w:tcW w:w="2977" w:type="dxa"/>
          </w:tcPr>
          <w:p w14:paraId="7D38066A" w14:textId="7AA05B39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244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695AFEBA" w14:textId="7B88811E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27.8% (25.4% to 30.2%)</w:t>
            </w:r>
          </w:p>
        </w:tc>
      </w:tr>
      <w:tr w:rsidR="009435D3" w:rsidRPr="008931EF" w14:paraId="7D1211BE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D74A3E2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2EBFF862" w14:textId="4CBACC24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39.</w:t>
            </w:r>
            <w:r w:rsidR="008931EF" w:rsidRPr="008931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15A89501" w14:textId="74D897CF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183.0</w:t>
            </w:r>
          </w:p>
        </w:tc>
        <w:tc>
          <w:tcPr>
            <w:tcW w:w="2977" w:type="dxa"/>
            <w:noWrap/>
          </w:tcPr>
          <w:p w14:paraId="7F691330" w14:textId="3ECE59C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25.9% (23.5% to 28.3%)</w:t>
            </w:r>
          </w:p>
        </w:tc>
      </w:tr>
      <w:tr w:rsidR="009435D3" w:rsidRPr="008931EF" w14:paraId="59DA5103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93FA939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5A4BCBA5" w14:textId="01D1D4F8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96.</w:t>
            </w:r>
            <w:r w:rsidR="008931EF" w:rsidRPr="008931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28D04DE9" w14:textId="3444D503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232.7</w:t>
            </w:r>
          </w:p>
        </w:tc>
        <w:tc>
          <w:tcPr>
            <w:tcW w:w="2977" w:type="dxa"/>
            <w:noWrap/>
          </w:tcPr>
          <w:p w14:paraId="5A49BCBC" w14:textId="0D570721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23.7% (21.4% to 26.0%)</w:t>
            </w:r>
          </w:p>
        </w:tc>
      </w:tr>
      <w:tr w:rsidR="009435D3" w:rsidRPr="008931EF" w14:paraId="5997C7CF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762BC54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11DFACFF" w14:textId="69E3DF3F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35.9</w:t>
            </w:r>
          </w:p>
        </w:tc>
        <w:tc>
          <w:tcPr>
            <w:tcW w:w="2977" w:type="dxa"/>
          </w:tcPr>
          <w:p w14:paraId="4CFC7B3E" w14:textId="2FA1C93C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186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0D10D3BE" w14:textId="5EB93CAD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26.8% (24.3% to 29.2%)</w:t>
            </w:r>
          </w:p>
        </w:tc>
      </w:tr>
      <w:tr w:rsidR="009435D3" w:rsidRPr="008931EF" w14:paraId="70EBFD19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D93B59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5EC6956E" w14:textId="65F853B8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96.2</w:t>
            </w:r>
          </w:p>
        </w:tc>
        <w:tc>
          <w:tcPr>
            <w:tcW w:w="2977" w:type="dxa"/>
          </w:tcPr>
          <w:p w14:paraId="035F7D79" w14:textId="7F0563E6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312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015D3CA3" w14:textId="0359A1D4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31.7% (29.3% to 34.2%)</w:t>
            </w:r>
          </w:p>
        </w:tc>
      </w:tr>
      <w:tr w:rsidR="009435D3" w:rsidRPr="008931EF" w14:paraId="6995DCCE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85997A7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101BB285" w14:textId="02B0B6E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91.7</w:t>
            </w:r>
          </w:p>
        </w:tc>
        <w:tc>
          <w:tcPr>
            <w:tcW w:w="2977" w:type="dxa"/>
          </w:tcPr>
          <w:p w14:paraId="119C4B6C" w14:textId="1A77CDD0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267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34061D11" w14:textId="20A1E17D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27.8% (25.4% to 30.2%)</w:t>
            </w:r>
          </w:p>
        </w:tc>
      </w:tr>
      <w:tr w:rsidR="009435D3" w:rsidRPr="008931EF" w14:paraId="7857A971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544BD8D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2928A796" w14:textId="5F581CE3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005.</w:t>
            </w:r>
            <w:r w:rsidR="008931EF" w:rsidRPr="008931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17B1E569" w14:textId="29AF72BF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306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1EBA9E4D" w14:textId="7D5436F9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29.9% (27.5% to 32.4%)</w:t>
            </w:r>
          </w:p>
        </w:tc>
      </w:tr>
      <w:tr w:rsidR="009435D3" w:rsidRPr="008931EF" w14:paraId="143E4365" w14:textId="77777777" w:rsidTr="00035BC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60C3A1A" w14:textId="77777777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2E1DE092" w14:textId="52592C52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944.8</w:t>
            </w:r>
          </w:p>
        </w:tc>
        <w:tc>
          <w:tcPr>
            <w:tcW w:w="2977" w:type="dxa"/>
          </w:tcPr>
          <w:p w14:paraId="4B3D14CF" w14:textId="700CF07E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1293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015425E4" w14:textId="22CDE200" w:rsidR="009435D3" w:rsidRPr="008931EF" w:rsidRDefault="009435D3" w:rsidP="009435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EF">
              <w:rPr>
                <w:rFonts w:ascii="Times New Roman" w:hAnsi="Times New Roman" w:cs="Times New Roman"/>
                <w:sz w:val="24"/>
                <w:szCs w:val="24"/>
              </w:rPr>
              <w:t>36.9% (34.3% to 39.5%)</w:t>
            </w:r>
          </w:p>
        </w:tc>
      </w:tr>
      <w:bookmarkEnd w:id="5"/>
    </w:tbl>
    <w:p w14:paraId="2FAEB1BF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267ED0AB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10045D9B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7A9BD8C7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3FE7885A" w14:textId="5F860EA8" w:rsidR="009435D3" w:rsidRPr="00C44A7D" w:rsidRDefault="00F250E2" w:rsidP="009435D3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6" w:name="_Hlk135916042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5</w:t>
      </w:r>
      <w:r w:rsidR="009435D3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</w:t>
      </w:r>
      <w:r w:rsidR="009F05A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Urban Residents </w:t>
      </w:r>
      <w:r w:rsidR="009435D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0 to 24 years of age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F05A8" w:rsidRPr="009435D3" w14:paraId="76BFDED0" w14:textId="77777777" w:rsidTr="00F63F8E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338BE1E4" w14:textId="77777777" w:rsidR="009F05A8" w:rsidRPr="009435D3" w:rsidRDefault="009F05A8" w:rsidP="00F63F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7" w:name="_Hlk135916165"/>
            <w:bookmarkEnd w:id="6"/>
            <w:r w:rsidRPr="009435D3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1865BFF2" w14:textId="77777777" w:rsidR="009F05A8" w:rsidRPr="009435D3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128171C5" w14:textId="77777777" w:rsidR="009F05A8" w:rsidRPr="009435D3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AF657A7" w14:textId="77777777" w:rsidR="009F05A8" w:rsidRPr="009435D3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278D6747" w14:textId="77777777" w:rsidR="009F05A8" w:rsidRPr="009435D3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9F05A8" w:rsidRPr="009435D3" w14:paraId="72F15E7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9D3D177" w14:textId="77777777" w:rsidR="009F05A8" w:rsidRPr="009435D3" w:rsidRDefault="009F05A8" w:rsidP="009F05A8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0E179E78" w14:textId="46E4A865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01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3B272C13" w14:textId="42BD6158" w:rsidR="009F05A8" w:rsidRPr="009F05A8" w:rsidRDefault="009F05A8" w:rsidP="009F05A8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251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68D29D81" w14:textId="3DE5C9F8" w:rsidR="009F05A8" w:rsidRPr="009F05A8" w:rsidRDefault="009F05A8" w:rsidP="009F05A8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-10.7% (-11.8% to -9.6%)</w:t>
            </w:r>
          </w:p>
        </w:tc>
      </w:tr>
      <w:tr w:rsidR="009F05A8" w:rsidRPr="009435D3" w14:paraId="35C3E53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C0E334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72D906BF" w14:textId="4D1D01C2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22.5</w:t>
            </w:r>
          </w:p>
        </w:tc>
        <w:tc>
          <w:tcPr>
            <w:tcW w:w="2977" w:type="dxa"/>
          </w:tcPr>
          <w:p w14:paraId="0AE4CAD2" w14:textId="665C6F58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03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06459077" w14:textId="33820437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-8.4% (-9.5% to -7.2%)</w:t>
            </w:r>
          </w:p>
        </w:tc>
      </w:tr>
      <w:tr w:rsidR="009F05A8" w:rsidRPr="009435D3" w14:paraId="718C25F2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3D73D4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4B9167BA" w14:textId="6CD94BDC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21.5</w:t>
            </w:r>
          </w:p>
        </w:tc>
        <w:tc>
          <w:tcPr>
            <w:tcW w:w="2977" w:type="dxa"/>
          </w:tcPr>
          <w:p w14:paraId="24453100" w14:textId="4276D517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31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0D758C18" w14:textId="1DE872A5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0.78% (-0.49% to 2.0%)</w:t>
            </w:r>
          </w:p>
        </w:tc>
      </w:tr>
      <w:tr w:rsidR="009F05A8" w:rsidRPr="009435D3" w14:paraId="71A2179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8989BB8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019A9D6A" w14:textId="674035B3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167.3</w:t>
            </w:r>
          </w:p>
        </w:tc>
        <w:tc>
          <w:tcPr>
            <w:tcW w:w="2977" w:type="dxa"/>
          </w:tcPr>
          <w:p w14:paraId="2395AE7F" w14:textId="309CC26D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237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40540073" w14:textId="7982F469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6.0% (4.6% to 7.4%)</w:t>
            </w:r>
          </w:p>
        </w:tc>
      </w:tr>
      <w:tr w:rsidR="009F05A8" w:rsidRPr="009435D3" w14:paraId="57D28BE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2704C9A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5937B23F" w14:textId="61989913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217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48BDEFEE" w14:textId="6D6D65F4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202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39AA5D85" w14:textId="2FE7637F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-1.2% (-2.5% to 0.07%)</w:t>
            </w:r>
          </w:p>
        </w:tc>
      </w:tr>
      <w:tr w:rsidR="009F05A8" w:rsidRPr="009435D3" w14:paraId="531F6B9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4E4642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2CEA18EF" w14:textId="36355B60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43.5</w:t>
            </w:r>
          </w:p>
        </w:tc>
        <w:tc>
          <w:tcPr>
            <w:tcW w:w="2977" w:type="dxa"/>
          </w:tcPr>
          <w:p w14:paraId="2BCB6330" w14:textId="5DF31098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39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34A90486" w14:textId="5AE0C2A5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-0.27% (-1.5% to 0.97%)</w:t>
            </w:r>
          </w:p>
        </w:tc>
      </w:tr>
      <w:tr w:rsidR="009F05A8" w:rsidRPr="009435D3" w14:paraId="2E0F298B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76F2A56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7EB82511" w14:textId="37FF33D0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21.2</w:t>
            </w:r>
          </w:p>
        </w:tc>
        <w:tc>
          <w:tcPr>
            <w:tcW w:w="2977" w:type="dxa"/>
          </w:tcPr>
          <w:p w14:paraId="7972F8E1" w14:textId="6B73913E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05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4AC2CBBF" w14:textId="7B982707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-1.1% (-2.3% to 0.06%)</w:t>
            </w:r>
          </w:p>
        </w:tc>
      </w:tr>
      <w:tr w:rsidR="009F05A8" w:rsidRPr="009435D3" w14:paraId="31DE610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6B97418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63A771D7" w14:textId="6EF8276F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36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29C73CFE" w14:textId="4B97ECB6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31.3</w:t>
            </w:r>
          </w:p>
        </w:tc>
        <w:tc>
          <w:tcPr>
            <w:tcW w:w="2977" w:type="dxa"/>
            <w:noWrap/>
          </w:tcPr>
          <w:p w14:paraId="5B7BA7BA" w14:textId="171E37C0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-0.38% (-1.6% to 0.82%)</w:t>
            </w:r>
          </w:p>
        </w:tc>
      </w:tr>
      <w:tr w:rsidR="009F05A8" w:rsidRPr="009435D3" w14:paraId="0860436D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3D87A3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42894B3C" w14:textId="472B6177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81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28182087" w14:textId="056191FD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90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40A4ABD1" w14:textId="7D4D6C21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0.69% (-0.54% to 1.9%)</w:t>
            </w:r>
          </w:p>
        </w:tc>
      </w:tr>
      <w:tr w:rsidR="009F05A8" w:rsidRPr="009435D3" w14:paraId="21C1E985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0075F8C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65E96B7A" w14:textId="4AC415BC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63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46CD1DA2" w14:textId="0B2A546E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03.3</w:t>
            </w:r>
          </w:p>
        </w:tc>
        <w:tc>
          <w:tcPr>
            <w:tcW w:w="2977" w:type="dxa"/>
            <w:noWrap/>
          </w:tcPr>
          <w:p w14:paraId="45F6A26C" w14:textId="1E3A34B6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-4.1% (-5.3% to -3.0%)</w:t>
            </w:r>
          </w:p>
        </w:tc>
      </w:tr>
      <w:tr w:rsidR="009F05A8" w:rsidRPr="009435D3" w14:paraId="7CE19B8C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7285674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51897063" w14:textId="33F94860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81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20A97469" w14:textId="7AAC78F3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73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1FE3AFF2" w14:textId="3A04F45F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-0.53% (-1.8% to 0.69%)</w:t>
            </w:r>
          </w:p>
        </w:tc>
      </w:tr>
      <w:tr w:rsidR="009F05A8" w:rsidRPr="009435D3" w14:paraId="44CF174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6193262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3FAEC26D" w14:textId="7D5A6C47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62.4</w:t>
            </w:r>
          </w:p>
        </w:tc>
        <w:tc>
          <w:tcPr>
            <w:tcW w:w="2977" w:type="dxa"/>
          </w:tcPr>
          <w:p w14:paraId="2E65ADEF" w14:textId="45A902C8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542.8</w:t>
            </w:r>
          </w:p>
        </w:tc>
        <w:tc>
          <w:tcPr>
            <w:tcW w:w="2977" w:type="dxa"/>
            <w:noWrap/>
          </w:tcPr>
          <w:p w14:paraId="0DCE779A" w14:textId="6B1FBA93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5.5% (4.3% to 6.7%)</w:t>
            </w:r>
          </w:p>
        </w:tc>
      </w:tr>
      <w:tr w:rsidR="009F05A8" w:rsidRPr="009435D3" w14:paraId="473D2AFB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7BBD6F4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5C322D46" w14:textId="37798297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62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0BFFC015" w14:textId="7FDC79E9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27.2</w:t>
            </w:r>
          </w:p>
        </w:tc>
        <w:tc>
          <w:tcPr>
            <w:tcW w:w="2977" w:type="dxa"/>
            <w:noWrap/>
          </w:tcPr>
          <w:p w14:paraId="6D789D73" w14:textId="3B457FFB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-2.4% (-3.6% to -1.3%)</w:t>
            </w:r>
          </w:p>
        </w:tc>
      </w:tr>
      <w:tr w:rsidR="009F05A8" w:rsidRPr="009435D3" w14:paraId="4ABA74D7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A6AFBC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65B07CE3" w14:textId="4B93AF86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84.8</w:t>
            </w:r>
          </w:p>
        </w:tc>
        <w:tc>
          <w:tcPr>
            <w:tcW w:w="2977" w:type="dxa"/>
          </w:tcPr>
          <w:p w14:paraId="3EB3F625" w14:textId="68064BA6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977" w:type="dxa"/>
            <w:noWrap/>
          </w:tcPr>
          <w:p w14:paraId="18F6AF94" w14:textId="744B8D48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-4.0% (-5.1% to -2.8%)</w:t>
            </w:r>
          </w:p>
        </w:tc>
      </w:tr>
      <w:tr w:rsidR="009F05A8" w:rsidRPr="009435D3" w14:paraId="6AF39B8B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E213F28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0C80E6AF" w14:textId="7BC18B42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79.2</w:t>
            </w:r>
          </w:p>
        </w:tc>
        <w:tc>
          <w:tcPr>
            <w:tcW w:w="2977" w:type="dxa"/>
          </w:tcPr>
          <w:p w14:paraId="481E7282" w14:textId="54911A30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81.3</w:t>
            </w:r>
          </w:p>
        </w:tc>
        <w:tc>
          <w:tcPr>
            <w:tcW w:w="2977" w:type="dxa"/>
            <w:noWrap/>
          </w:tcPr>
          <w:p w14:paraId="531BC223" w14:textId="1177FFD7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0.15% (-1.1% to 1.4%)</w:t>
            </w:r>
          </w:p>
        </w:tc>
      </w:tr>
      <w:tr w:rsidR="009F05A8" w:rsidRPr="009435D3" w14:paraId="618CA762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EA313BE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71391765" w14:textId="185F3517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218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36436073" w14:textId="5DA67914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266.3</w:t>
            </w:r>
          </w:p>
        </w:tc>
        <w:tc>
          <w:tcPr>
            <w:tcW w:w="2977" w:type="dxa"/>
            <w:noWrap/>
          </w:tcPr>
          <w:p w14:paraId="51D7DED6" w14:textId="439E982C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4.0% (2.6% to 5.3%)</w:t>
            </w:r>
          </w:p>
        </w:tc>
      </w:tr>
      <w:tr w:rsidR="009F05A8" w:rsidRPr="009435D3" w14:paraId="7BEC35B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BFE4D2A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15E33A0C" w14:textId="1784658F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270.2</w:t>
            </w:r>
          </w:p>
        </w:tc>
        <w:tc>
          <w:tcPr>
            <w:tcW w:w="2977" w:type="dxa"/>
          </w:tcPr>
          <w:p w14:paraId="4936A684" w14:textId="567FE5B5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316.7</w:t>
            </w:r>
          </w:p>
        </w:tc>
        <w:tc>
          <w:tcPr>
            <w:tcW w:w="2977" w:type="dxa"/>
            <w:noWrap/>
          </w:tcPr>
          <w:p w14:paraId="509EECB8" w14:textId="3640AB3F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3.7% (2.3% to 5.0%)</w:t>
            </w:r>
          </w:p>
        </w:tc>
      </w:tr>
      <w:tr w:rsidR="009F05A8" w:rsidRPr="009435D3" w14:paraId="50519CBD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FD5BCBF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35B6AA41" w14:textId="4D38ED40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01.5</w:t>
            </w:r>
          </w:p>
        </w:tc>
        <w:tc>
          <w:tcPr>
            <w:tcW w:w="2977" w:type="dxa"/>
          </w:tcPr>
          <w:p w14:paraId="3BAE424D" w14:textId="19209AA2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60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273250C7" w14:textId="69F672DD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4.2% (3.0% to 5.5%)</w:t>
            </w:r>
          </w:p>
        </w:tc>
      </w:tr>
      <w:tr w:rsidR="009F05A8" w:rsidRPr="009435D3" w14:paraId="40EC96AF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5F6CC35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48050D62" w14:textId="41975250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82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04DF334F" w14:textId="12D90A01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501.9</w:t>
            </w:r>
          </w:p>
        </w:tc>
        <w:tc>
          <w:tcPr>
            <w:tcW w:w="2977" w:type="dxa"/>
            <w:noWrap/>
          </w:tcPr>
          <w:p w14:paraId="01C014DA" w14:textId="2EA18677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.3% (0.12% to 2.5%)</w:t>
            </w:r>
          </w:p>
        </w:tc>
      </w:tr>
      <w:tr w:rsidR="009F05A8" w:rsidRPr="009435D3" w14:paraId="31673B7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F5D86DA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520B2A6B" w14:textId="096F22CA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98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116720D1" w14:textId="1103EDBA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587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3C62B284" w14:textId="05B05894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6.0% (4.7% to 7.2%)</w:t>
            </w:r>
          </w:p>
        </w:tc>
      </w:tr>
      <w:tr w:rsidR="009F05A8" w:rsidRPr="009435D3" w14:paraId="5D90FA13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60D89C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7E62C218" w14:textId="2EFDDC30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40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2DBD025D" w14:textId="5EC3A800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502.6</w:t>
            </w:r>
          </w:p>
        </w:tc>
        <w:tc>
          <w:tcPr>
            <w:tcW w:w="2977" w:type="dxa"/>
            <w:noWrap/>
          </w:tcPr>
          <w:p w14:paraId="47107623" w14:textId="5942D4F8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4.3% (3.1% to 5.6%)</w:t>
            </w:r>
          </w:p>
        </w:tc>
      </w:tr>
      <w:tr w:rsidR="009F05A8" w:rsidRPr="009435D3" w14:paraId="5EEAC711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DD6912F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4B8C693A" w14:textId="263588BF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977" w:type="dxa"/>
          </w:tcPr>
          <w:p w14:paraId="64ADB5E7" w14:textId="09952834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548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772844F8" w14:textId="73F11890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.5% (0.30% to 2.7%)</w:t>
            </w:r>
          </w:p>
        </w:tc>
      </w:tr>
      <w:tr w:rsidR="009F05A8" w:rsidRPr="009435D3" w14:paraId="767F63BC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FE3C372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0FCDD850" w14:textId="6ECBBBAF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39.8</w:t>
            </w:r>
          </w:p>
        </w:tc>
        <w:tc>
          <w:tcPr>
            <w:tcW w:w="2977" w:type="dxa"/>
          </w:tcPr>
          <w:p w14:paraId="66F03E1E" w14:textId="3A340CE3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92.3</w:t>
            </w:r>
          </w:p>
        </w:tc>
        <w:tc>
          <w:tcPr>
            <w:tcW w:w="2977" w:type="dxa"/>
            <w:noWrap/>
          </w:tcPr>
          <w:p w14:paraId="298BE28F" w14:textId="034850CA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3.6% (2.4% to 4.9%)</w:t>
            </w:r>
          </w:p>
        </w:tc>
      </w:tr>
      <w:tr w:rsidR="009F05A8" w:rsidRPr="009435D3" w14:paraId="38C8A095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2210B2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5E737A3" w14:textId="18EC208A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524.2</w:t>
            </w:r>
          </w:p>
        </w:tc>
        <w:tc>
          <w:tcPr>
            <w:tcW w:w="2977" w:type="dxa"/>
          </w:tcPr>
          <w:p w14:paraId="124E19D2" w14:textId="79DF2A91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647.1</w:t>
            </w:r>
          </w:p>
        </w:tc>
        <w:tc>
          <w:tcPr>
            <w:tcW w:w="2977" w:type="dxa"/>
            <w:noWrap/>
          </w:tcPr>
          <w:p w14:paraId="59414A34" w14:textId="08500E42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8.1% (6.8% to 9.3%)</w:t>
            </w:r>
          </w:p>
        </w:tc>
      </w:tr>
      <w:tr w:rsidR="009F05A8" w:rsidRPr="009435D3" w14:paraId="51DC2ED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3C538FE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402818FA" w14:textId="35A8FA44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524.4</w:t>
            </w:r>
          </w:p>
        </w:tc>
        <w:tc>
          <w:tcPr>
            <w:tcW w:w="2977" w:type="dxa"/>
          </w:tcPr>
          <w:p w14:paraId="5D530B35" w14:textId="0170EF2C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594.0</w:t>
            </w:r>
          </w:p>
        </w:tc>
        <w:tc>
          <w:tcPr>
            <w:tcW w:w="2977" w:type="dxa"/>
            <w:noWrap/>
          </w:tcPr>
          <w:p w14:paraId="55E1C8AB" w14:textId="023FA84A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4.6% (3.3% to 5.8%)</w:t>
            </w:r>
          </w:p>
        </w:tc>
      </w:tr>
      <w:tr w:rsidR="009F05A8" w:rsidRPr="009435D3" w14:paraId="7F0101A7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FE15CC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5C96FA37" w14:textId="46267313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547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2709F848" w14:textId="64940D13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645.4</w:t>
            </w:r>
          </w:p>
        </w:tc>
        <w:tc>
          <w:tcPr>
            <w:tcW w:w="2977" w:type="dxa"/>
            <w:noWrap/>
          </w:tcPr>
          <w:p w14:paraId="4486B600" w14:textId="5F27CCBA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6.4% (5.1% to 7.6%)</w:t>
            </w:r>
          </w:p>
        </w:tc>
      </w:tr>
      <w:tr w:rsidR="009F05A8" w:rsidRPr="009435D3" w14:paraId="4205D7FF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4A953D5" w14:textId="77777777" w:rsidR="009F05A8" w:rsidRPr="009435D3" w:rsidRDefault="009F05A8" w:rsidP="009F05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4F020F6F" w14:textId="06E1F0E6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436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1D16F53C" w14:textId="1EC6848C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615.6</w:t>
            </w:r>
          </w:p>
        </w:tc>
        <w:tc>
          <w:tcPr>
            <w:tcW w:w="2977" w:type="dxa"/>
            <w:noWrap/>
          </w:tcPr>
          <w:p w14:paraId="14CAC575" w14:textId="14E5F2D1" w:rsidR="009F05A8" w:rsidRPr="009F05A8" w:rsidRDefault="009F05A8" w:rsidP="009F0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5A8">
              <w:rPr>
                <w:rFonts w:ascii="Times New Roman" w:hAnsi="Times New Roman" w:cs="Times New Roman"/>
                <w:sz w:val="24"/>
                <w:szCs w:val="24"/>
              </w:rPr>
              <w:t>12.4% (11.1% to 13.8%)</w:t>
            </w:r>
          </w:p>
        </w:tc>
      </w:tr>
      <w:bookmarkEnd w:id="7"/>
    </w:tbl>
    <w:p w14:paraId="53F7D046" w14:textId="77777777" w:rsidR="009435D3" w:rsidRDefault="009435D3">
      <w:pPr>
        <w:rPr>
          <w:rFonts w:ascii="Times New Roman" w:hAnsi="Times New Roman" w:cs="Times New Roman"/>
          <w:sz w:val="24"/>
          <w:szCs w:val="24"/>
        </w:rPr>
      </w:pPr>
    </w:p>
    <w:p w14:paraId="0E7FE951" w14:textId="77777777" w:rsidR="009F05A8" w:rsidRDefault="009F05A8">
      <w:pPr>
        <w:rPr>
          <w:rFonts w:ascii="Times New Roman" w:hAnsi="Times New Roman" w:cs="Times New Roman"/>
          <w:sz w:val="24"/>
          <w:szCs w:val="24"/>
        </w:rPr>
      </w:pPr>
    </w:p>
    <w:p w14:paraId="4A3B6C4C" w14:textId="77777777" w:rsidR="009F05A8" w:rsidRDefault="009F05A8">
      <w:pPr>
        <w:rPr>
          <w:rFonts w:ascii="Times New Roman" w:hAnsi="Times New Roman" w:cs="Times New Roman"/>
          <w:sz w:val="24"/>
          <w:szCs w:val="24"/>
        </w:rPr>
      </w:pPr>
    </w:p>
    <w:p w14:paraId="4985E99E" w14:textId="77777777" w:rsidR="009F05A8" w:rsidRDefault="009F05A8">
      <w:pPr>
        <w:rPr>
          <w:rFonts w:ascii="Times New Roman" w:hAnsi="Times New Roman" w:cs="Times New Roman"/>
          <w:sz w:val="24"/>
          <w:szCs w:val="24"/>
        </w:rPr>
      </w:pPr>
    </w:p>
    <w:p w14:paraId="3E315F4C" w14:textId="089BBBA0" w:rsidR="009F05A8" w:rsidRPr="00C44A7D" w:rsidRDefault="00F250E2" w:rsidP="009F05A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8" w:name="_Hlk13591638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9F05A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6</w:t>
      </w:r>
      <w:r w:rsidR="009F05A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</w:t>
      </w:r>
      <w:r w:rsidR="009F05A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Rural Residents 0 to 24 years of age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F05A8" w:rsidRPr="009435D3" w14:paraId="7000F3DE" w14:textId="77777777" w:rsidTr="00F63F8E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bookmarkEnd w:id="8"/>
          <w:p w14:paraId="66B63CCC" w14:textId="77777777" w:rsidR="009F05A8" w:rsidRPr="009435D3" w:rsidRDefault="009F05A8" w:rsidP="00F63F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78475A0A" w14:textId="77777777" w:rsidR="009F05A8" w:rsidRPr="009435D3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64561C1B" w14:textId="77777777" w:rsidR="009F05A8" w:rsidRPr="009435D3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68115FE" w14:textId="77777777" w:rsidR="009F05A8" w:rsidRPr="009435D3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3135977A" w14:textId="77777777" w:rsidR="009F05A8" w:rsidRPr="009435D3" w:rsidRDefault="009F05A8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556C3C" w:rsidRPr="009435D3" w14:paraId="266511DC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F986F9A" w14:textId="77777777" w:rsidR="00556C3C" w:rsidRPr="009435D3" w:rsidRDefault="00556C3C" w:rsidP="00556C3C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45FE4CC6" w14:textId="2CAF2114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64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47D41C13" w14:textId="65E49386" w:rsidR="00556C3C" w:rsidRPr="00556C3C" w:rsidRDefault="00556C3C" w:rsidP="00556C3C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647.1</w:t>
            </w:r>
          </w:p>
        </w:tc>
        <w:tc>
          <w:tcPr>
            <w:tcW w:w="2977" w:type="dxa"/>
            <w:noWrap/>
          </w:tcPr>
          <w:p w14:paraId="2F45DE11" w14:textId="128B3B57" w:rsidR="00556C3C" w:rsidRPr="00556C3C" w:rsidRDefault="00556C3C" w:rsidP="00556C3C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-6.7% (-9.8% to -3.5%)</w:t>
            </w:r>
          </w:p>
        </w:tc>
      </w:tr>
      <w:tr w:rsidR="00556C3C" w:rsidRPr="009435D3" w14:paraId="5B9B676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6AFD0A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397A337D" w14:textId="5594C2B2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20.8</w:t>
            </w:r>
          </w:p>
        </w:tc>
        <w:tc>
          <w:tcPr>
            <w:tcW w:w="2977" w:type="dxa"/>
          </w:tcPr>
          <w:p w14:paraId="2016077F" w14:textId="47AE9DE2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11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082A58C0" w14:textId="02703BF8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-6.0% (-9.2% to -2.9%)</w:t>
            </w:r>
          </w:p>
        </w:tc>
      </w:tr>
      <w:tr w:rsidR="00556C3C" w:rsidRPr="009435D3" w14:paraId="530EF6E3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3DB00AE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33B615BD" w14:textId="46FE1CFA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03.6</w:t>
            </w:r>
          </w:p>
        </w:tc>
        <w:tc>
          <w:tcPr>
            <w:tcW w:w="2977" w:type="dxa"/>
          </w:tcPr>
          <w:p w14:paraId="6B6CB751" w14:textId="41B15410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52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44C19F74" w14:textId="26B957E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2.9% (-0.61% to 6.3%)</w:t>
            </w:r>
          </w:p>
        </w:tc>
      </w:tr>
      <w:tr w:rsidR="00556C3C" w:rsidRPr="009435D3" w14:paraId="461C04A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02242D4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3D6A62C2" w14:textId="2F665D9D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545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355B789B" w14:textId="4AF2D42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620.5</w:t>
            </w:r>
          </w:p>
        </w:tc>
        <w:tc>
          <w:tcPr>
            <w:tcW w:w="2977" w:type="dxa"/>
            <w:noWrap/>
          </w:tcPr>
          <w:p w14:paraId="112EA927" w14:textId="2F6D5B30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4.9% (1.2% to 8.6%)</w:t>
            </w:r>
          </w:p>
        </w:tc>
      </w:tr>
      <w:tr w:rsidR="00556C3C" w:rsidRPr="009435D3" w14:paraId="41C0B1C7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EB3915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49F9C03B" w14:textId="07464F3D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610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0D507CF7" w14:textId="60C112E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598.1</w:t>
            </w:r>
          </w:p>
        </w:tc>
        <w:tc>
          <w:tcPr>
            <w:tcW w:w="2977" w:type="dxa"/>
            <w:noWrap/>
          </w:tcPr>
          <w:p w14:paraId="63D6C7ED" w14:textId="11500201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-0.73% (-4.2% to 2.7%)</w:t>
            </w:r>
          </w:p>
        </w:tc>
      </w:tr>
      <w:tr w:rsidR="00556C3C" w:rsidRPr="009435D3" w14:paraId="5B0B7227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871019A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42573069" w14:textId="3CDC1F8A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17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25E90037" w14:textId="69FE75F0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13.3</w:t>
            </w:r>
          </w:p>
        </w:tc>
        <w:tc>
          <w:tcPr>
            <w:tcW w:w="2977" w:type="dxa"/>
            <w:noWrap/>
          </w:tcPr>
          <w:p w14:paraId="76BA102C" w14:textId="4569915E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-0.25% (-3.6% to 3.1%)</w:t>
            </w:r>
          </w:p>
        </w:tc>
      </w:tr>
      <w:tr w:rsidR="00556C3C" w:rsidRPr="009435D3" w14:paraId="252F6C0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12719E8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3419CE05" w14:textId="59F408BA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03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5D016F81" w14:textId="1FD75038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95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1B1F91F7" w14:textId="7DFA950B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-0.40% (-3.7% to 2.9%)</w:t>
            </w:r>
          </w:p>
        </w:tc>
      </w:tr>
      <w:tr w:rsidR="00556C3C" w:rsidRPr="009435D3" w14:paraId="1263D45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74F097A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1E2B601E" w14:textId="01FFB05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04.9</w:t>
            </w:r>
          </w:p>
        </w:tc>
        <w:tc>
          <w:tcPr>
            <w:tcW w:w="2977" w:type="dxa"/>
          </w:tcPr>
          <w:p w14:paraId="01132DBA" w14:textId="3C17F589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18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57CDEF57" w14:textId="1134B54B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0.77% (-2.6% to 4.1%)</w:t>
            </w:r>
          </w:p>
        </w:tc>
      </w:tr>
      <w:tr w:rsidR="00556C3C" w:rsidRPr="009435D3" w14:paraId="5EA693AB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AD5FCF4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1E55CCF9" w14:textId="491C1115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70.0</w:t>
            </w:r>
          </w:p>
        </w:tc>
        <w:tc>
          <w:tcPr>
            <w:tcW w:w="2977" w:type="dxa"/>
          </w:tcPr>
          <w:p w14:paraId="5CA52600" w14:textId="13B133FA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15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46AFBB05" w14:textId="2E1BC01C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2.6% (-0.85% to 5.9%)</w:t>
            </w:r>
          </w:p>
        </w:tc>
      </w:tr>
      <w:tr w:rsidR="00556C3C" w:rsidRPr="009435D3" w14:paraId="66CC43C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77BF3B1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2940AEB6" w14:textId="54C81D8F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44.0</w:t>
            </w:r>
          </w:p>
        </w:tc>
        <w:tc>
          <w:tcPr>
            <w:tcW w:w="2977" w:type="dxa"/>
          </w:tcPr>
          <w:p w14:paraId="317B34B0" w14:textId="46386C8E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90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5EA12318" w14:textId="79A5BF0C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-2.9% (-6.1% to 0.30%)</w:t>
            </w:r>
          </w:p>
        </w:tc>
      </w:tr>
      <w:tr w:rsidR="00556C3C" w:rsidRPr="009435D3" w14:paraId="00E4EBA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551375B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57C586E2" w14:textId="1C22DA02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29.0</w:t>
            </w:r>
          </w:p>
        </w:tc>
        <w:tc>
          <w:tcPr>
            <w:tcW w:w="2977" w:type="dxa"/>
          </w:tcPr>
          <w:p w14:paraId="4FD46A5C" w14:textId="7DA95B2C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18.</w:t>
            </w:r>
          </w:p>
        </w:tc>
        <w:tc>
          <w:tcPr>
            <w:tcW w:w="2977" w:type="dxa"/>
            <w:noWrap/>
          </w:tcPr>
          <w:p w14:paraId="23013898" w14:textId="669F1722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-0.63% (-4.0% to 2.7%)</w:t>
            </w:r>
          </w:p>
        </w:tc>
      </w:tr>
      <w:tr w:rsidR="00556C3C" w:rsidRPr="009435D3" w14:paraId="38040CE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930FD45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1771223A" w14:textId="55DA7E07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39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6A3AC80F" w14:textId="72DAF7BC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955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6C19E21B" w14:textId="00476339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6.3% (2.9% to 9.7%)</w:t>
            </w:r>
          </w:p>
        </w:tc>
      </w:tr>
      <w:tr w:rsidR="00556C3C" w:rsidRPr="009435D3" w14:paraId="2058ABFF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701E17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7E3F0ADB" w14:textId="384991A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38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53905DBB" w14:textId="317732C4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04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6468B79B" w14:textId="4DB63C7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-1.9% (-5.1% to 1.3%)</w:t>
            </w:r>
          </w:p>
        </w:tc>
      </w:tr>
      <w:tr w:rsidR="00556C3C" w:rsidRPr="009435D3" w14:paraId="2C17108D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4CB24B1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004B3F9F" w14:textId="7964E5F7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96.8</w:t>
            </w:r>
          </w:p>
        </w:tc>
        <w:tc>
          <w:tcPr>
            <w:tcW w:w="2977" w:type="dxa"/>
          </w:tcPr>
          <w:p w14:paraId="61D45568" w14:textId="63050709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00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29DD5BCA" w14:textId="6339F13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-5.1% (-8.1% to -2.0%)</w:t>
            </w:r>
          </w:p>
        </w:tc>
      </w:tr>
      <w:tr w:rsidR="00556C3C" w:rsidRPr="009435D3" w14:paraId="1A521CE7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E2C598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15C31FEE" w14:textId="0F02BE9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74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79AC9A6A" w14:textId="3CA63EC7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57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6DACD41C" w14:textId="40E72F8F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-0.96% (-4.2% to 2.3%)</w:t>
            </w:r>
          </w:p>
        </w:tc>
      </w:tr>
      <w:tr w:rsidR="00556C3C" w:rsidRPr="009435D3" w14:paraId="4F76C70F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B2B7E97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2EA45B4C" w14:textId="7755C97E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609.4</w:t>
            </w:r>
          </w:p>
        </w:tc>
        <w:tc>
          <w:tcPr>
            <w:tcW w:w="2977" w:type="dxa"/>
          </w:tcPr>
          <w:p w14:paraId="724F306C" w14:textId="50C33A7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685.9</w:t>
            </w:r>
          </w:p>
        </w:tc>
        <w:tc>
          <w:tcPr>
            <w:tcW w:w="2977" w:type="dxa"/>
            <w:noWrap/>
          </w:tcPr>
          <w:p w14:paraId="630199D1" w14:textId="0018485C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4.8% (1.2% to 8.4%)</w:t>
            </w:r>
          </w:p>
        </w:tc>
      </w:tr>
      <w:tr w:rsidR="00556C3C" w:rsidRPr="009435D3" w14:paraId="2EA24E9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ABF6604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3BB95995" w14:textId="2E0FAC09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676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50AE7076" w14:textId="7DD94C69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977" w:type="dxa"/>
            <w:noWrap/>
          </w:tcPr>
          <w:p w14:paraId="4F1D35B5" w14:textId="3E9CA8DF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.3% (-2.2% to 4.7%)</w:t>
            </w:r>
          </w:p>
        </w:tc>
      </w:tr>
      <w:tr w:rsidR="00556C3C" w:rsidRPr="009435D3" w14:paraId="1A8E7B9E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3AE285D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6B4F3706" w14:textId="1B1876B8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88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58FEC6B5" w14:textId="14555919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47.1</w:t>
            </w:r>
          </w:p>
        </w:tc>
        <w:tc>
          <w:tcPr>
            <w:tcW w:w="2977" w:type="dxa"/>
            <w:noWrap/>
          </w:tcPr>
          <w:p w14:paraId="4119EC63" w14:textId="1B073660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3.3% (-0.08% to 6.7%)</w:t>
            </w:r>
          </w:p>
        </w:tc>
      </w:tr>
      <w:tr w:rsidR="00556C3C" w:rsidRPr="009435D3" w14:paraId="4AAE2FF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7291438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2DF98E8C" w14:textId="148F1FC0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77.1</w:t>
            </w:r>
          </w:p>
        </w:tc>
        <w:tc>
          <w:tcPr>
            <w:tcW w:w="2977" w:type="dxa"/>
          </w:tcPr>
          <w:p w14:paraId="59DE6168" w14:textId="2947DECA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82.2</w:t>
            </w:r>
          </w:p>
        </w:tc>
        <w:tc>
          <w:tcPr>
            <w:tcW w:w="2977" w:type="dxa"/>
            <w:noWrap/>
          </w:tcPr>
          <w:p w14:paraId="434BB6BC" w14:textId="7EBDCD4C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0.28% (-2.9% to 3.5%)</w:t>
            </w:r>
          </w:p>
        </w:tc>
      </w:tr>
      <w:tr w:rsidR="00556C3C" w:rsidRPr="009435D3" w14:paraId="050468A1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7734FF5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3DCF1E14" w14:textId="51C1D759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78.7</w:t>
            </w:r>
          </w:p>
        </w:tc>
        <w:tc>
          <w:tcPr>
            <w:tcW w:w="2977" w:type="dxa"/>
          </w:tcPr>
          <w:p w14:paraId="4DC1C852" w14:textId="757A0941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981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1E2ED093" w14:textId="5279E74D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5.5% (2.1% to 8.8%)</w:t>
            </w:r>
          </w:p>
        </w:tc>
      </w:tr>
      <w:tr w:rsidR="00556C3C" w:rsidRPr="009435D3" w14:paraId="75D6452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52E9812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378CAB21" w14:textId="146F5FEE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42.1</w:t>
            </w:r>
          </w:p>
        </w:tc>
        <w:tc>
          <w:tcPr>
            <w:tcW w:w="2977" w:type="dxa"/>
          </w:tcPr>
          <w:p w14:paraId="2A8DDA7F" w14:textId="65C1F840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917.9</w:t>
            </w:r>
          </w:p>
        </w:tc>
        <w:tc>
          <w:tcPr>
            <w:tcW w:w="2977" w:type="dxa"/>
            <w:noWrap/>
          </w:tcPr>
          <w:p w14:paraId="1F03F4E2" w14:textId="29AB5735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4.1% (0.78% to 7.5%)</w:t>
            </w:r>
          </w:p>
        </w:tc>
      </w:tr>
      <w:tr w:rsidR="00556C3C" w:rsidRPr="009435D3" w14:paraId="1C50FBB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828258A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7734EB7B" w14:textId="4FBAA222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918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443AD168" w14:textId="69697D21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930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1F806936" w14:textId="2D3D44C0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0.61% (-2.6% to 3.8%)</w:t>
            </w:r>
          </w:p>
        </w:tc>
      </w:tr>
      <w:tr w:rsidR="00556C3C" w:rsidRPr="009435D3" w14:paraId="22D65DB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9D52658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312CE4C6" w14:textId="63150A5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977" w:type="dxa"/>
          </w:tcPr>
          <w:p w14:paraId="22513B80" w14:textId="7D7CB3B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37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2164607D" w14:textId="228351F1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2.1% (-1.2% to 5.5%)</w:t>
            </w:r>
          </w:p>
        </w:tc>
      </w:tr>
      <w:tr w:rsidR="00556C3C" w:rsidRPr="009435D3" w14:paraId="4019306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4D65288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7D28FA74" w14:textId="0246D119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913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281D262F" w14:textId="0702CEC5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2061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014E9E3D" w14:textId="22EB5C60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7.7% (4.4% to 11.1%)</w:t>
            </w:r>
          </w:p>
        </w:tc>
      </w:tr>
      <w:tr w:rsidR="00556C3C" w:rsidRPr="009435D3" w14:paraId="6FAF659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1619EC8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39151DAC" w14:textId="63533296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912.</w:t>
            </w:r>
            <w:r w:rsidR="008931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7A20201B" w14:textId="11C30993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961.9</w:t>
            </w:r>
          </w:p>
        </w:tc>
        <w:tc>
          <w:tcPr>
            <w:tcW w:w="2977" w:type="dxa"/>
            <w:noWrap/>
          </w:tcPr>
          <w:p w14:paraId="3D7C96BB" w14:textId="3A438FD7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2.6% (-0.68% to 5.8%)</w:t>
            </w:r>
          </w:p>
        </w:tc>
      </w:tr>
      <w:tr w:rsidR="00556C3C" w:rsidRPr="009435D3" w14:paraId="7E4AFC0E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6D83927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2015601E" w14:textId="09C888AD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972.8</w:t>
            </w:r>
          </w:p>
        </w:tc>
        <w:tc>
          <w:tcPr>
            <w:tcW w:w="2977" w:type="dxa"/>
          </w:tcPr>
          <w:p w14:paraId="6F15154B" w14:textId="0253141D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2060.0</w:t>
            </w:r>
          </w:p>
        </w:tc>
        <w:tc>
          <w:tcPr>
            <w:tcW w:w="2977" w:type="dxa"/>
            <w:noWrap/>
          </w:tcPr>
          <w:p w14:paraId="16DED982" w14:textId="4CF1F117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4.4% (1.2% to 7.7%)</w:t>
            </w:r>
          </w:p>
        </w:tc>
      </w:tr>
      <w:tr w:rsidR="00556C3C" w:rsidRPr="009435D3" w14:paraId="3F1FEA3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DB4AF42" w14:textId="77777777" w:rsidR="00556C3C" w:rsidRPr="009435D3" w:rsidRDefault="00556C3C" w:rsidP="00556C3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35D3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37B4285B" w14:textId="6D3002B4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1845.3</w:t>
            </w:r>
          </w:p>
        </w:tc>
        <w:tc>
          <w:tcPr>
            <w:tcW w:w="2977" w:type="dxa"/>
          </w:tcPr>
          <w:p w14:paraId="157CF970" w14:textId="4837497E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2027.9</w:t>
            </w:r>
          </w:p>
        </w:tc>
        <w:tc>
          <w:tcPr>
            <w:tcW w:w="2977" w:type="dxa"/>
            <w:noWrap/>
          </w:tcPr>
          <w:p w14:paraId="7679F103" w14:textId="78BACBDB" w:rsidR="00556C3C" w:rsidRPr="00556C3C" w:rsidRDefault="00556C3C" w:rsidP="00556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6C3C">
              <w:rPr>
                <w:rFonts w:ascii="Times New Roman" w:hAnsi="Times New Roman" w:cs="Times New Roman"/>
                <w:sz w:val="24"/>
                <w:szCs w:val="24"/>
              </w:rPr>
              <w:t>9.9% (6.4% to 13.4%)</w:t>
            </w:r>
          </w:p>
        </w:tc>
      </w:tr>
    </w:tbl>
    <w:p w14:paraId="343DB6D4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76FF56DC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650BA152" w14:textId="77777777" w:rsidR="00556C3C" w:rsidRDefault="00556C3C">
      <w:pPr>
        <w:rPr>
          <w:rFonts w:ascii="Times New Roman" w:hAnsi="Times New Roman" w:cs="Times New Roman"/>
          <w:sz w:val="24"/>
          <w:szCs w:val="24"/>
        </w:rPr>
      </w:pPr>
    </w:p>
    <w:p w14:paraId="3C0674AD" w14:textId="77777777" w:rsidR="00556C3C" w:rsidRDefault="00556C3C">
      <w:pPr>
        <w:rPr>
          <w:rFonts w:ascii="Times New Roman" w:hAnsi="Times New Roman" w:cs="Times New Roman"/>
          <w:sz w:val="24"/>
          <w:szCs w:val="24"/>
        </w:rPr>
      </w:pPr>
    </w:p>
    <w:p w14:paraId="3D1E2CC5" w14:textId="2A45A870" w:rsidR="00556C3C" w:rsidRPr="00C44A7D" w:rsidRDefault="00F250E2" w:rsidP="00556C3C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9" w:name="_Hlk135922252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556C3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7</w:t>
      </w:r>
      <w:r w:rsidR="00556C3C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</w:t>
      </w:r>
      <w:r w:rsidR="00556C3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Residents 0 to 24 years of age, Income Quintile 1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C32E2" w:rsidRPr="009C32E2" w14:paraId="3CA125C1" w14:textId="77777777" w:rsidTr="00F63F8E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59F0DC05" w14:textId="77777777" w:rsidR="009C32E2" w:rsidRPr="009C32E2" w:rsidRDefault="009C32E2" w:rsidP="00F63F8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0" w:name="_Hlk135922277"/>
            <w:bookmarkEnd w:id="9"/>
            <w:r w:rsidRPr="009C32E2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08358D27" w14:textId="77777777" w:rsidR="009C32E2" w:rsidRPr="009C32E2" w:rsidRDefault="009C32E2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0974C2C6" w14:textId="77777777" w:rsidR="009C32E2" w:rsidRPr="009C32E2" w:rsidRDefault="009C32E2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5F60E2D8" w14:textId="77777777" w:rsidR="009C32E2" w:rsidRPr="009C32E2" w:rsidRDefault="009C32E2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22EB6C29" w14:textId="77777777" w:rsidR="009C32E2" w:rsidRPr="009C32E2" w:rsidRDefault="009C32E2" w:rsidP="00F63F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9C32E2" w:rsidRPr="009C32E2" w14:paraId="5DB0373F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D32342F" w14:textId="77777777" w:rsidR="009C32E2" w:rsidRPr="009C32E2" w:rsidRDefault="009C32E2" w:rsidP="009C32E2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5A08A519" w14:textId="5620AD3F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31.9</w:t>
            </w:r>
          </w:p>
        </w:tc>
        <w:tc>
          <w:tcPr>
            <w:tcW w:w="2977" w:type="dxa"/>
          </w:tcPr>
          <w:p w14:paraId="18B28880" w14:textId="1AB0B286" w:rsidR="009C32E2" w:rsidRPr="009C32E2" w:rsidRDefault="009C32E2" w:rsidP="009C32E2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263.0</w:t>
            </w:r>
          </w:p>
        </w:tc>
        <w:tc>
          <w:tcPr>
            <w:tcW w:w="2977" w:type="dxa"/>
            <w:noWrap/>
          </w:tcPr>
          <w:p w14:paraId="142B56DE" w14:textId="7F5DF291" w:rsidR="009C32E2" w:rsidRPr="009C32E2" w:rsidRDefault="009C32E2" w:rsidP="009C32E2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11.8% (-14.2% to -9.4%)</w:t>
            </w:r>
          </w:p>
        </w:tc>
      </w:tr>
      <w:tr w:rsidR="009C32E2" w:rsidRPr="009C32E2" w14:paraId="28FE5C19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C44595B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7524E05B" w14:textId="3EA32141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55.8</w:t>
            </w:r>
          </w:p>
        </w:tc>
        <w:tc>
          <w:tcPr>
            <w:tcW w:w="2977" w:type="dxa"/>
          </w:tcPr>
          <w:p w14:paraId="22BFFD45" w14:textId="2D804A52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977" w:type="dxa"/>
            <w:noWrap/>
          </w:tcPr>
          <w:p w14:paraId="3A63FD6F" w14:textId="522F95D1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10.4% (-12.8% to -8.0%)</w:t>
            </w:r>
          </w:p>
        </w:tc>
      </w:tr>
      <w:tr w:rsidR="009C32E2" w:rsidRPr="009C32E2" w14:paraId="5760EC3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11FFD94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034FF016" w14:textId="07FE4586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62.</w:t>
            </w:r>
            <w:r w:rsidR="00BF1E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2CBA1CE3" w14:textId="506DF5DB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27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7AF30056" w14:textId="0693578F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2.5% (-5.2% to 0.08%)</w:t>
            </w:r>
          </w:p>
        </w:tc>
      </w:tr>
      <w:tr w:rsidR="009C32E2" w:rsidRPr="009C32E2" w14:paraId="094ED19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C52AEF5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4B0EB097" w14:textId="50688C5F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233.</w:t>
            </w:r>
            <w:r w:rsidR="00BF1E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0D99648E" w14:textId="257DB025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259.3</w:t>
            </w:r>
          </w:p>
        </w:tc>
        <w:tc>
          <w:tcPr>
            <w:tcW w:w="2977" w:type="dxa"/>
            <w:noWrap/>
          </w:tcPr>
          <w:p w14:paraId="50B34AF1" w14:textId="5D92BA40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2.1% (-0.77% to 4.9%)</w:t>
            </w:r>
          </w:p>
        </w:tc>
      </w:tr>
      <w:tr w:rsidR="009C32E2" w:rsidRPr="009C32E2" w14:paraId="1F6D7851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FCBB073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343D0BC3" w14:textId="55DE0049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259.7</w:t>
            </w:r>
          </w:p>
        </w:tc>
        <w:tc>
          <w:tcPr>
            <w:tcW w:w="2977" w:type="dxa"/>
          </w:tcPr>
          <w:p w14:paraId="24F90578" w14:textId="35A2E57E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212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005386F8" w14:textId="61001705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3.8% (-6.5% to -1.1%)</w:t>
            </w:r>
          </w:p>
        </w:tc>
      </w:tr>
      <w:tr w:rsidR="009C32E2" w:rsidRPr="009C32E2" w14:paraId="22145F2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5AD72F3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2A1FACFE" w14:textId="713E6FC3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66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1C3C6883" w14:textId="454AF3BB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10.8</w:t>
            </w:r>
          </w:p>
        </w:tc>
        <w:tc>
          <w:tcPr>
            <w:tcW w:w="2977" w:type="dxa"/>
            <w:noWrap/>
          </w:tcPr>
          <w:p w14:paraId="54823411" w14:textId="5B7FF8A0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4.1% (-6.7% to -1.5%)</w:t>
            </w:r>
          </w:p>
        </w:tc>
      </w:tr>
      <w:tr w:rsidR="009C32E2" w:rsidRPr="009C32E2" w14:paraId="674F969E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292E8A9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58F4432E" w14:textId="0DE51593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28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2DC226DD" w14:textId="6775286B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68.8</w:t>
            </w:r>
          </w:p>
        </w:tc>
        <w:tc>
          <w:tcPr>
            <w:tcW w:w="2977" w:type="dxa"/>
            <w:noWrap/>
          </w:tcPr>
          <w:p w14:paraId="0C59AD07" w14:textId="5771FBD9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4.2% (-6.7% to -1.7%)</w:t>
            </w:r>
          </w:p>
        </w:tc>
      </w:tr>
      <w:tr w:rsidR="009C32E2" w:rsidRPr="009C32E2" w14:paraId="1E505785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3522AA0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323A264D" w14:textId="5502B5AD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45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7BDC1A48" w14:textId="766B34FA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87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45E932D8" w14:textId="4AD798FC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4.0% (-6.5% to -1.5%)</w:t>
            </w:r>
          </w:p>
        </w:tc>
      </w:tr>
      <w:tr w:rsidR="009C32E2" w:rsidRPr="009C32E2" w14:paraId="1D25599E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3A54FF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57DB7FA5" w14:textId="058A23C8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91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1ABCC1F3" w14:textId="09DC51F6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57.1</w:t>
            </w:r>
          </w:p>
        </w:tc>
        <w:tc>
          <w:tcPr>
            <w:tcW w:w="2977" w:type="dxa"/>
            <w:noWrap/>
          </w:tcPr>
          <w:p w14:paraId="5669350F" w14:textId="4C14DDA1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2.4% (-5.0% to 0.15%)</w:t>
            </w:r>
          </w:p>
        </w:tc>
      </w:tr>
      <w:tr w:rsidR="009C32E2" w:rsidRPr="009C32E2" w14:paraId="63F2895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CEBBBB8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3A8D59F6" w14:textId="1F8B7112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77.8</w:t>
            </w:r>
          </w:p>
        </w:tc>
        <w:tc>
          <w:tcPr>
            <w:tcW w:w="2977" w:type="dxa"/>
          </w:tcPr>
          <w:p w14:paraId="5BC0FD38" w14:textId="6440F6A6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83.5</w:t>
            </w:r>
          </w:p>
        </w:tc>
        <w:tc>
          <w:tcPr>
            <w:tcW w:w="2977" w:type="dxa"/>
            <w:noWrap/>
          </w:tcPr>
          <w:p w14:paraId="15BF38CB" w14:textId="57873A69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6.4% (-8.8% to -3.9%)</w:t>
            </w:r>
          </w:p>
        </w:tc>
      </w:tr>
      <w:tr w:rsidR="009C32E2" w:rsidRPr="009C32E2" w14:paraId="66CB7021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A8C3814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2050572C" w14:textId="41FC6C3C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04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452CE8C8" w14:textId="4A049DF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56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66EB2A87" w14:textId="79D8AE93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3.4% (-6.0% to -0.85%)</w:t>
            </w:r>
          </w:p>
        </w:tc>
      </w:tr>
      <w:tr w:rsidR="009C32E2" w:rsidRPr="009C32E2" w14:paraId="19A36FB4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599A231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11F0037A" w14:textId="6C1F6616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85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3FC21259" w14:textId="2E2CDD5B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511.8</w:t>
            </w:r>
          </w:p>
        </w:tc>
        <w:tc>
          <w:tcPr>
            <w:tcW w:w="2977" w:type="dxa"/>
            <w:noWrap/>
          </w:tcPr>
          <w:p w14:paraId="1346AE8F" w14:textId="08AE34D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.8% (-0.86% to 4.4%)</w:t>
            </w:r>
          </w:p>
        </w:tc>
      </w:tr>
      <w:tr w:rsidR="009C32E2" w:rsidRPr="009C32E2" w14:paraId="484A9E9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01185F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7B10AF07" w14:textId="0B9C5015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82.8</w:t>
            </w:r>
          </w:p>
        </w:tc>
        <w:tc>
          <w:tcPr>
            <w:tcW w:w="2977" w:type="dxa"/>
          </w:tcPr>
          <w:p w14:paraId="4A179A6D" w14:textId="0A34B09F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95.7</w:t>
            </w:r>
          </w:p>
        </w:tc>
        <w:tc>
          <w:tcPr>
            <w:tcW w:w="2977" w:type="dxa"/>
            <w:noWrap/>
          </w:tcPr>
          <w:p w14:paraId="068C1D3F" w14:textId="1E2DE444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5.9% (-8.3% to -3.4%)</w:t>
            </w:r>
          </w:p>
        </w:tc>
      </w:tr>
      <w:tr w:rsidR="009C32E2" w:rsidRPr="009C32E2" w14:paraId="5D53438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1B353EE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07A7D770" w14:textId="06B8F34C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507.4</w:t>
            </w:r>
          </w:p>
        </w:tc>
        <w:tc>
          <w:tcPr>
            <w:tcW w:w="2977" w:type="dxa"/>
          </w:tcPr>
          <w:p w14:paraId="4D008E79" w14:textId="1DDB4384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05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296686EF" w14:textId="619AB51B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6.8% (-9.2% to -4.3%)</w:t>
            </w:r>
          </w:p>
        </w:tc>
      </w:tr>
      <w:tr w:rsidR="009C32E2" w:rsidRPr="009C32E2" w14:paraId="25882EC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52A7E6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2400072F" w14:textId="005A70E5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10.4</w:t>
            </w:r>
          </w:p>
        </w:tc>
        <w:tc>
          <w:tcPr>
            <w:tcW w:w="2977" w:type="dxa"/>
          </w:tcPr>
          <w:p w14:paraId="30206DBE" w14:textId="165A7CAE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54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671ED96E" w14:textId="0722B3B0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4.0% (-6.5% to -1.4%)</w:t>
            </w:r>
          </w:p>
        </w:tc>
      </w:tr>
      <w:tr w:rsidR="009C32E2" w:rsidRPr="009C32E2" w14:paraId="19E8CE9D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477254A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19DE6D0A" w14:textId="13B27CB5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277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0509D481" w14:textId="1940EFB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275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652A115B" w14:textId="59542979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0.15% (-2.9% to 2.6%)</w:t>
            </w:r>
          </w:p>
        </w:tc>
      </w:tr>
      <w:tr w:rsidR="009C32E2" w:rsidRPr="009C32E2" w14:paraId="2A96371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34B2EDC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46516EE2" w14:textId="4166F350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04.0</w:t>
            </w:r>
          </w:p>
        </w:tc>
        <w:tc>
          <w:tcPr>
            <w:tcW w:w="2977" w:type="dxa"/>
          </w:tcPr>
          <w:p w14:paraId="3D17C073" w14:textId="5A214D55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977" w:type="dxa"/>
            <w:noWrap/>
          </w:tcPr>
          <w:p w14:paraId="533EC847" w14:textId="0CC7EC30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0.00 % (-2.7% to 2.7%)</w:t>
            </w:r>
          </w:p>
        </w:tc>
      </w:tr>
      <w:tr w:rsidR="009C32E2" w:rsidRPr="009C32E2" w14:paraId="292EA92F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FCC4B64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3B751398" w14:textId="25910973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14.7</w:t>
            </w:r>
          </w:p>
        </w:tc>
        <w:tc>
          <w:tcPr>
            <w:tcW w:w="2977" w:type="dxa"/>
          </w:tcPr>
          <w:p w14:paraId="157D8703" w14:textId="4AA0A9A5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19.9</w:t>
            </w:r>
          </w:p>
        </w:tc>
        <w:tc>
          <w:tcPr>
            <w:tcW w:w="2977" w:type="dxa"/>
            <w:noWrap/>
          </w:tcPr>
          <w:p w14:paraId="0BB13AEF" w14:textId="6CBCB01F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0.37% (-2.3% to 3.0%)</w:t>
            </w:r>
          </w:p>
        </w:tc>
      </w:tr>
      <w:tr w:rsidR="009C32E2" w:rsidRPr="009C32E2" w14:paraId="1C23EC9B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1D390D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4222A4C7" w14:textId="311AA618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78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46184647" w14:textId="1098EAC6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45.6</w:t>
            </w:r>
          </w:p>
        </w:tc>
        <w:tc>
          <w:tcPr>
            <w:tcW w:w="2977" w:type="dxa"/>
            <w:noWrap/>
          </w:tcPr>
          <w:p w14:paraId="2C4CDF6C" w14:textId="1DBD886E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2.2% (-4.8% to 0.29%)</w:t>
            </w:r>
          </w:p>
        </w:tc>
      </w:tr>
      <w:tr w:rsidR="009C32E2" w:rsidRPr="009C32E2" w14:paraId="23BD5D81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938BCE5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00B354B8" w14:textId="6662C1C1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95.4</w:t>
            </w:r>
          </w:p>
        </w:tc>
        <w:tc>
          <w:tcPr>
            <w:tcW w:w="2977" w:type="dxa"/>
          </w:tcPr>
          <w:p w14:paraId="7AC5BACE" w14:textId="55735A83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509.6</w:t>
            </w:r>
          </w:p>
        </w:tc>
        <w:tc>
          <w:tcPr>
            <w:tcW w:w="2977" w:type="dxa"/>
            <w:noWrap/>
          </w:tcPr>
          <w:p w14:paraId="0E9C783C" w14:textId="0B279E7C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0.96% (-1.6% to 3.5%)</w:t>
            </w:r>
          </w:p>
        </w:tc>
      </w:tr>
      <w:tr w:rsidR="009C32E2" w:rsidRPr="009C32E2" w14:paraId="64DC834A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2B8F12F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7C09714F" w14:textId="7B9EEE66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39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114CF0B8" w14:textId="4564305A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50.1</w:t>
            </w:r>
          </w:p>
        </w:tc>
        <w:tc>
          <w:tcPr>
            <w:tcW w:w="2977" w:type="dxa"/>
            <w:noWrap/>
          </w:tcPr>
          <w:p w14:paraId="4FBB70A0" w14:textId="09F7A935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0.74% (-1.9% to 3.4%)</w:t>
            </w:r>
          </w:p>
        </w:tc>
      </w:tr>
      <w:tr w:rsidR="009C32E2" w:rsidRPr="009C32E2" w14:paraId="0BB52A85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AA58D90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3C34CBCB" w14:textId="1B2CB9B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529.0</w:t>
            </w:r>
          </w:p>
        </w:tc>
        <w:tc>
          <w:tcPr>
            <w:tcW w:w="2977" w:type="dxa"/>
          </w:tcPr>
          <w:p w14:paraId="507AF599" w14:textId="2F9FC19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68.5</w:t>
            </w:r>
          </w:p>
        </w:tc>
        <w:tc>
          <w:tcPr>
            <w:tcW w:w="2977" w:type="dxa"/>
            <w:noWrap/>
          </w:tcPr>
          <w:p w14:paraId="182CDA08" w14:textId="7D230588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3.9% (-6.4% to -1.5%)</w:t>
            </w:r>
          </w:p>
        </w:tc>
      </w:tr>
      <w:tr w:rsidR="009C32E2" w:rsidRPr="009C32E2" w14:paraId="1732BF18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02CD9FA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13B3255D" w14:textId="5110B5A8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52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5AAD1695" w14:textId="0EEA46A9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28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3D483C01" w14:textId="439823D9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1.7% (-4.3% to 0.92%)</w:t>
            </w:r>
          </w:p>
        </w:tc>
      </w:tr>
      <w:tr w:rsidR="009C32E2" w:rsidRPr="009C32E2" w14:paraId="26C97485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D9AF33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A22E2D7" w14:textId="22DE107B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537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77650521" w14:textId="02CEFD32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582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7982B793" w14:textId="3EA415F9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3.0% (0.38% to 5.6%)</w:t>
            </w:r>
          </w:p>
        </w:tc>
      </w:tr>
      <w:tr w:rsidR="009C32E2" w:rsidRPr="009C32E2" w14:paraId="3DB56776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987DE5F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0C6AA401" w14:textId="3C2AFD66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533.7</w:t>
            </w:r>
          </w:p>
        </w:tc>
        <w:tc>
          <w:tcPr>
            <w:tcW w:w="2977" w:type="dxa"/>
          </w:tcPr>
          <w:p w14:paraId="72226465" w14:textId="59D41E03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527.3</w:t>
            </w:r>
          </w:p>
        </w:tc>
        <w:tc>
          <w:tcPr>
            <w:tcW w:w="2977" w:type="dxa"/>
            <w:noWrap/>
          </w:tcPr>
          <w:p w14:paraId="2C727313" w14:textId="37EBB8A4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-0.41% (-3.0% to 2.1%)</w:t>
            </w:r>
          </w:p>
        </w:tc>
      </w:tr>
      <w:tr w:rsidR="009C32E2" w:rsidRPr="009C32E2" w14:paraId="2DB7D6A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34EDF3F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33D77BBC" w14:textId="58480D2B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559.0</w:t>
            </w:r>
          </w:p>
        </w:tc>
        <w:tc>
          <w:tcPr>
            <w:tcW w:w="2977" w:type="dxa"/>
          </w:tcPr>
          <w:p w14:paraId="6CB29AE9" w14:textId="3990316F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579.7</w:t>
            </w:r>
          </w:p>
        </w:tc>
        <w:tc>
          <w:tcPr>
            <w:tcW w:w="2977" w:type="dxa"/>
            <w:noWrap/>
          </w:tcPr>
          <w:p w14:paraId="1AEDBEA7" w14:textId="6917347B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.3% (-1.2% to 3.9%)</w:t>
            </w:r>
          </w:p>
        </w:tc>
      </w:tr>
      <w:tr w:rsidR="009C32E2" w:rsidRPr="009C32E2" w14:paraId="7949A760" w14:textId="77777777" w:rsidTr="00F63F8E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0B17652" w14:textId="77777777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3314D220" w14:textId="02B5FCD2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458.</w:t>
            </w:r>
            <w:r w:rsidR="007940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40CDE127" w14:textId="6BC53FB8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1580.7</w:t>
            </w:r>
          </w:p>
        </w:tc>
        <w:tc>
          <w:tcPr>
            <w:tcW w:w="2977" w:type="dxa"/>
            <w:noWrap/>
          </w:tcPr>
          <w:p w14:paraId="35437E1B" w14:textId="3A4548C5" w:rsidR="009C32E2" w:rsidRPr="009C32E2" w:rsidRDefault="009C32E2" w:rsidP="009C32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2E2">
              <w:rPr>
                <w:rFonts w:ascii="Times New Roman" w:hAnsi="Times New Roman" w:cs="Times New Roman"/>
                <w:sz w:val="24"/>
                <w:szCs w:val="24"/>
              </w:rPr>
              <w:t>8.4% (5.6% to 11.2%)</w:t>
            </w:r>
          </w:p>
        </w:tc>
      </w:tr>
      <w:bookmarkEnd w:id="10"/>
    </w:tbl>
    <w:p w14:paraId="73407CB9" w14:textId="335C685A" w:rsidR="00556C3C" w:rsidRDefault="00556C3C">
      <w:pPr>
        <w:rPr>
          <w:rFonts w:ascii="Times New Roman" w:hAnsi="Times New Roman" w:cs="Times New Roman"/>
          <w:sz w:val="24"/>
          <w:szCs w:val="24"/>
        </w:rPr>
      </w:pPr>
    </w:p>
    <w:p w14:paraId="3B31242F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001803D7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2FFA7935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777C17F7" w14:textId="4CFDD901" w:rsidR="00C34738" w:rsidRPr="00C44A7D" w:rsidRDefault="00F250E2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C3473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8</w:t>
      </w:r>
      <w:r w:rsidR="00C3473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</w:t>
      </w:r>
      <w:r w:rsid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Residents 0 to 24 years of age, Income Quintile 2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C34738" w:rsidRPr="00C34738" w14:paraId="0D148CC3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5A6ACE70" w14:textId="77777777" w:rsidR="00C34738" w:rsidRPr="00C34738" w:rsidRDefault="00C34738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4E7E86EA" w14:textId="77777777" w:rsidR="00C34738" w:rsidRPr="00C34738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670A8BE2" w14:textId="77777777" w:rsidR="00C34738" w:rsidRPr="00C34738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AA544E1" w14:textId="77777777" w:rsidR="00C34738" w:rsidRPr="00C34738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5150352B" w14:textId="77777777" w:rsidR="00C34738" w:rsidRPr="00C34738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C34738" w:rsidRPr="00C34738" w14:paraId="2055B1F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868DC05" w14:textId="77777777" w:rsidR="00C34738" w:rsidRPr="00C34738" w:rsidRDefault="00C34738" w:rsidP="00C34738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19CD9B16" w14:textId="092A723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34.6</w:t>
            </w:r>
          </w:p>
        </w:tc>
        <w:tc>
          <w:tcPr>
            <w:tcW w:w="2977" w:type="dxa"/>
          </w:tcPr>
          <w:p w14:paraId="7FC36AB6" w14:textId="22CB4894" w:rsidR="00C34738" w:rsidRPr="00C34738" w:rsidRDefault="00C34738" w:rsidP="00C34738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72.4</w:t>
            </w:r>
          </w:p>
        </w:tc>
        <w:tc>
          <w:tcPr>
            <w:tcW w:w="2977" w:type="dxa"/>
            <w:noWrap/>
          </w:tcPr>
          <w:p w14:paraId="06E1D283" w14:textId="5BD9FE5D" w:rsidR="00C34738" w:rsidRPr="00C34738" w:rsidRDefault="00C34738" w:rsidP="00C34738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11.3% (-13.7% to -8.9%)</w:t>
            </w:r>
          </w:p>
        </w:tc>
      </w:tr>
      <w:tr w:rsidR="00C34738" w:rsidRPr="00C34738" w14:paraId="60A8902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2988043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7F7D3AAA" w14:textId="3C6CE2A1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63.6</w:t>
            </w:r>
          </w:p>
        </w:tc>
        <w:tc>
          <w:tcPr>
            <w:tcW w:w="2977" w:type="dxa"/>
          </w:tcPr>
          <w:p w14:paraId="02409209" w14:textId="46B9A9D8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35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022F0391" w14:textId="55000CC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8.7% (-11.2% to -6.2%)</w:t>
            </w:r>
          </w:p>
        </w:tc>
      </w:tr>
      <w:tr w:rsidR="00C34738" w:rsidRPr="00C34738" w14:paraId="1F3C332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DAF9ED4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156CFBB7" w14:textId="63EAEF7E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65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11016703" w14:textId="6177B056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65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7DD99529" w14:textId="7DF703B5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0.03% (-2.7% to 2.8%)</w:t>
            </w:r>
          </w:p>
        </w:tc>
      </w:tr>
      <w:tr w:rsidR="00C34738" w:rsidRPr="00C34738" w14:paraId="09D2C59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382BF9F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29FE24E8" w14:textId="6424B9E2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24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15DAB293" w14:textId="7A1E87C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69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02016029" w14:textId="085639A8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3.7% (0.75% to 6.7%)</w:t>
            </w:r>
          </w:p>
        </w:tc>
      </w:tr>
      <w:tr w:rsidR="00C34738" w:rsidRPr="00C34738" w14:paraId="420378C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5F1CF6C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58AF5636" w14:textId="6FFC078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60.9</w:t>
            </w:r>
          </w:p>
        </w:tc>
        <w:tc>
          <w:tcPr>
            <w:tcW w:w="2977" w:type="dxa"/>
          </w:tcPr>
          <w:p w14:paraId="598B4D93" w14:textId="004B4026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34.7</w:t>
            </w:r>
          </w:p>
        </w:tc>
        <w:tc>
          <w:tcPr>
            <w:tcW w:w="2977" w:type="dxa"/>
            <w:noWrap/>
          </w:tcPr>
          <w:p w14:paraId="502BF930" w14:textId="6EEEA218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2.1% (-4.9% to 0.73%)</w:t>
            </w:r>
          </w:p>
        </w:tc>
      </w:tr>
      <w:tr w:rsidR="00C34738" w:rsidRPr="00C34738" w14:paraId="7C1DB81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A3D8266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44C0528E" w14:textId="32BA1D50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74.8</w:t>
            </w:r>
          </w:p>
        </w:tc>
        <w:tc>
          <w:tcPr>
            <w:tcW w:w="2977" w:type="dxa"/>
          </w:tcPr>
          <w:p w14:paraId="212BE0B6" w14:textId="37137612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39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2B5878C4" w14:textId="53CD582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2.6% (-5.3% to 0.09%)</w:t>
            </w:r>
          </w:p>
        </w:tc>
      </w:tr>
      <w:tr w:rsidR="00C34738" w:rsidRPr="00C34738" w14:paraId="613BD88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B2C2FBC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09301000" w14:textId="29035A5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40.1</w:t>
            </w:r>
          </w:p>
        </w:tc>
        <w:tc>
          <w:tcPr>
            <w:tcW w:w="2977" w:type="dxa"/>
          </w:tcPr>
          <w:p w14:paraId="13E2752B" w14:textId="28982DF5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06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71B5A9B1" w14:textId="07BC67BB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2.3% (-4.9% to 0.31%)</w:t>
            </w:r>
          </w:p>
        </w:tc>
      </w:tr>
      <w:tr w:rsidR="00C34738" w:rsidRPr="00C34738" w14:paraId="35A746D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FEF4667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296CCB90" w14:textId="3746C856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51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4DCA2D9A" w14:textId="7127E9B1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23.9</w:t>
            </w:r>
          </w:p>
        </w:tc>
        <w:tc>
          <w:tcPr>
            <w:tcW w:w="2977" w:type="dxa"/>
            <w:noWrap/>
          </w:tcPr>
          <w:p w14:paraId="60444210" w14:textId="61E418F2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1.9% (-4.5% to 0.72%)</w:t>
            </w:r>
          </w:p>
        </w:tc>
      </w:tr>
      <w:tr w:rsidR="00C34738" w:rsidRPr="00C34738" w14:paraId="2299790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D557693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02B2E8C1" w14:textId="258D557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05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2497F7A0" w14:textId="796ACBAF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01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750381DA" w14:textId="069DD59B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0.24% (-2.9% to 2.5%)</w:t>
            </w:r>
          </w:p>
        </w:tc>
      </w:tr>
      <w:tr w:rsidR="00C34738" w:rsidRPr="00C34738" w14:paraId="30E9122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4C53D63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4DD0E71D" w14:textId="3A13D6FF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90.8</w:t>
            </w:r>
          </w:p>
        </w:tc>
        <w:tc>
          <w:tcPr>
            <w:tcW w:w="2977" w:type="dxa"/>
          </w:tcPr>
          <w:p w14:paraId="623F2FF4" w14:textId="6ABE717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10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2D1F9D7A" w14:textId="70185F0B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5.4% (-7.9% to -2.8%)</w:t>
            </w:r>
          </w:p>
        </w:tc>
      </w:tr>
      <w:tr w:rsidR="00C34738" w:rsidRPr="00C34738" w14:paraId="18A43C1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86980C2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027D8D96" w14:textId="262BD3A6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07.6</w:t>
            </w:r>
          </w:p>
        </w:tc>
        <w:tc>
          <w:tcPr>
            <w:tcW w:w="2977" w:type="dxa"/>
          </w:tcPr>
          <w:p w14:paraId="25AD77C1" w14:textId="2A53B1D0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88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0AD7ECCD" w14:textId="72030AA0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1.4% (-4.0% to 1.3%)</w:t>
            </w:r>
          </w:p>
        </w:tc>
      </w:tr>
      <w:tr w:rsidR="00C34738" w:rsidRPr="00C34738" w14:paraId="04D6869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FA2A428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4D809641" w14:textId="4DAA471E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92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5911220A" w14:textId="1612F86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48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0153BF17" w14:textId="79BB9009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3.7% (1.0% to 6.4%)</w:t>
            </w:r>
          </w:p>
        </w:tc>
      </w:tr>
      <w:tr w:rsidR="00C34738" w:rsidRPr="00C34738" w14:paraId="3B9DE55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F5E8EF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58F5DFE3" w14:textId="18773220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92.4</w:t>
            </w:r>
          </w:p>
        </w:tc>
        <w:tc>
          <w:tcPr>
            <w:tcW w:w="2977" w:type="dxa"/>
          </w:tcPr>
          <w:p w14:paraId="6B9AF7D1" w14:textId="10FD0ABB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35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3322081C" w14:textId="2B91A979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3.8% (-6.3% to -1.2%)</w:t>
            </w:r>
          </w:p>
        </w:tc>
      </w:tr>
      <w:tr w:rsidR="00C34738" w:rsidRPr="00C34738" w14:paraId="3C87D61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373821C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715347A8" w14:textId="1094904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22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22F0EFEB" w14:textId="21F0D6DF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44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1030D5D4" w14:textId="0E1F58B5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5.1% (-7.6% to -2.6%)</w:t>
            </w:r>
          </w:p>
        </w:tc>
      </w:tr>
      <w:tr w:rsidR="00C34738" w:rsidRPr="00C34738" w14:paraId="42831F5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22E2E44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00B1B9BA" w14:textId="0EFF2026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2977" w:type="dxa"/>
          </w:tcPr>
          <w:p w14:paraId="3D2ED1F0" w14:textId="2F6FDE49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06.7</w:t>
            </w:r>
          </w:p>
        </w:tc>
        <w:tc>
          <w:tcPr>
            <w:tcW w:w="2977" w:type="dxa"/>
            <w:noWrap/>
          </w:tcPr>
          <w:p w14:paraId="4838B4F6" w14:textId="639AD1BF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0.92% (-3.6% to 1.7%)</w:t>
            </w:r>
          </w:p>
        </w:tc>
      </w:tr>
      <w:tr w:rsidR="00C34738" w:rsidRPr="00C34738" w14:paraId="39B570E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55AAD0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6086CA79" w14:textId="2E3B5B3E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73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2E1266CA" w14:textId="734DE164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09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12FE1D44" w14:textId="456D7CDB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2.9% (-0.01% to 5.8%)</w:t>
            </w:r>
          </w:p>
        </w:tc>
      </w:tr>
      <w:tr w:rsidR="00C34738" w:rsidRPr="00C34738" w14:paraId="0F778E1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0BA08EC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7BF4EA85" w14:textId="3BBAF15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11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7DD5F7A2" w14:textId="555ADE41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977" w:type="dxa"/>
            <w:noWrap/>
          </w:tcPr>
          <w:p w14:paraId="148A0F3F" w14:textId="145BA9B0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2.1% (-0.71% to 5.0%)c</w:t>
            </w:r>
          </w:p>
        </w:tc>
      </w:tr>
      <w:tr w:rsidR="00C34738" w:rsidRPr="00C34738" w14:paraId="5D2F639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8922C7E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1AC1C374" w14:textId="714D2F74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29.3</w:t>
            </w:r>
          </w:p>
        </w:tc>
        <w:tc>
          <w:tcPr>
            <w:tcW w:w="2977" w:type="dxa"/>
          </w:tcPr>
          <w:p w14:paraId="1673FF5A" w14:textId="095758AD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74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7B17DABC" w14:textId="1B898D65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3.2% (0.42% to 5.9%)</w:t>
            </w:r>
          </w:p>
        </w:tc>
      </w:tr>
      <w:tr w:rsidR="00C34738" w:rsidRPr="00C34738" w14:paraId="44F3E24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0C9D73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45013FCF" w14:textId="6C8AE45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97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977" w:type="dxa"/>
          </w:tcPr>
          <w:p w14:paraId="5BF9CBED" w14:textId="76F1AD7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01.6</w:t>
            </w:r>
          </w:p>
        </w:tc>
        <w:tc>
          <w:tcPr>
            <w:tcW w:w="2977" w:type="dxa"/>
            <w:noWrap/>
          </w:tcPr>
          <w:p w14:paraId="19113A3D" w14:textId="070227F9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0.31% (-2.3% to 2.9%)</w:t>
            </w:r>
          </w:p>
        </w:tc>
      </w:tr>
      <w:tr w:rsidR="00C34738" w:rsidRPr="00C34738" w14:paraId="4B63581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B3D308F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557CCB91" w14:textId="2E4737BE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08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2F9A6FEA" w14:textId="55781235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83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52C42F9C" w14:textId="78C42B7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5.0% (2.3% to 7.7%)</w:t>
            </w:r>
          </w:p>
        </w:tc>
      </w:tr>
      <w:tr w:rsidR="00C34738" w:rsidRPr="00C34738" w14:paraId="6796A4F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D36BA07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778B724F" w14:textId="7D324B6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60.4</w:t>
            </w:r>
          </w:p>
        </w:tc>
        <w:tc>
          <w:tcPr>
            <w:tcW w:w="2977" w:type="dxa"/>
          </w:tcPr>
          <w:p w14:paraId="3BAD43C0" w14:textId="38E84D84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00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010CEAC1" w14:textId="18C51E7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2.8% (0.06% to 5.5%)</w:t>
            </w:r>
          </w:p>
        </w:tc>
      </w:tr>
      <w:tr w:rsidR="00C34738" w:rsidRPr="00C34738" w14:paraId="40B2239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94349B6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456F8FFA" w14:textId="779F321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49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63F340E3" w14:textId="42F2A189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39.3</w:t>
            </w:r>
          </w:p>
        </w:tc>
        <w:tc>
          <w:tcPr>
            <w:tcW w:w="2977" w:type="dxa"/>
            <w:noWrap/>
          </w:tcPr>
          <w:p w14:paraId="060D20DB" w14:textId="5D2DD28E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0.62% (-3.2% to 1.9%)</w:t>
            </w:r>
          </w:p>
        </w:tc>
      </w:tr>
      <w:tr w:rsidR="00C34738" w:rsidRPr="00C34738" w14:paraId="2B01E31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D0CFE67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46886A04" w14:textId="096471D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62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7A5808EC" w14:textId="712BE3C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93.4</w:t>
            </w:r>
          </w:p>
        </w:tc>
        <w:tc>
          <w:tcPr>
            <w:tcW w:w="2977" w:type="dxa"/>
            <w:noWrap/>
          </w:tcPr>
          <w:p w14:paraId="1E5B2E09" w14:textId="41F374F1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2.1% (-0.58% to 4.8%)</w:t>
            </w:r>
          </w:p>
        </w:tc>
      </w:tr>
      <w:tr w:rsidR="00C34738" w:rsidRPr="00C34738" w14:paraId="05D687B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272B332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551289C" w14:textId="6D7006E4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50.5</w:t>
            </w:r>
          </w:p>
        </w:tc>
        <w:tc>
          <w:tcPr>
            <w:tcW w:w="2977" w:type="dxa"/>
          </w:tcPr>
          <w:p w14:paraId="158F98EE" w14:textId="24D6468F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7" w:type="dxa"/>
            <w:noWrap/>
          </w:tcPr>
          <w:p w14:paraId="40EAAC08" w14:textId="33DA15D9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5.8% (3.1% to 8.5%)</w:t>
            </w:r>
          </w:p>
        </w:tc>
      </w:tr>
      <w:tr w:rsidR="00C34738" w:rsidRPr="00C34738" w14:paraId="6D81DEE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2220AC5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3F03E861" w14:textId="13F8BC0F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50.</w:t>
            </w:r>
            <w:r w:rsidR="008117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13F6AFA7" w14:textId="64CC09A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605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79BD480C" w14:textId="5084E692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3.6% (0.90% to 6.2%)</w:t>
            </w:r>
          </w:p>
        </w:tc>
      </w:tr>
      <w:tr w:rsidR="00C34738" w:rsidRPr="00C34738" w14:paraId="4D41955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A514F83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0C64175B" w14:textId="158CE3DF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81.1</w:t>
            </w:r>
          </w:p>
        </w:tc>
        <w:tc>
          <w:tcPr>
            <w:tcW w:w="2977" w:type="dxa"/>
          </w:tcPr>
          <w:p w14:paraId="76E0AB76" w14:textId="34E12E7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646.</w:t>
            </w:r>
            <w:r w:rsidR="009718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241ED0EB" w14:textId="158E467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4.2% (1.5% to 6.8%)</w:t>
            </w:r>
          </w:p>
        </w:tc>
      </w:tr>
      <w:tr w:rsidR="00C34738" w:rsidRPr="00C34738" w14:paraId="2F1890D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80C3AB8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3835A38C" w14:textId="590EAB3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74.6</w:t>
            </w:r>
          </w:p>
        </w:tc>
        <w:tc>
          <w:tcPr>
            <w:tcW w:w="2977" w:type="dxa"/>
          </w:tcPr>
          <w:p w14:paraId="7CD0119D" w14:textId="3DC11D52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612.8</w:t>
            </w:r>
          </w:p>
        </w:tc>
        <w:tc>
          <w:tcPr>
            <w:tcW w:w="2977" w:type="dxa"/>
            <w:noWrap/>
          </w:tcPr>
          <w:p w14:paraId="5540B97B" w14:textId="0E32B58D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9.4% (6.5% to 12.2%)</w:t>
            </w:r>
          </w:p>
        </w:tc>
      </w:tr>
    </w:tbl>
    <w:p w14:paraId="4FA21E14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6B3F4D0B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7D4FB373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387F7662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492CE05B" w14:textId="20FB95EF" w:rsidR="00C34738" w:rsidRDefault="00F250E2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11" w:name="_Hlk135922673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C3473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9</w:t>
      </w:r>
      <w:r w:rsidR="00C34738" w:rsidRPr="00C44A7D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</w:t>
      </w:r>
      <w:r w:rsid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Residents 0 to 24 years of age, Income Quintile 3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C34738" w:rsidRPr="00C34738" w14:paraId="69DEA5A3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bookmarkEnd w:id="11"/>
          <w:p w14:paraId="0C07F310" w14:textId="77777777" w:rsidR="00C34738" w:rsidRPr="00C34738" w:rsidRDefault="00C34738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28046E00" w14:textId="77777777" w:rsidR="00C34738" w:rsidRPr="00C34738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4CFCD0E3" w14:textId="77777777" w:rsidR="00C34738" w:rsidRPr="00C34738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9E67AF8" w14:textId="77777777" w:rsidR="00C34738" w:rsidRPr="00C34738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3A084227" w14:textId="77777777" w:rsidR="00C34738" w:rsidRPr="00C34738" w:rsidRDefault="00C3473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C34738" w:rsidRPr="00C34738" w14:paraId="483A73C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D854565" w14:textId="77777777" w:rsidR="00C34738" w:rsidRPr="00C34738" w:rsidRDefault="00C34738" w:rsidP="00C34738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1CC3EBBE" w14:textId="7815AFF6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21.2</w:t>
            </w:r>
          </w:p>
        </w:tc>
        <w:tc>
          <w:tcPr>
            <w:tcW w:w="2977" w:type="dxa"/>
          </w:tcPr>
          <w:p w14:paraId="23378668" w14:textId="60DB91F4" w:rsidR="00C34738" w:rsidRPr="00C34738" w:rsidRDefault="00C34738" w:rsidP="00C34738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194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242C07F8" w14:textId="68583435" w:rsidR="00C34738" w:rsidRPr="00C34738" w:rsidRDefault="00C34738" w:rsidP="00C34738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9.6% (-12.1% to -7.1%)</w:t>
            </w:r>
          </w:p>
        </w:tc>
      </w:tr>
      <w:tr w:rsidR="00C34738" w:rsidRPr="00C34738" w14:paraId="3161302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579A751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27147D1C" w14:textId="3CA6C10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45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581054DE" w14:textId="627B250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54.0</w:t>
            </w:r>
          </w:p>
        </w:tc>
        <w:tc>
          <w:tcPr>
            <w:tcW w:w="2977" w:type="dxa"/>
            <w:noWrap/>
          </w:tcPr>
          <w:p w14:paraId="05949D3F" w14:textId="1AD7B52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6.8% (-9.3% to -4.3%)</w:t>
            </w:r>
          </w:p>
        </w:tc>
      </w:tr>
      <w:tr w:rsidR="00C34738" w:rsidRPr="00C34738" w14:paraId="37309F5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88075AB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732F21D8" w14:textId="6448CF09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53.8</w:t>
            </w:r>
          </w:p>
        </w:tc>
        <w:tc>
          <w:tcPr>
            <w:tcW w:w="2977" w:type="dxa"/>
          </w:tcPr>
          <w:p w14:paraId="72325E11" w14:textId="2948E3F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80.8</w:t>
            </w:r>
          </w:p>
        </w:tc>
        <w:tc>
          <w:tcPr>
            <w:tcW w:w="2977" w:type="dxa"/>
            <w:noWrap/>
          </w:tcPr>
          <w:p w14:paraId="114FA319" w14:textId="604DD2E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2.2% (-0.62% to 4.9%)</w:t>
            </w:r>
          </w:p>
        </w:tc>
      </w:tr>
      <w:tr w:rsidR="00C34738" w:rsidRPr="00C34738" w14:paraId="49CC671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F5EB635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4F810005" w14:textId="583B78C4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108.6</w:t>
            </w:r>
          </w:p>
        </w:tc>
        <w:tc>
          <w:tcPr>
            <w:tcW w:w="2977" w:type="dxa"/>
          </w:tcPr>
          <w:p w14:paraId="22EAA7D2" w14:textId="6C5DA9A8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183.4</w:t>
            </w:r>
          </w:p>
        </w:tc>
        <w:tc>
          <w:tcPr>
            <w:tcW w:w="2977" w:type="dxa"/>
            <w:noWrap/>
          </w:tcPr>
          <w:p w14:paraId="1F34DB43" w14:textId="24A13FDD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6.7% (3.7% to 9.8%)</w:t>
            </w:r>
          </w:p>
        </w:tc>
      </w:tr>
      <w:tr w:rsidR="00C34738" w:rsidRPr="00C34738" w14:paraId="432C4AA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19CB234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336D5998" w14:textId="7C94D1A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154.0</w:t>
            </w:r>
          </w:p>
        </w:tc>
        <w:tc>
          <w:tcPr>
            <w:tcW w:w="2977" w:type="dxa"/>
          </w:tcPr>
          <w:p w14:paraId="0512FADB" w14:textId="60427DB4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145.4</w:t>
            </w:r>
          </w:p>
        </w:tc>
        <w:tc>
          <w:tcPr>
            <w:tcW w:w="2977" w:type="dxa"/>
            <w:noWrap/>
          </w:tcPr>
          <w:p w14:paraId="442E66D8" w14:textId="591BC77E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0.74% (-3.6% to 2.1%)</w:t>
            </w:r>
          </w:p>
        </w:tc>
      </w:tr>
      <w:tr w:rsidR="00C34738" w:rsidRPr="00C34738" w14:paraId="50D838B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538CEE0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3F65118F" w14:textId="743B63A1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75.0</w:t>
            </w:r>
          </w:p>
        </w:tc>
        <w:tc>
          <w:tcPr>
            <w:tcW w:w="2977" w:type="dxa"/>
          </w:tcPr>
          <w:p w14:paraId="235F7EE8" w14:textId="4F7933D0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82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21944999" w14:textId="19C10E2F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0.62% (-2.1% to 3.3%)</w:t>
            </w:r>
          </w:p>
        </w:tc>
      </w:tr>
      <w:tr w:rsidR="00C34738" w:rsidRPr="00C34738" w14:paraId="0A13489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2049EEC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5651806D" w14:textId="72DF2A40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40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0FB8B463" w14:textId="7029A2C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29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3BECE4D3" w14:textId="1E49D9A6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0.88% (-3.5% to 1.7%)</w:t>
            </w:r>
          </w:p>
        </w:tc>
      </w:tr>
      <w:tr w:rsidR="00C34738" w:rsidRPr="00C34738" w14:paraId="2444B68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0D4D62C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20291F7E" w14:textId="7664D44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54.2</w:t>
            </w:r>
          </w:p>
        </w:tc>
        <w:tc>
          <w:tcPr>
            <w:tcW w:w="2977" w:type="dxa"/>
          </w:tcPr>
          <w:p w14:paraId="64A9DF84" w14:textId="7E866881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64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63F0B460" w14:textId="122F6E1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0.77% (-1.9% to 3.4%)</w:t>
            </w:r>
          </w:p>
        </w:tc>
      </w:tr>
      <w:tr w:rsidR="00C34738" w:rsidRPr="00C34738" w14:paraId="568B305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1AD884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4FF135BD" w14:textId="1530B1E4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05.2</w:t>
            </w:r>
          </w:p>
        </w:tc>
        <w:tc>
          <w:tcPr>
            <w:tcW w:w="2977" w:type="dxa"/>
          </w:tcPr>
          <w:p w14:paraId="73A7822D" w14:textId="6AA81EE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38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7C39F579" w14:textId="409FA925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2.5% (-0.19% to 5.3%)</w:t>
            </w:r>
          </w:p>
        </w:tc>
      </w:tr>
      <w:tr w:rsidR="00C34738" w:rsidRPr="00C34738" w14:paraId="45CA74D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CA96E2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5B0B19B1" w14:textId="08252251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73.1</w:t>
            </w:r>
          </w:p>
        </w:tc>
        <w:tc>
          <w:tcPr>
            <w:tcW w:w="2977" w:type="dxa"/>
          </w:tcPr>
          <w:p w14:paraId="53E580FA" w14:textId="6340F33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39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2691E351" w14:textId="4828D824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2.4% (-5.0% to 0.14%)</w:t>
            </w:r>
          </w:p>
        </w:tc>
      </w:tr>
      <w:tr w:rsidR="00C34738" w:rsidRPr="00C34738" w14:paraId="380817A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2F22558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1E8F5964" w14:textId="502C803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92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7C65228D" w14:textId="2E4CAEC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95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4EEB682B" w14:textId="61F8C5E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0.25% (-2.4% to 2.9%)</w:t>
            </w:r>
          </w:p>
        </w:tc>
      </w:tr>
      <w:tr w:rsidR="00C34738" w:rsidRPr="00C34738" w14:paraId="31B3440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980604C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3CFB1C66" w14:textId="0074171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75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087D5843" w14:textId="4EDA5825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69.7</w:t>
            </w:r>
          </w:p>
        </w:tc>
        <w:tc>
          <w:tcPr>
            <w:tcW w:w="2977" w:type="dxa"/>
            <w:noWrap/>
          </w:tcPr>
          <w:p w14:paraId="4BAFC8B2" w14:textId="1FCD0D2E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6.9% (4.1% to 9.6%)</w:t>
            </w:r>
          </w:p>
        </w:tc>
      </w:tr>
      <w:tr w:rsidR="00C34738" w:rsidRPr="00C34738" w14:paraId="7DBAA07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544D76B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7D0903C7" w14:textId="00A6F772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72.2</w:t>
            </w:r>
          </w:p>
        </w:tc>
        <w:tc>
          <w:tcPr>
            <w:tcW w:w="2977" w:type="dxa"/>
          </w:tcPr>
          <w:p w14:paraId="5DE2D650" w14:textId="29745856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70.9</w:t>
            </w:r>
          </w:p>
        </w:tc>
        <w:tc>
          <w:tcPr>
            <w:tcW w:w="2977" w:type="dxa"/>
            <w:noWrap/>
          </w:tcPr>
          <w:p w14:paraId="62449FFD" w14:textId="187F6485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0.09% (-2.7% to 2.5%)</w:t>
            </w:r>
          </w:p>
        </w:tc>
      </w:tr>
      <w:tr w:rsidR="00C34738" w:rsidRPr="00C34738" w14:paraId="071613C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AA390F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4C5BFA32" w14:textId="206F9055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97.0</w:t>
            </w:r>
          </w:p>
        </w:tc>
        <w:tc>
          <w:tcPr>
            <w:tcW w:w="2977" w:type="dxa"/>
          </w:tcPr>
          <w:p w14:paraId="7F9A32D7" w14:textId="6F6DAD5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56.7</w:t>
            </w:r>
          </w:p>
        </w:tc>
        <w:tc>
          <w:tcPr>
            <w:tcW w:w="2977" w:type="dxa"/>
            <w:noWrap/>
          </w:tcPr>
          <w:p w14:paraId="599D6AC6" w14:textId="6A400EBE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-2.9% (-5.4% to -0.35%)</w:t>
            </w:r>
          </w:p>
        </w:tc>
      </w:tr>
      <w:tr w:rsidR="00C34738" w:rsidRPr="00C34738" w14:paraId="158C0D4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500CD8B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3ADA460E" w14:textId="7300C98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01.9</w:t>
            </w:r>
          </w:p>
        </w:tc>
        <w:tc>
          <w:tcPr>
            <w:tcW w:w="2977" w:type="dxa"/>
          </w:tcPr>
          <w:p w14:paraId="62BE6AF7" w14:textId="5DA0A59F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16.1</w:t>
            </w:r>
          </w:p>
        </w:tc>
        <w:tc>
          <w:tcPr>
            <w:tcW w:w="2977" w:type="dxa"/>
            <w:noWrap/>
          </w:tcPr>
          <w:p w14:paraId="3E1A6471" w14:textId="3682735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.1% (-1.6% to 3.8%)</w:t>
            </w:r>
          </w:p>
        </w:tc>
      </w:tr>
      <w:tr w:rsidR="00C34738" w:rsidRPr="00C34738" w14:paraId="692BC78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8E74367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1B1186A2" w14:textId="00403DE4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151.0</w:t>
            </w:r>
          </w:p>
        </w:tc>
        <w:tc>
          <w:tcPr>
            <w:tcW w:w="2977" w:type="dxa"/>
          </w:tcPr>
          <w:p w14:paraId="0A66C1E2" w14:textId="76FEA0B2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23.1</w:t>
            </w:r>
          </w:p>
        </w:tc>
        <w:tc>
          <w:tcPr>
            <w:tcW w:w="2977" w:type="dxa"/>
            <w:noWrap/>
          </w:tcPr>
          <w:p w14:paraId="2328A417" w14:textId="459025D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6.3% (3.3% to 9.2%)</w:t>
            </w:r>
          </w:p>
        </w:tc>
      </w:tr>
      <w:tr w:rsidR="00C34738" w:rsidRPr="00C34738" w14:paraId="7C2F3F1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F92FA62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49C681A" w14:textId="3B92F6A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198.0</w:t>
            </w:r>
          </w:p>
        </w:tc>
        <w:tc>
          <w:tcPr>
            <w:tcW w:w="2977" w:type="dxa"/>
          </w:tcPr>
          <w:p w14:paraId="0F5299DF" w14:textId="2167C800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265.2</w:t>
            </w:r>
          </w:p>
        </w:tc>
        <w:tc>
          <w:tcPr>
            <w:tcW w:w="2977" w:type="dxa"/>
            <w:noWrap/>
          </w:tcPr>
          <w:p w14:paraId="6EE5AD1E" w14:textId="4608F416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5.6% (2.7% to 8.5%)</w:t>
            </w:r>
          </w:p>
        </w:tc>
      </w:tr>
      <w:tr w:rsidR="00C34738" w:rsidRPr="00C34738" w14:paraId="2A1179E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939A63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2896A3C1" w14:textId="100DE9B9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23.4</w:t>
            </w:r>
          </w:p>
        </w:tc>
        <w:tc>
          <w:tcPr>
            <w:tcW w:w="2977" w:type="dxa"/>
          </w:tcPr>
          <w:p w14:paraId="3614EA25" w14:textId="25705AE1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99.7</w:t>
            </w:r>
          </w:p>
        </w:tc>
        <w:tc>
          <w:tcPr>
            <w:tcW w:w="2977" w:type="dxa"/>
            <w:noWrap/>
          </w:tcPr>
          <w:p w14:paraId="5B676EC6" w14:textId="6088CC4D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5.8% (3.0% to 8.5%)</w:t>
            </w:r>
          </w:p>
        </w:tc>
      </w:tr>
      <w:tr w:rsidR="00C34738" w:rsidRPr="00C34738" w14:paraId="3959ADB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7E2978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3209D449" w14:textId="3105AA48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91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3E21B961" w14:textId="625B2A06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28.1</w:t>
            </w:r>
          </w:p>
        </w:tc>
        <w:tc>
          <w:tcPr>
            <w:tcW w:w="2977" w:type="dxa"/>
            <w:noWrap/>
          </w:tcPr>
          <w:p w14:paraId="2ED1954E" w14:textId="7B129DC8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2.6% (-0.02% to 5.3%)</w:t>
            </w:r>
          </w:p>
        </w:tc>
      </w:tr>
      <w:tr w:rsidR="00C34738" w:rsidRPr="00C34738" w14:paraId="323F5C7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06A6A9F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4D893C7D" w14:textId="41624E78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05.3</w:t>
            </w:r>
          </w:p>
        </w:tc>
        <w:tc>
          <w:tcPr>
            <w:tcW w:w="2977" w:type="dxa"/>
          </w:tcPr>
          <w:p w14:paraId="24E26260" w14:textId="5E682289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11.8</w:t>
            </w:r>
          </w:p>
        </w:tc>
        <w:tc>
          <w:tcPr>
            <w:tcW w:w="2977" w:type="dxa"/>
            <w:noWrap/>
          </w:tcPr>
          <w:p w14:paraId="1BE4C3FC" w14:textId="143BEC82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7.6% (4.9% to 10.3%)</w:t>
            </w:r>
          </w:p>
        </w:tc>
      </w:tr>
      <w:tr w:rsidR="00C34738" w:rsidRPr="00C34738" w14:paraId="0272E96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CBD4E4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7DB3127B" w14:textId="25003F89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54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59D8E8DA" w14:textId="5C01D35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39.3</w:t>
            </w:r>
          </w:p>
        </w:tc>
        <w:tc>
          <w:tcPr>
            <w:tcW w:w="2977" w:type="dxa"/>
            <w:noWrap/>
          </w:tcPr>
          <w:p w14:paraId="7169C9E2" w14:textId="59ECEB9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6.3% (3.5% to 9.0%)</w:t>
            </w:r>
          </w:p>
        </w:tc>
      </w:tr>
      <w:tr w:rsidR="00C34738" w:rsidRPr="00C34738" w14:paraId="7475D41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D6FCE89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15531C44" w14:textId="15922059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24.6</w:t>
            </w:r>
          </w:p>
        </w:tc>
        <w:tc>
          <w:tcPr>
            <w:tcW w:w="2977" w:type="dxa"/>
          </w:tcPr>
          <w:p w14:paraId="3070138D" w14:textId="6D4825B2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75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56AAE090" w14:textId="71174B82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3.6% (0.96% to 6.2%)</w:t>
            </w:r>
          </w:p>
        </w:tc>
      </w:tr>
      <w:tr w:rsidR="00C34738" w:rsidRPr="00C34738" w14:paraId="122D68E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755959F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5959E1EE" w14:textId="21EFA4F1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40.8</w:t>
            </w:r>
          </w:p>
        </w:tc>
        <w:tc>
          <w:tcPr>
            <w:tcW w:w="2977" w:type="dxa"/>
          </w:tcPr>
          <w:p w14:paraId="683D5A40" w14:textId="06E4ED1C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98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14BC2D95" w14:textId="25B8AEE4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4.3% (1.6% to 7.0%)</w:t>
            </w:r>
          </w:p>
        </w:tc>
      </w:tr>
      <w:tr w:rsidR="00C34738" w:rsidRPr="00C34738" w14:paraId="6D013B4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31EFD9F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6F4BF71" w14:textId="27EED08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26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7660FD22" w14:textId="1768EDA4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59.2</w:t>
            </w:r>
          </w:p>
        </w:tc>
        <w:tc>
          <w:tcPr>
            <w:tcW w:w="2977" w:type="dxa"/>
            <w:noWrap/>
          </w:tcPr>
          <w:p w14:paraId="01DBEC34" w14:textId="391A33A0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9.3% (6.5% to 12.0%)</w:t>
            </w:r>
          </w:p>
        </w:tc>
      </w:tr>
      <w:tr w:rsidR="00C34738" w:rsidRPr="00C34738" w14:paraId="14DBA75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34B7845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6151D471" w14:textId="1CD9963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23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1B4FEA0A" w14:textId="2F717556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17.2</w:t>
            </w:r>
          </w:p>
        </w:tc>
        <w:tc>
          <w:tcPr>
            <w:tcW w:w="2977" w:type="dxa"/>
            <w:noWrap/>
          </w:tcPr>
          <w:p w14:paraId="63D24631" w14:textId="3D3B4FF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6.6% (3.9% to 9.3%)</w:t>
            </w:r>
          </w:p>
        </w:tc>
      </w:tr>
      <w:tr w:rsidR="00C34738" w:rsidRPr="00C34738" w14:paraId="3C881B5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B03AEE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08D19362" w14:textId="62646CDF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448.8</w:t>
            </w:r>
          </w:p>
        </w:tc>
        <w:tc>
          <w:tcPr>
            <w:tcW w:w="2977" w:type="dxa"/>
          </w:tcPr>
          <w:p w14:paraId="6B0FBEB0" w14:textId="1052C6D1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74.</w:t>
            </w:r>
            <w:r w:rsidR="00316D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56134698" w14:textId="2776FA6A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8.7% (5.9% to 11.4%)</w:t>
            </w:r>
          </w:p>
        </w:tc>
      </w:tr>
      <w:tr w:rsidR="00C34738" w:rsidRPr="00C34738" w14:paraId="3F15C68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C8DEEE9" w14:textId="77777777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7C1348B7" w14:textId="41B181A3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50.0</w:t>
            </w:r>
          </w:p>
        </w:tc>
        <w:tc>
          <w:tcPr>
            <w:tcW w:w="2977" w:type="dxa"/>
          </w:tcPr>
          <w:p w14:paraId="0AD9A026" w14:textId="52A20575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533.2</w:t>
            </w:r>
          </w:p>
        </w:tc>
        <w:tc>
          <w:tcPr>
            <w:tcW w:w="2977" w:type="dxa"/>
            <w:noWrap/>
          </w:tcPr>
          <w:p w14:paraId="59E19B75" w14:textId="1A7185E2" w:rsidR="00C34738" w:rsidRPr="00C34738" w:rsidRDefault="00C34738" w:rsidP="00C347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738">
              <w:rPr>
                <w:rFonts w:ascii="Times New Roman" w:hAnsi="Times New Roman" w:cs="Times New Roman"/>
                <w:sz w:val="24"/>
                <w:szCs w:val="24"/>
              </w:rPr>
              <w:t>13.6% (10.6% to 16.5%)</w:t>
            </w:r>
          </w:p>
        </w:tc>
      </w:tr>
    </w:tbl>
    <w:p w14:paraId="40955A18" w14:textId="77777777" w:rsidR="00C34738" w:rsidRDefault="00C34738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6F2738FA" w14:textId="77777777" w:rsidR="00C34738" w:rsidRDefault="00C34738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7C1BCBC1" w14:textId="77777777" w:rsidR="00C34738" w:rsidRDefault="00C34738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38A604FF" w14:textId="28F5ED00" w:rsidR="00C34738" w:rsidRPr="00C44A7D" w:rsidRDefault="00F250E2" w:rsidP="00C3473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12" w:name="_Hlk13592285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C3473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10</w:t>
      </w:r>
      <w:r w:rsidR="00C3473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Residents 0 to 24 years of age, Income Quintile </w:t>
      </w:r>
      <w:r w:rsid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4</w:t>
      </w:r>
      <w:r w:rsidR="00C3473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4F7775" w:rsidRPr="00946285" w14:paraId="3050154F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2615EAB9" w14:textId="77777777" w:rsidR="004F7775" w:rsidRPr="00946285" w:rsidRDefault="004F7775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3" w:name="_Hlk135922881"/>
            <w:bookmarkEnd w:id="12"/>
            <w:r w:rsidRPr="00946285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31DA7CD8" w14:textId="77777777" w:rsidR="004F7775" w:rsidRPr="00946285" w:rsidRDefault="004F777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25F448CE" w14:textId="77777777" w:rsidR="004F7775" w:rsidRPr="00946285" w:rsidRDefault="004F777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799D49D" w14:textId="77777777" w:rsidR="004F7775" w:rsidRPr="00946285" w:rsidRDefault="004F777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537E5357" w14:textId="77777777" w:rsidR="004F7775" w:rsidRPr="00946285" w:rsidRDefault="004F777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4F7775" w:rsidRPr="00946285" w14:paraId="6C893DF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4E5656" w14:textId="77777777" w:rsidR="004F7775" w:rsidRPr="00946285" w:rsidRDefault="004F7775" w:rsidP="004F7775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5752E487" w14:textId="3A73628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391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2215ED3B" w14:textId="397D48DC" w:rsidR="004F7775" w:rsidRPr="00946285" w:rsidRDefault="004F7775" w:rsidP="004F7775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261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3E3AB046" w14:textId="7175704F" w:rsidR="004F7775" w:rsidRPr="00946285" w:rsidRDefault="004F7775" w:rsidP="004F7775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-9.3% (-11.7% to -7.0%)</w:t>
            </w:r>
          </w:p>
        </w:tc>
      </w:tr>
      <w:tr w:rsidR="004F7775" w:rsidRPr="00946285" w14:paraId="13BFEAE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81B83C6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029B28C3" w14:textId="1287157B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17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15776E8D" w14:textId="22FB4CC3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307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21D8C30F" w14:textId="41627C1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-7.7% (-10.1% to -5.4%)</w:t>
            </w:r>
          </w:p>
        </w:tc>
      </w:tr>
      <w:tr w:rsidR="004F7775" w:rsidRPr="00946285" w14:paraId="5A0CF03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4A321DE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415710D9" w14:textId="634FD48A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316.7</w:t>
            </w:r>
          </w:p>
        </w:tc>
        <w:tc>
          <w:tcPr>
            <w:tcW w:w="2977" w:type="dxa"/>
          </w:tcPr>
          <w:p w14:paraId="442E2E72" w14:textId="1DBC9821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351.2</w:t>
            </w:r>
          </w:p>
        </w:tc>
        <w:tc>
          <w:tcPr>
            <w:tcW w:w="2977" w:type="dxa"/>
            <w:noWrap/>
          </w:tcPr>
          <w:p w14:paraId="3AB8AE8B" w14:textId="7A403049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2.6% (-0.03% to 5.3%)</w:t>
            </w:r>
          </w:p>
        </w:tc>
      </w:tr>
      <w:tr w:rsidR="004F7775" w:rsidRPr="00946285" w14:paraId="32F20EE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D69945A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166D1704" w14:textId="0899AF91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158.3</w:t>
            </w:r>
          </w:p>
        </w:tc>
        <w:tc>
          <w:tcPr>
            <w:tcW w:w="2977" w:type="dxa"/>
          </w:tcPr>
          <w:p w14:paraId="7218B184" w14:textId="0CF7A868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242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385F1694" w14:textId="0B8952D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7.3% (4.3% to 10.2%)</w:t>
            </w:r>
          </w:p>
        </w:tc>
      </w:tr>
      <w:tr w:rsidR="004F7775" w:rsidRPr="00946285" w14:paraId="7F6B61E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B324CF3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23BEAD04" w14:textId="5B27C271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214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650048C5" w14:textId="140447F8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216.9</w:t>
            </w:r>
          </w:p>
        </w:tc>
        <w:tc>
          <w:tcPr>
            <w:tcW w:w="2977" w:type="dxa"/>
            <w:noWrap/>
          </w:tcPr>
          <w:p w14:paraId="56F490FF" w14:textId="2E3CA2F5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0.20% (-2.5% to 2.9%)</w:t>
            </w:r>
          </w:p>
        </w:tc>
      </w:tr>
      <w:tr w:rsidR="004F7775" w:rsidRPr="00946285" w14:paraId="1E6D256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5979789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339D3AA9" w14:textId="0D106042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341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31E041B5" w14:textId="3D58C941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351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03458E34" w14:textId="67444D18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0.69% (-1.9% to 3.3%)</w:t>
            </w:r>
          </w:p>
        </w:tc>
      </w:tr>
      <w:tr w:rsidR="004F7775" w:rsidRPr="00946285" w14:paraId="00625A0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C3FAE77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1214ECDD" w14:textId="48498B15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26.2</w:t>
            </w:r>
          </w:p>
        </w:tc>
        <w:tc>
          <w:tcPr>
            <w:tcW w:w="2977" w:type="dxa"/>
          </w:tcPr>
          <w:p w14:paraId="47CFA7C3" w14:textId="77E3F8D3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25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0463B6A4" w14:textId="424E857C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-0.03% (-2.5% to 2.5%)</w:t>
            </w:r>
          </w:p>
        </w:tc>
      </w:tr>
      <w:tr w:rsidR="004F7775" w:rsidRPr="00946285" w14:paraId="5A44CAB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8250EC4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20B46CF1" w14:textId="14505A4F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36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44C42574" w14:textId="11F2810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51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33DDAD0E" w14:textId="5963B1E0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.0% (-1.5% to 3.5%)</w:t>
            </w:r>
          </w:p>
        </w:tc>
      </w:tr>
      <w:tr w:rsidR="004F7775" w:rsidRPr="00946285" w14:paraId="36809CE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C2216D7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62D304B4" w14:textId="69A545F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387.5</w:t>
            </w:r>
          </w:p>
        </w:tc>
        <w:tc>
          <w:tcPr>
            <w:tcW w:w="2977" w:type="dxa"/>
          </w:tcPr>
          <w:p w14:paraId="54685BFC" w14:textId="1F4D818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13.3</w:t>
            </w:r>
          </w:p>
        </w:tc>
        <w:tc>
          <w:tcPr>
            <w:tcW w:w="2977" w:type="dxa"/>
            <w:noWrap/>
          </w:tcPr>
          <w:p w14:paraId="429DB048" w14:textId="60ABB152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.9% (-0.71% to 4.4%)</w:t>
            </w:r>
          </w:p>
        </w:tc>
      </w:tr>
      <w:tr w:rsidR="004F7775" w:rsidRPr="00946285" w14:paraId="3CEF55F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F107FEA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37083C14" w14:textId="047AEB15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54.7</w:t>
            </w:r>
          </w:p>
        </w:tc>
        <w:tc>
          <w:tcPr>
            <w:tcW w:w="2977" w:type="dxa"/>
          </w:tcPr>
          <w:p w14:paraId="51F59FB6" w14:textId="7B6FD00B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21.0</w:t>
            </w:r>
          </w:p>
        </w:tc>
        <w:tc>
          <w:tcPr>
            <w:tcW w:w="2977" w:type="dxa"/>
            <w:noWrap/>
          </w:tcPr>
          <w:p w14:paraId="56FCD7CA" w14:textId="35BE738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2.3% (-4.7% to 0.11%)</w:t>
            </w:r>
          </w:p>
        </w:tc>
      </w:tr>
      <w:tr w:rsidR="004F7775" w:rsidRPr="00946285" w14:paraId="25216B2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4C0FE87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3AF1642C" w14:textId="7A9934E1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372.7</w:t>
            </w:r>
          </w:p>
        </w:tc>
        <w:tc>
          <w:tcPr>
            <w:tcW w:w="2977" w:type="dxa"/>
          </w:tcPr>
          <w:p w14:paraId="599CD1BC" w14:textId="7201150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2977" w:type="dxa"/>
            <w:noWrap/>
          </w:tcPr>
          <w:p w14:paraId="70270CC2" w14:textId="6663BD1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0.53% (-2.0% to 3.1%)</w:t>
            </w:r>
          </w:p>
        </w:tc>
      </w:tr>
      <w:tr w:rsidR="004F7775" w:rsidRPr="00946285" w14:paraId="6814EB7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18C0F7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66AF78A1" w14:textId="13DEBFDA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52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74B39B77" w14:textId="2E90A8A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569.1</w:t>
            </w:r>
          </w:p>
        </w:tc>
        <w:tc>
          <w:tcPr>
            <w:tcW w:w="2977" w:type="dxa"/>
            <w:noWrap/>
          </w:tcPr>
          <w:p w14:paraId="29602269" w14:textId="1B5AFA06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8.0% (5.4% to 10.7%)</w:t>
            </w:r>
          </w:p>
        </w:tc>
      </w:tr>
      <w:tr w:rsidR="004F7775" w:rsidRPr="00946285" w14:paraId="3A4B82E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59AEFFB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23F5344C" w14:textId="472036C4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57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10E3FF5C" w14:textId="7EA2D2E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47.6</w:t>
            </w:r>
          </w:p>
        </w:tc>
        <w:tc>
          <w:tcPr>
            <w:tcW w:w="2977" w:type="dxa"/>
            <w:noWrap/>
          </w:tcPr>
          <w:p w14:paraId="15C8254C" w14:textId="0C366EA8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-0.67% (-3.1% to 1.8%)</w:t>
            </w:r>
          </w:p>
        </w:tc>
      </w:tr>
      <w:tr w:rsidR="004F7775" w:rsidRPr="00946285" w14:paraId="5E9D10D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DEA2E96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1C0A19B2" w14:textId="39E1CD3A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84.1</w:t>
            </w:r>
          </w:p>
        </w:tc>
        <w:tc>
          <w:tcPr>
            <w:tcW w:w="2977" w:type="dxa"/>
          </w:tcPr>
          <w:p w14:paraId="4A88760A" w14:textId="4782BA25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39.4</w:t>
            </w:r>
          </w:p>
        </w:tc>
        <w:tc>
          <w:tcPr>
            <w:tcW w:w="2977" w:type="dxa"/>
            <w:noWrap/>
          </w:tcPr>
          <w:p w14:paraId="70253632" w14:textId="1F3FD888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-3.0% (-5.4% to -0.62%)</w:t>
            </w:r>
          </w:p>
        </w:tc>
      </w:tr>
      <w:tr w:rsidR="004F7775" w:rsidRPr="00946285" w14:paraId="74A4D7C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A9B67D0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46EA6563" w14:textId="3E1653D6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378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2940641A" w14:textId="1A52DB7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03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264D0AD2" w14:textId="6F62A76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.8% (-0.80% to 4.3%)</w:t>
            </w:r>
          </w:p>
        </w:tc>
      </w:tr>
      <w:tr w:rsidR="004F7775" w:rsidRPr="00946285" w14:paraId="540FD2D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2F7D88B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293B3D1D" w14:textId="799AFC40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212.7</w:t>
            </w:r>
          </w:p>
        </w:tc>
        <w:tc>
          <w:tcPr>
            <w:tcW w:w="2977" w:type="dxa"/>
          </w:tcPr>
          <w:p w14:paraId="60A45BAC" w14:textId="77BAF87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279.1</w:t>
            </w:r>
          </w:p>
        </w:tc>
        <w:tc>
          <w:tcPr>
            <w:tcW w:w="2977" w:type="dxa"/>
            <w:noWrap/>
          </w:tcPr>
          <w:p w14:paraId="1C5DC308" w14:textId="36BD1DFE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5.5% (2.7% to 8.3%)</w:t>
            </w:r>
          </w:p>
        </w:tc>
      </w:tr>
      <w:tr w:rsidR="004F7775" w:rsidRPr="00946285" w14:paraId="2A2369D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174548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DC9E58C" w14:textId="49CC165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271.3</w:t>
            </w:r>
          </w:p>
        </w:tc>
        <w:tc>
          <w:tcPr>
            <w:tcW w:w="2977" w:type="dxa"/>
          </w:tcPr>
          <w:p w14:paraId="25781895" w14:textId="3CA5B320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322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0B53D51D" w14:textId="1034719E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4.0% (1.3% to 6.7%)</w:t>
            </w:r>
          </w:p>
        </w:tc>
      </w:tr>
      <w:tr w:rsidR="004F7775" w:rsidRPr="00946285" w14:paraId="5E791AB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BA12332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5FCFFBD2" w14:textId="52B2A416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04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48FC8C24" w14:textId="11542B3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63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1B992DA7" w14:textId="46F773CB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4.2% (1.6% to 6.8%)</w:t>
            </w:r>
          </w:p>
        </w:tc>
      </w:tr>
      <w:tr w:rsidR="004F7775" w:rsidRPr="00946285" w14:paraId="36003FC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702970D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6969ACE1" w14:textId="28523AC5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92.4</w:t>
            </w:r>
          </w:p>
        </w:tc>
        <w:tc>
          <w:tcPr>
            <w:tcW w:w="2977" w:type="dxa"/>
          </w:tcPr>
          <w:p w14:paraId="161A27CE" w14:textId="5DCFD70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977" w:type="dxa"/>
            <w:noWrap/>
          </w:tcPr>
          <w:p w14:paraId="0475CB2D" w14:textId="1E2211D5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2.1% (-0.36% to 4.6%)</w:t>
            </w:r>
          </w:p>
        </w:tc>
      </w:tr>
      <w:tr w:rsidR="004F7775" w:rsidRPr="00946285" w14:paraId="51B261A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29CC676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137663AD" w14:textId="64E8C361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503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3FDAB046" w14:textId="2564A919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615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43A951C2" w14:textId="1C12DF1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7.5% (4.9% to 10.0%)</w:t>
            </w:r>
          </w:p>
        </w:tc>
      </w:tr>
      <w:tr w:rsidR="004F7775" w:rsidRPr="00946285" w14:paraId="2375239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585BBE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2FC46456" w14:textId="1804B98E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51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1C4A08B1" w14:textId="27565DC9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533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5F3C32C9" w14:textId="1B0620FF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5.7% (3.1% to 8.2%)</w:t>
            </w:r>
          </w:p>
        </w:tc>
      </w:tr>
      <w:tr w:rsidR="004F7775" w:rsidRPr="00946285" w14:paraId="17ED67B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FE3E24D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446D7A84" w14:textId="647A3EE0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521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3701EBED" w14:textId="37589CC5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565.3</w:t>
            </w:r>
          </w:p>
        </w:tc>
        <w:tc>
          <w:tcPr>
            <w:tcW w:w="2977" w:type="dxa"/>
            <w:noWrap/>
          </w:tcPr>
          <w:p w14:paraId="5FC4B1FF" w14:textId="552C98B9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2.9% (0.42% to 5.4%)</w:t>
            </w:r>
          </w:p>
        </w:tc>
      </w:tr>
      <w:tr w:rsidR="004F7775" w:rsidRPr="00946285" w14:paraId="1666F09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9B1B147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00EAAEB0" w14:textId="40CAFB1B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35.4</w:t>
            </w:r>
          </w:p>
        </w:tc>
        <w:tc>
          <w:tcPr>
            <w:tcW w:w="2977" w:type="dxa"/>
          </w:tcPr>
          <w:p w14:paraId="463C4AC3" w14:textId="5D83069C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526.0</w:t>
            </w:r>
          </w:p>
        </w:tc>
        <w:tc>
          <w:tcPr>
            <w:tcW w:w="2977" w:type="dxa"/>
            <w:noWrap/>
          </w:tcPr>
          <w:p w14:paraId="120CF6DB" w14:textId="2AEBD2FD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6.3% (3.7% to 8.9%)</w:t>
            </w:r>
          </w:p>
        </w:tc>
      </w:tr>
      <w:tr w:rsidR="004F7775" w:rsidRPr="00946285" w14:paraId="72C20E6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28EA8A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6ABA5226" w14:textId="7099259F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518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08EE677B" w14:textId="7A21D086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670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3D048DD6" w14:textId="340A0F53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0.0% (7.4% to 12.6%)</w:t>
            </w:r>
          </w:p>
        </w:tc>
      </w:tr>
      <w:tr w:rsidR="004F7775" w:rsidRPr="00946285" w14:paraId="309C42C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9AF6015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7805D75F" w14:textId="025F6A50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523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13245E3C" w14:textId="6AB19EFC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618.</w:t>
            </w:r>
            <w:r w:rsidR="00C338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753FEE0C" w14:textId="00FAADB6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6.2% (3.7% to 8.8%)</w:t>
            </w:r>
          </w:p>
        </w:tc>
      </w:tr>
      <w:tr w:rsidR="004F7775" w:rsidRPr="00946285" w14:paraId="2FC89F8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5BAFFBE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21F21D5A" w14:textId="7FE75B01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551.</w:t>
            </w:r>
            <w:r w:rsidR="003B45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605CCCF3" w14:textId="3B2D2A59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653.3</w:t>
            </w:r>
          </w:p>
        </w:tc>
        <w:tc>
          <w:tcPr>
            <w:tcW w:w="2977" w:type="dxa"/>
            <w:noWrap/>
          </w:tcPr>
          <w:p w14:paraId="632F7C83" w14:textId="2BE6C854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6.6% (4.1% to 9.1%)</w:t>
            </w:r>
          </w:p>
        </w:tc>
      </w:tr>
      <w:tr w:rsidR="004F7775" w:rsidRPr="00946285" w14:paraId="68DA45B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E9DEEFE" w14:textId="77777777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4BE64909" w14:textId="699B30C5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440.8</w:t>
            </w:r>
          </w:p>
        </w:tc>
        <w:tc>
          <w:tcPr>
            <w:tcW w:w="2977" w:type="dxa"/>
          </w:tcPr>
          <w:p w14:paraId="5C8CB20A" w14:textId="4EBE7B63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623.1</w:t>
            </w:r>
          </w:p>
        </w:tc>
        <w:tc>
          <w:tcPr>
            <w:tcW w:w="2977" w:type="dxa"/>
            <w:noWrap/>
          </w:tcPr>
          <w:p w14:paraId="1C970652" w14:textId="4FA0149C" w:rsidR="004F7775" w:rsidRPr="00946285" w:rsidRDefault="004F7775" w:rsidP="004F7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6285">
              <w:rPr>
                <w:rFonts w:ascii="Times New Roman" w:hAnsi="Times New Roman" w:cs="Times New Roman"/>
                <w:sz w:val="24"/>
                <w:szCs w:val="24"/>
              </w:rPr>
              <w:t>12.7% (9.9% to 15.4%)</w:t>
            </w:r>
          </w:p>
        </w:tc>
      </w:tr>
      <w:bookmarkEnd w:id="13"/>
    </w:tbl>
    <w:p w14:paraId="499A44AD" w14:textId="77777777" w:rsidR="00C34738" w:rsidRDefault="00C34738">
      <w:pPr>
        <w:rPr>
          <w:rFonts w:ascii="Times New Roman" w:hAnsi="Times New Roman" w:cs="Times New Roman"/>
          <w:sz w:val="24"/>
          <w:szCs w:val="24"/>
        </w:rPr>
      </w:pPr>
    </w:p>
    <w:p w14:paraId="64AD8810" w14:textId="77777777" w:rsidR="005D6290" w:rsidRDefault="005D6290">
      <w:pPr>
        <w:rPr>
          <w:rFonts w:ascii="Times New Roman" w:hAnsi="Times New Roman" w:cs="Times New Roman"/>
          <w:sz w:val="24"/>
          <w:szCs w:val="24"/>
        </w:rPr>
      </w:pPr>
    </w:p>
    <w:p w14:paraId="1362C7A9" w14:textId="77777777" w:rsidR="00946285" w:rsidRDefault="00946285">
      <w:pPr>
        <w:rPr>
          <w:rFonts w:ascii="Times New Roman" w:hAnsi="Times New Roman" w:cs="Times New Roman"/>
          <w:sz w:val="24"/>
          <w:szCs w:val="24"/>
        </w:rPr>
      </w:pPr>
    </w:p>
    <w:p w14:paraId="3A3956BF" w14:textId="77777777" w:rsidR="00946285" w:rsidRDefault="00946285">
      <w:pPr>
        <w:rPr>
          <w:rFonts w:ascii="Times New Roman" w:hAnsi="Times New Roman" w:cs="Times New Roman"/>
          <w:sz w:val="24"/>
          <w:szCs w:val="24"/>
        </w:rPr>
      </w:pPr>
    </w:p>
    <w:p w14:paraId="42554874" w14:textId="60711D99" w:rsidR="00946285" w:rsidRPr="00C44A7D" w:rsidRDefault="00F250E2" w:rsidP="00946285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946285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11</w:t>
      </w:r>
      <w:r w:rsidR="00946285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Residents 0 to 24 years of age, Income Quintile </w:t>
      </w:r>
      <w:r w:rsidR="00946285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5</w:t>
      </w:r>
      <w:r w:rsidR="00946285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946285" w:rsidRPr="00562763" w14:paraId="73B95508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60467976" w14:textId="77777777" w:rsidR="00946285" w:rsidRPr="00562763" w:rsidRDefault="00946285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0AAE831B" w14:textId="77777777" w:rsidR="00946285" w:rsidRPr="00562763" w:rsidRDefault="0094628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63E8511D" w14:textId="77777777" w:rsidR="00946285" w:rsidRPr="00562763" w:rsidRDefault="0094628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27CA91D" w14:textId="77777777" w:rsidR="00946285" w:rsidRPr="00562763" w:rsidRDefault="0094628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6370A6BC" w14:textId="77777777" w:rsidR="00946285" w:rsidRPr="00562763" w:rsidRDefault="00946285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562763" w:rsidRPr="00562763" w14:paraId="17E650B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80012D6" w14:textId="77777777" w:rsidR="00562763" w:rsidRPr="00562763" w:rsidRDefault="00562763" w:rsidP="00562763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25DF6A32" w14:textId="2E8E1D3C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578.5</w:t>
            </w:r>
          </w:p>
        </w:tc>
        <w:tc>
          <w:tcPr>
            <w:tcW w:w="2977" w:type="dxa"/>
          </w:tcPr>
          <w:p w14:paraId="06F9BA76" w14:textId="481D07FD" w:rsidR="00562763" w:rsidRPr="00562763" w:rsidRDefault="00562763" w:rsidP="0056276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448.8</w:t>
            </w:r>
          </w:p>
        </w:tc>
        <w:tc>
          <w:tcPr>
            <w:tcW w:w="2977" w:type="dxa"/>
            <w:noWrap/>
          </w:tcPr>
          <w:p w14:paraId="3573007B" w14:textId="018268E9" w:rsidR="00562763" w:rsidRPr="00562763" w:rsidRDefault="00562763" w:rsidP="0056276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-8.2% (-10.5% to -6.0%)</w:t>
            </w:r>
          </w:p>
        </w:tc>
      </w:tr>
      <w:tr w:rsidR="00562763" w:rsidRPr="00562763" w14:paraId="1BFAD1A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9B26040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4B23822B" w14:textId="4753348F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01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2C457C78" w14:textId="1CC8403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507.5</w:t>
            </w:r>
          </w:p>
        </w:tc>
        <w:tc>
          <w:tcPr>
            <w:tcW w:w="2977" w:type="dxa"/>
            <w:noWrap/>
          </w:tcPr>
          <w:p w14:paraId="00C4E110" w14:textId="02FF764F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-5.8% (-8.1% to -3.6%)</w:t>
            </w:r>
          </w:p>
        </w:tc>
      </w:tr>
      <w:tr w:rsidR="00562763" w:rsidRPr="00562763" w14:paraId="1DE4799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0496E94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1C23D542" w14:textId="5E141B3A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474.7</w:t>
            </w:r>
          </w:p>
        </w:tc>
        <w:tc>
          <w:tcPr>
            <w:tcW w:w="2977" w:type="dxa"/>
          </w:tcPr>
          <w:p w14:paraId="25B90AA0" w14:textId="4121E2D6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530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46D96AD6" w14:textId="1D6A6901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3.8% (1.2% to 6.3%)</w:t>
            </w:r>
          </w:p>
        </w:tc>
      </w:tr>
      <w:tr w:rsidR="00562763" w:rsidRPr="00562763" w14:paraId="7B615AB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11A1A01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41648B61" w14:textId="446572A3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277.2</w:t>
            </w:r>
          </w:p>
        </w:tc>
        <w:tc>
          <w:tcPr>
            <w:tcW w:w="2977" w:type="dxa"/>
          </w:tcPr>
          <w:p w14:paraId="4943DB1C" w14:textId="4C07FE03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413.0</w:t>
            </w:r>
          </w:p>
        </w:tc>
        <w:tc>
          <w:tcPr>
            <w:tcW w:w="2977" w:type="dxa"/>
            <w:noWrap/>
          </w:tcPr>
          <w:p w14:paraId="4B3996F7" w14:textId="164B0219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0.6% (7.8% to 13.5%)</w:t>
            </w:r>
          </w:p>
        </w:tc>
      </w:tr>
      <w:tr w:rsidR="00562763" w:rsidRPr="00562763" w14:paraId="4BE0637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E32322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04C7AFCA" w14:textId="02EBA6A5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370.8</w:t>
            </w:r>
          </w:p>
        </w:tc>
        <w:tc>
          <w:tcPr>
            <w:tcW w:w="2977" w:type="dxa"/>
          </w:tcPr>
          <w:p w14:paraId="7BAF8317" w14:textId="05A328E9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389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1744F7BA" w14:textId="569C4326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.3% (-1.3% to 3.9%)</w:t>
            </w:r>
          </w:p>
        </w:tc>
      </w:tr>
      <w:tr w:rsidR="00562763" w:rsidRPr="00562763" w14:paraId="3E022F3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A550F0A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2C2EFD07" w14:textId="2564A9BC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521.3</w:t>
            </w:r>
          </w:p>
        </w:tc>
        <w:tc>
          <w:tcPr>
            <w:tcW w:w="2977" w:type="dxa"/>
          </w:tcPr>
          <w:p w14:paraId="21ADBBE7" w14:textId="44CAD813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584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210E55E6" w14:textId="43C8E4A1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4.1% (1.6% to 6.6%)</w:t>
            </w:r>
          </w:p>
        </w:tc>
      </w:tr>
      <w:tr w:rsidR="00562763" w:rsidRPr="00562763" w14:paraId="558C387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4DB63CB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1F904FC5" w14:textId="21D06811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34.1</w:t>
            </w:r>
          </w:p>
        </w:tc>
        <w:tc>
          <w:tcPr>
            <w:tcW w:w="2977" w:type="dxa"/>
          </w:tcPr>
          <w:p w14:paraId="7E50F721" w14:textId="62F2558C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71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0325A088" w14:textId="0CF7D22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2.3% (-0.11% to 4.7%)</w:t>
            </w:r>
          </w:p>
        </w:tc>
      </w:tr>
      <w:tr w:rsidR="00562763" w:rsidRPr="00562763" w14:paraId="624B9BF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F5F8D91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0FC6DE14" w14:textId="53352BB1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53.8</w:t>
            </w:r>
          </w:p>
        </w:tc>
        <w:tc>
          <w:tcPr>
            <w:tcW w:w="2977" w:type="dxa"/>
          </w:tcPr>
          <w:p w14:paraId="5B42560B" w14:textId="056FE655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03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1AEBC75B" w14:textId="1A45D798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3.0% (0.59% to 5.4%)</w:t>
            </w:r>
          </w:p>
        </w:tc>
      </w:tr>
      <w:tr w:rsidR="00562763" w:rsidRPr="00562763" w14:paraId="0E8FC5D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9AC2004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2B54EA88" w14:textId="39DA0523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586.0</w:t>
            </w:r>
          </w:p>
        </w:tc>
        <w:tc>
          <w:tcPr>
            <w:tcW w:w="2977" w:type="dxa"/>
          </w:tcPr>
          <w:p w14:paraId="73B63C45" w14:textId="37A72374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37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31330D3E" w14:textId="046CA941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3.2% (0.79% to 5.7%)</w:t>
            </w:r>
          </w:p>
        </w:tc>
      </w:tr>
      <w:tr w:rsidR="00562763" w:rsidRPr="00562763" w14:paraId="43E41F7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CA57311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323C223A" w14:textId="39388B65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73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47F9D6BF" w14:textId="2207E5A5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39.3</w:t>
            </w:r>
          </w:p>
        </w:tc>
        <w:tc>
          <w:tcPr>
            <w:tcW w:w="2977" w:type="dxa"/>
            <w:noWrap/>
          </w:tcPr>
          <w:p w14:paraId="56B048C2" w14:textId="57A5DD95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-2.0% (-44.3% to 0.24%)</w:t>
            </w:r>
          </w:p>
        </w:tc>
      </w:tr>
      <w:tr w:rsidR="00562763" w:rsidRPr="00562763" w14:paraId="3A0410E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19885D5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7352EF2D" w14:textId="49486799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567.2</w:t>
            </w:r>
          </w:p>
        </w:tc>
        <w:tc>
          <w:tcPr>
            <w:tcW w:w="2977" w:type="dxa"/>
          </w:tcPr>
          <w:p w14:paraId="4FAE9765" w14:textId="2401AFE1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07.9</w:t>
            </w:r>
          </w:p>
        </w:tc>
        <w:tc>
          <w:tcPr>
            <w:tcW w:w="2977" w:type="dxa"/>
            <w:noWrap/>
          </w:tcPr>
          <w:p w14:paraId="77F2D5E1" w14:textId="11327519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2.6% (0.16% to 5.0%)</w:t>
            </w:r>
          </w:p>
        </w:tc>
      </w:tr>
      <w:tr w:rsidR="00562763" w:rsidRPr="00562763" w14:paraId="7788112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90A150F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22D6CCCC" w14:textId="203EEBBE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57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257B7A9D" w14:textId="6FC50268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803.5</w:t>
            </w:r>
          </w:p>
        </w:tc>
        <w:tc>
          <w:tcPr>
            <w:tcW w:w="2977" w:type="dxa"/>
            <w:noWrap/>
          </w:tcPr>
          <w:p w14:paraId="0D1B9DF9" w14:textId="57C2FCFF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8.8% (6.3% to 11.3%)</w:t>
            </w:r>
          </w:p>
        </w:tc>
      </w:tr>
      <w:tr w:rsidR="00562763" w:rsidRPr="00562763" w14:paraId="4638B56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A05F741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11EB518E" w14:textId="3017F873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60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0BA47F5E" w14:textId="649EEB15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59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40B6F744" w14:textId="6E70B653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-0.07% (-2.4% to 2.3%)</w:t>
            </w:r>
          </w:p>
        </w:tc>
      </w:tr>
      <w:tr w:rsidR="00562763" w:rsidRPr="00562763" w14:paraId="5294B9C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89532FA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5ED15784" w14:textId="22A316B1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83.7</w:t>
            </w:r>
          </w:p>
        </w:tc>
        <w:tc>
          <w:tcPr>
            <w:tcW w:w="2977" w:type="dxa"/>
          </w:tcPr>
          <w:p w14:paraId="201753B9" w14:textId="7C8ECAEA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57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39F3A1D8" w14:textId="750F795F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-1.6% (-3.8% to 0.72%)</w:t>
            </w:r>
          </w:p>
        </w:tc>
      </w:tr>
      <w:tr w:rsidR="00562763" w:rsidRPr="00562763" w14:paraId="48D7818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A8E19D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1FE40C58" w14:textId="4F587163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550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0ABA4A50" w14:textId="0D0B5EFC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01.0</w:t>
            </w:r>
          </w:p>
        </w:tc>
        <w:tc>
          <w:tcPr>
            <w:tcW w:w="2977" w:type="dxa"/>
            <w:noWrap/>
          </w:tcPr>
          <w:p w14:paraId="27C19756" w14:textId="6DB02F04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3.3% (0.79% to 5.7%)</w:t>
            </w:r>
          </w:p>
        </w:tc>
      </w:tr>
      <w:tr w:rsidR="00562763" w:rsidRPr="00562763" w14:paraId="33AC819C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90F63B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6A42F545" w14:textId="7565AFC6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342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25C84EFB" w14:textId="3CEA11AA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445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108AB0C7" w14:textId="1B088FE3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7.6% (4.9% to 10.4%)</w:t>
            </w:r>
          </w:p>
        </w:tc>
      </w:tr>
      <w:tr w:rsidR="00562763" w:rsidRPr="00562763" w14:paraId="08CB690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F503CD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019FD047" w14:textId="59153EE8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440.7</w:t>
            </w:r>
          </w:p>
        </w:tc>
        <w:tc>
          <w:tcPr>
            <w:tcW w:w="2977" w:type="dxa"/>
          </w:tcPr>
          <w:p w14:paraId="6B05F08F" w14:textId="7AB47ECC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531.5</w:t>
            </w:r>
          </w:p>
        </w:tc>
        <w:tc>
          <w:tcPr>
            <w:tcW w:w="2977" w:type="dxa"/>
            <w:noWrap/>
          </w:tcPr>
          <w:p w14:paraId="5DEA83B4" w14:textId="3284AC71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6.3% (3.7% to 8.9%)</w:t>
            </w:r>
          </w:p>
        </w:tc>
      </w:tr>
      <w:tr w:rsidR="00562763" w:rsidRPr="00562763" w14:paraId="7AAFBCE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E892D2C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6F96E5F2" w14:textId="1F1B2D6A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598.5</w:t>
            </w:r>
          </w:p>
        </w:tc>
        <w:tc>
          <w:tcPr>
            <w:tcW w:w="2977" w:type="dxa"/>
          </w:tcPr>
          <w:p w14:paraId="0B006396" w14:textId="7971425B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24.4</w:t>
            </w:r>
          </w:p>
        </w:tc>
        <w:tc>
          <w:tcPr>
            <w:tcW w:w="2977" w:type="dxa"/>
            <w:noWrap/>
          </w:tcPr>
          <w:p w14:paraId="28F92FE9" w14:textId="26D82EA3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7.9% (5.4% to 10.4%)</w:t>
            </w:r>
          </w:p>
        </w:tc>
      </w:tr>
      <w:tr w:rsidR="00562763" w:rsidRPr="00562763" w14:paraId="242B0B4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2EE0FA1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41DA721F" w14:textId="70A9FAE5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16.7</w:t>
            </w:r>
          </w:p>
        </w:tc>
        <w:tc>
          <w:tcPr>
            <w:tcW w:w="2977" w:type="dxa"/>
          </w:tcPr>
          <w:p w14:paraId="7458F8E8" w14:textId="712E2330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  <w:noWrap/>
          </w:tcPr>
          <w:p w14:paraId="1451E0D5" w14:textId="4E81F6E9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3.8% (1.5% to 6.2%)</w:t>
            </w:r>
          </w:p>
        </w:tc>
      </w:tr>
      <w:tr w:rsidR="00562763" w:rsidRPr="00562763" w14:paraId="327C1C3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5D13C4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67CBFFAC" w14:textId="440B16A8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37.0</w:t>
            </w:r>
          </w:p>
        </w:tc>
        <w:tc>
          <w:tcPr>
            <w:tcW w:w="2977" w:type="dxa"/>
          </w:tcPr>
          <w:p w14:paraId="181C4F8A" w14:textId="181BF4B8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894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977" w:type="dxa"/>
            <w:noWrap/>
          </w:tcPr>
          <w:p w14:paraId="112423BF" w14:textId="6AEA1E5C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9.1% (6.6% to 11.5%)</w:t>
            </w:r>
          </w:p>
        </w:tc>
      </w:tr>
      <w:tr w:rsidR="00562763" w:rsidRPr="00562763" w14:paraId="4C836AA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537545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42C6CB9B" w14:textId="225076A2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65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5F7DD698" w14:textId="0387E621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77.9</w:t>
            </w:r>
          </w:p>
        </w:tc>
        <w:tc>
          <w:tcPr>
            <w:tcW w:w="2977" w:type="dxa"/>
            <w:noWrap/>
          </w:tcPr>
          <w:p w14:paraId="799E6486" w14:textId="329BA7D5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6.8% (4.3% to 9.2%)</w:t>
            </w:r>
          </w:p>
        </w:tc>
      </w:tr>
      <w:tr w:rsidR="00562763" w:rsidRPr="00562763" w14:paraId="2FE0033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8A074BE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6EAB8D90" w14:textId="5C4722A0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57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4662C6C5" w14:textId="0F9424B5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863.3</w:t>
            </w:r>
          </w:p>
        </w:tc>
        <w:tc>
          <w:tcPr>
            <w:tcW w:w="2977" w:type="dxa"/>
            <w:noWrap/>
          </w:tcPr>
          <w:p w14:paraId="56705E57" w14:textId="18826C53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6.1% (3.7% to 8.4%)</w:t>
            </w:r>
          </w:p>
        </w:tc>
      </w:tr>
      <w:tr w:rsidR="00562763" w:rsidRPr="00562763" w14:paraId="1B08BA5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FE896D2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58EECC75" w14:textId="49C335C2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45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5C2679FF" w14:textId="57C953D8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68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4B230F24" w14:textId="5E826CBD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7.5% (5.1% to 10.0%)</w:t>
            </w:r>
          </w:p>
        </w:tc>
      </w:tr>
      <w:tr w:rsidR="00562763" w:rsidRPr="00562763" w14:paraId="0C88851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8E0478F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F261125" w14:textId="60F22AEB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39.4</w:t>
            </w:r>
          </w:p>
        </w:tc>
        <w:tc>
          <w:tcPr>
            <w:tcW w:w="2977" w:type="dxa"/>
          </w:tcPr>
          <w:p w14:paraId="426C63E6" w14:textId="61A27CFA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967.4</w:t>
            </w:r>
          </w:p>
        </w:tc>
        <w:tc>
          <w:tcPr>
            <w:tcW w:w="2977" w:type="dxa"/>
            <w:noWrap/>
          </w:tcPr>
          <w:p w14:paraId="534155E1" w14:textId="4C927E8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3.1% (10.6% to 15.6%)</w:t>
            </w:r>
          </w:p>
        </w:tc>
      </w:tr>
      <w:tr w:rsidR="00562763" w:rsidRPr="00562763" w14:paraId="7B1545E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C66697E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2FE9F212" w14:textId="37144040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42.2</w:t>
            </w:r>
          </w:p>
        </w:tc>
        <w:tc>
          <w:tcPr>
            <w:tcW w:w="2977" w:type="dxa"/>
          </w:tcPr>
          <w:p w14:paraId="3CF87A93" w14:textId="31A17829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868.1</w:t>
            </w:r>
          </w:p>
        </w:tc>
        <w:tc>
          <w:tcPr>
            <w:tcW w:w="2977" w:type="dxa"/>
            <w:noWrap/>
          </w:tcPr>
          <w:p w14:paraId="238331AC" w14:textId="2B0CE22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7.2% (4.8% to 9.6%)</w:t>
            </w:r>
          </w:p>
        </w:tc>
      </w:tr>
      <w:tr w:rsidR="00562763" w:rsidRPr="00562763" w14:paraId="1A0E0FF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A27DED9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669D178D" w14:textId="5B10B1F8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66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339D6BA4" w14:textId="1A8B819B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960.0</w:t>
            </w:r>
          </w:p>
        </w:tc>
        <w:tc>
          <w:tcPr>
            <w:tcW w:w="2977" w:type="dxa"/>
            <w:noWrap/>
          </w:tcPr>
          <w:p w14:paraId="3937503D" w14:textId="284CB53B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1.0% (8.5% to 13.4%)</w:t>
            </w:r>
          </w:p>
        </w:tc>
      </w:tr>
      <w:tr w:rsidR="00562763" w:rsidRPr="00562763" w14:paraId="2D09B69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886A450" w14:textId="7777777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505A4C08" w14:textId="4CCBF905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626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3323A6E0" w14:textId="646A0D50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916.</w:t>
            </w:r>
            <w:r w:rsidR="000534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79C59C4A" w14:textId="21D161B7" w:rsidR="00562763" w:rsidRPr="00562763" w:rsidRDefault="00562763" w:rsidP="00562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2763">
              <w:rPr>
                <w:rFonts w:ascii="Times New Roman" w:hAnsi="Times New Roman" w:cs="Times New Roman"/>
                <w:sz w:val="24"/>
                <w:szCs w:val="24"/>
              </w:rPr>
              <w:t>17.8% (15.1% to 20.5%)</w:t>
            </w:r>
          </w:p>
        </w:tc>
      </w:tr>
    </w:tbl>
    <w:p w14:paraId="302B1EE8" w14:textId="77777777" w:rsidR="00946285" w:rsidRDefault="00946285">
      <w:pPr>
        <w:rPr>
          <w:rFonts w:ascii="Times New Roman" w:hAnsi="Times New Roman" w:cs="Times New Roman"/>
          <w:sz w:val="24"/>
          <w:szCs w:val="24"/>
        </w:rPr>
      </w:pPr>
    </w:p>
    <w:p w14:paraId="29DCF147" w14:textId="77777777" w:rsidR="00F05B88" w:rsidRDefault="00F05B88">
      <w:pPr>
        <w:rPr>
          <w:rFonts w:ascii="Times New Roman" w:hAnsi="Times New Roman" w:cs="Times New Roman"/>
          <w:sz w:val="24"/>
          <w:szCs w:val="24"/>
        </w:rPr>
      </w:pPr>
    </w:p>
    <w:p w14:paraId="3931CB14" w14:textId="77777777" w:rsidR="00F05B88" w:rsidRDefault="00F05B88">
      <w:pPr>
        <w:rPr>
          <w:rFonts w:ascii="Times New Roman" w:hAnsi="Times New Roman" w:cs="Times New Roman"/>
          <w:sz w:val="24"/>
          <w:szCs w:val="24"/>
        </w:rPr>
      </w:pPr>
    </w:p>
    <w:p w14:paraId="687EE6CF" w14:textId="77777777" w:rsidR="00F05B88" w:rsidRDefault="00F05B88">
      <w:pPr>
        <w:rPr>
          <w:rFonts w:ascii="Times New Roman" w:hAnsi="Times New Roman" w:cs="Times New Roman"/>
          <w:sz w:val="24"/>
          <w:szCs w:val="24"/>
        </w:rPr>
      </w:pPr>
    </w:p>
    <w:p w14:paraId="28C1EF8D" w14:textId="25A567FC" w:rsidR="007D6D2C" w:rsidRDefault="00F250E2" w:rsidP="00F05B8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7D6D2C" w:rsidRPr="007D6D2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1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2</w:t>
      </w:r>
      <w:r w:rsidR="007D6D2C" w:rsidRPr="007D6D2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Children and Youth </w:t>
      </w:r>
      <w:r w:rsidR="007D6D2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5 to 9</w:t>
      </w:r>
      <w:r w:rsidR="007D6D2C" w:rsidRPr="007D6D2C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of age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377FB2" w:rsidRPr="00814783" w14:paraId="44DAAEF1" w14:textId="77777777" w:rsidTr="006F03F5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10F09562" w14:textId="77777777" w:rsidR="00377FB2" w:rsidRPr="00814783" w:rsidRDefault="00377FB2" w:rsidP="006F03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789F9D40" w14:textId="77777777" w:rsidR="00377FB2" w:rsidRPr="00814783" w:rsidRDefault="00377FB2" w:rsidP="006F03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1E60997D" w14:textId="77777777" w:rsidR="00377FB2" w:rsidRPr="00814783" w:rsidRDefault="00377FB2" w:rsidP="006F03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7AECFFFD" w14:textId="77777777" w:rsidR="00377FB2" w:rsidRPr="00814783" w:rsidRDefault="00377FB2" w:rsidP="006F03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712573DC" w14:textId="77777777" w:rsidR="00377FB2" w:rsidRPr="00814783" w:rsidRDefault="00377FB2" w:rsidP="006F03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4549E5" w:rsidRPr="00814783" w14:paraId="3852C935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4761C4F" w14:textId="77777777" w:rsidR="004549E5" w:rsidRPr="00814783" w:rsidRDefault="004549E5" w:rsidP="004549E5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1228C47D" w14:textId="6C46C9C0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771.6</w:t>
            </w:r>
          </w:p>
        </w:tc>
        <w:tc>
          <w:tcPr>
            <w:tcW w:w="2977" w:type="dxa"/>
          </w:tcPr>
          <w:p w14:paraId="4106B552" w14:textId="37035D2B" w:rsidR="004549E5" w:rsidRPr="00051C4C" w:rsidRDefault="004549E5" w:rsidP="004549E5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89.7</w:t>
            </w:r>
          </w:p>
        </w:tc>
        <w:tc>
          <w:tcPr>
            <w:tcW w:w="2977" w:type="dxa"/>
            <w:noWrap/>
          </w:tcPr>
          <w:p w14:paraId="3966D053" w14:textId="13E4DD54" w:rsidR="004549E5" w:rsidRPr="00051C4C" w:rsidRDefault="004549E5" w:rsidP="004549E5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5.9% (-18.0% to -13.9%)</w:t>
            </w:r>
          </w:p>
        </w:tc>
      </w:tr>
      <w:tr w:rsidR="004549E5" w:rsidRPr="00814783" w14:paraId="294FC21D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AFDD3EA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56B793CB" w14:textId="72B6BA77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830.1</w:t>
            </w:r>
          </w:p>
        </w:tc>
        <w:tc>
          <w:tcPr>
            <w:tcW w:w="2977" w:type="dxa"/>
          </w:tcPr>
          <w:p w14:paraId="5BADC024" w14:textId="7802D925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977" w:type="dxa"/>
            <w:noWrap/>
          </w:tcPr>
          <w:p w14:paraId="33B10669" w14:textId="4E0B9C48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7.0% (-19.0% to -15.0%)</w:t>
            </w:r>
          </w:p>
        </w:tc>
      </w:tr>
      <w:tr w:rsidR="004549E5" w:rsidRPr="00814783" w14:paraId="4F6CECCA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3D68F73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094A2278" w14:textId="671C60D6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697.1</w:t>
            </w:r>
          </w:p>
        </w:tc>
        <w:tc>
          <w:tcPr>
            <w:tcW w:w="2977" w:type="dxa"/>
          </w:tcPr>
          <w:p w14:paraId="7C191A73" w14:textId="205163DE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506.5</w:t>
            </w:r>
          </w:p>
        </w:tc>
        <w:tc>
          <w:tcPr>
            <w:tcW w:w="2977" w:type="dxa"/>
            <w:noWrap/>
          </w:tcPr>
          <w:p w14:paraId="6A18AB34" w14:textId="2E775BE9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1.2% (-13.4% to -9.1%)</w:t>
            </w:r>
          </w:p>
        </w:tc>
      </w:tr>
      <w:tr w:rsidR="004549E5" w:rsidRPr="00814783" w14:paraId="43CBB5DC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0C4E7BD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3CFAF5C8" w14:textId="321E2F85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77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02B3D55F" w14:textId="6D710633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390.2</w:t>
            </w:r>
          </w:p>
        </w:tc>
        <w:tc>
          <w:tcPr>
            <w:tcW w:w="2977" w:type="dxa"/>
            <w:noWrap/>
          </w:tcPr>
          <w:p w14:paraId="480D5D93" w14:textId="340DC6BF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5.9% (-8.3% to -3.5%)</w:t>
            </w:r>
          </w:p>
        </w:tc>
      </w:tr>
      <w:tr w:rsidR="004549E5" w:rsidRPr="00814783" w14:paraId="5D282AF1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90C8126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6FC392E7" w14:textId="0584B10E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511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3CE78AC0" w14:textId="59A25379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334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19C2B1B5" w14:textId="0F8E63B5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1.7% (-14.0% to -9.4%)</w:t>
            </w:r>
          </w:p>
        </w:tc>
      </w:tr>
      <w:tr w:rsidR="004549E5" w:rsidRPr="00814783" w14:paraId="67667F3F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904569C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667B9090" w14:textId="4E89125E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633.0</w:t>
            </w:r>
          </w:p>
        </w:tc>
        <w:tc>
          <w:tcPr>
            <w:tcW w:w="2977" w:type="dxa"/>
          </w:tcPr>
          <w:p w14:paraId="2D65C1C0" w14:textId="33CD5942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26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33C6A9A2" w14:textId="6493D3D2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2.7% (-14.9% to -10.5%)</w:t>
            </w:r>
          </w:p>
        </w:tc>
      </w:tr>
      <w:tr w:rsidR="004549E5" w:rsidRPr="00814783" w14:paraId="5E673BEA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22C7418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5E6E9F3F" w14:textId="3F61396F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731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54E02E9E" w14:textId="7BFD40AE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86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37695178" w14:textId="1631FA8E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4.2% (-16.3% to -12.1%)</w:t>
            </w:r>
          </w:p>
        </w:tc>
      </w:tr>
      <w:tr w:rsidR="004549E5" w:rsidRPr="00814783" w14:paraId="53721CC7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9725940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72D6AC89" w14:textId="0FE52806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771.1</w:t>
            </w:r>
          </w:p>
        </w:tc>
        <w:tc>
          <w:tcPr>
            <w:tcW w:w="2977" w:type="dxa"/>
          </w:tcPr>
          <w:p w14:paraId="30A5FE21" w14:textId="3DA73D29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509.8</w:t>
            </w:r>
          </w:p>
        </w:tc>
        <w:tc>
          <w:tcPr>
            <w:tcW w:w="2977" w:type="dxa"/>
            <w:noWrap/>
          </w:tcPr>
          <w:p w14:paraId="6B13034A" w14:textId="1665D635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4.8% (-16.8% to -12.7%)</w:t>
            </w:r>
          </w:p>
        </w:tc>
      </w:tr>
      <w:tr w:rsidR="004549E5" w:rsidRPr="00814783" w14:paraId="0C9947DC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BC6D189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75616D67" w14:textId="653D39B5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707.9</w:t>
            </w:r>
          </w:p>
        </w:tc>
        <w:tc>
          <w:tcPr>
            <w:tcW w:w="2977" w:type="dxa"/>
          </w:tcPr>
          <w:p w14:paraId="35AEF331" w14:textId="53E221BD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70.4</w:t>
            </w:r>
          </w:p>
        </w:tc>
        <w:tc>
          <w:tcPr>
            <w:tcW w:w="2977" w:type="dxa"/>
            <w:noWrap/>
          </w:tcPr>
          <w:p w14:paraId="13B47280" w14:textId="5BD760B5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3.9% (-16.0% to -11.8%)</w:t>
            </w:r>
          </w:p>
        </w:tc>
      </w:tr>
      <w:tr w:rsidR="004549E5" w:rsidRPr="00814783" w14:paraId="07935788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F666E9A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47AE062D" w14:textId="1F4FC8AF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775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7A2FCC7A" w14:textId="04FE743C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58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16C46640" w14:textId="70A5D518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7.9% (-19.9% to -15.9%)</w:t>
            </w:r>
          </w:p>
        </w:tc>
      </w:tr>
      <w:tr w:rsidR="004549E5" w:rsidRPr="00814783" w14:paraId="17F58E2A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A91AB50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0165EAAB" w14:textId="787B2E0A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707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3DE843FD" w14:textId="7D3015A9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29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12851EA6" w14:textId="24ECF5A7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6.2% (-18.3% to -14.2%)</w:t>
            </w:r>
          </w:p>
        </w:tc>
      </w:tr>
      <w:tr w:rsidR="004549E5" w:rsidRPr="00814783" w14:paraId="4BA3A9B6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25B9C27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4F82552A" w14:textId="28A23649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801.2</w:t>
            </w:r>
          </w:p>
        </w:tc>
        <w:tc>
          <w:tcPr>
            <w:tcW w:w="2977" w:type="dxa"/>
          </w:tcPr>
          <w:p w14:paraId="560A13A8" w14:textId="1B619D67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602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5BA10758" w14:textId="3198CBEE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1.0% (-13.2% to -8.9%)</w:t>
            </w:r>
          </w:p>
        </w:tc>
      </w:tr>
      <w:tr w:rsidR="004549E5" w:rsidRPr="00814783" w14:paraId="2039A78A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B296CA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3E4F9DE6" w14:textId="713CB8E6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826.3</w:t>
            </w:r>
          </w:p>
        </w:tc>
        <w:tc>
          <w:tcPr>
            <w:tcW w:w="2977" w:type="dxa"/>
          </w:tcPr>
          <w:p w14:paraId="0F694438" w14:textId="54AD659D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69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546ACCA5" w14:textId="4DD42F25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9.5% (-21.5% to -17.6%)</w:t>
            </w:r>
          </w:p>
        </w:tc>
      </w:tr>
      <w:tr w:rsidR="004549E5" w:rsidRPr="00814783" w14:paraId="35D9D174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DD2B8D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65DCB8EE" w14:textId="08BF5805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886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5FAF7433" w14:textId="1B2015D9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86.4</w:t>
            </w:r>
          </w:p>
        </w:tc>
        <w:tc>
          <w:tcPr>
            <w:tcW w:w="2977" w:type="dxa"/>
            <w:noWrap/>
          </w:tcPr>
          <w:p w14:paraId="6909BE63" w14:textId="6021756E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21.2% (-23.1% to -19.3%)</w:t>
            </w:r>
          </w:p>
        </w:tc>
      </w:tr>
      <w:tr w:rsidR="004549E5" w:rsidRPr="00814783" w14:paraId="5701C43B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04521CA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772E0345" w14:textId="2FA07F99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749.2</w:t>
            </w:r>
          </w:p>
        </w:tc>
        <w:tc>
          <w:tcPr>
            <w:tcW w:w="2977" w:type="dxa"/>
          </w:tcPr>
          <w:p w14:paraId="3B405372" w14:textId="59E8E1F4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14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2DCE1B80" w14:textId="7EA2F8BD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9.1% (-21.1% to -17.1%)</w:t>
            </w:r>
          </w:p>
        </w:tc>
      </w:tr>
      <w:tr w:rsidR="004549E5" w:rsidRPr="00814783" w14:paraId="7706632F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9D1F741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07076111" w14:textId="289B10EE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2977" w:type="dxa"/>
          </w:tcPr>
          <w:p w14:paraId="412384BE" w14:textId="56312FB9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247.4</w:t>
            </w:r>
          </w:p>
        </w:tc>
        <w:tc>
          <w:tcPr>
            <w:tcW w:w="2977" w:type="dxa"/>
            <w:noWrap/>
          </w:tcPr>
          <w:p w14:paraId="0AA85660" w14:textId="4D2D6D8F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8.1% (-20.2% to -15.9%)</w:t>
            </w:r>
          </w:p>
        </w:tc>
      </w:tr>
      <w:tr w:rsidR="004549E5" w:rsidRPr="00814783" w14:paraId="6273A38A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B17F8C3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71AF1FE3" w14:textId="7698DC6D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558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66673981" w14:textId="38009D21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274.3</w:t>
            </w:r>
          </w:p>
        </w:tc>
        <w:tc>
          <w:tcPr>
            <w:tcW w:w="2977" w:type="dxa"/>
            <w:noWrap/>
          </w:tcPr>
          <w:p w14:paraId="2115F563" w14:textId="62D0ED60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8.2% (-20.3% to -16.1%)</w:t>
            </w:r>
          </w:p>
        </w:tc>
      </w:tr>
      <w:tr w:rsidR="004549E5" w:rsidRPr="00814783" w14:paraId="639DA946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955D767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3D353DF8" w14:textId="614D2DB8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682.8</w:t>
            </w:r>
          </w:p>
        </w:tc>
        <w:tc>
          <w:tcPr>
            <w:tcW w:w="2977" w:type="dxa"/>
          </w:tcPr>
          <w:p w14:paraId="3E972BBC" w14:textId="6E669595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  <w:noWrap/>
          </w:tcPr>
          <w:p w14:paraId="4875A091" w14:textId="042F6155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8.5% (-20.5% to -16.4%)</w:t>
            </w:r>
          </w:p>
        </w:tc>
      </w:tr>
      <w:tr w:rsidR="004549E5" w:rsidRPr="00814783" w14:paraId="30B9CF3E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273D106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2026B0EB" w14:textId="68DFC9E0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783.8</w:t>
            </w:r>
          </w:p>
        </w:tc>
        <w:tc>
          <w:tcPr>
            <w:tcW w:w="2977" w:type="dxa"/>
          </w:tcPr>
          <w:p w14:paraId="075DE3C4" w14:textId="4863AD1D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04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37F7991D" w14:textId="28B5AB1C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21.3% (-23.2% to -19.3%)</w:t>
            </w:r>
          </w:p>
        </w:tc>
      </w:tr>
      <w:tr w:rsidR="004549E5" w:rsidRPr="00814783" w14:paraId="7CF57A0D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35051F7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1B6565C5" w14:textId="6A712027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824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1BFE05C5" w14:textId="7BD3C9CA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67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7B3009D0" w14:textId="5C72119C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9.6% (-21.5% to -17.6%)</w:t>
            </w:r>
          </w:p>
        </w:tc>
      </w:tr>
      <w:tr w:rsidR="004549E5" w:rsidRPr="00814783" w14:paraId="3E594452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05850E9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0724F528" w14:textId="10EB5B73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759.6</w:t>
            </w:r>
          </w:p>
        </w:tc>
        <w:tc>
          <w:tcPr>
            <w:tcW w:w="2977" w:type="dxa"/>
          </w:tcPr>
          <w:p w14:paraId="2FDDB269" w14:textId="06F1360F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05.3</w:t>
            </w:r>
          </w:p>
        </w:tc>
        <w:tc>
          <w:tcPr>
            <w:tcW w:w="2977" w:type="dxa"/>
            <w:noWrap/>
          </w:tcPr>
          <w:p w14:paraId="6712266E" w14:textId="1F1A6F9B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20.1% (-22.1% to -118.2%)</w:t>
            </w:r>
          </w:p>
        </w:tc>
      </w:tr>
      <w:tr w:rsidR="004549E5" w:rsidRPr="00814783" w14:paraId="2D97DF66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19EC905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43928661" w14:textId="5A4988AB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829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673A0E9B" w14:textId="79E86479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05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394F2DAC" w14:textId="5438504B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23.2% (-25.1% to -21.3%)</w:t>
            </w:r>
          </w:p>
        </w:tc>
      </w:tr>
      <w:tr w:rsidR="004549E5" w:rsidRPr="00814783" w14:paraId="5D600CF5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6622392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6DFB77DF" w14:textId="52DB10D3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758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63328C10" w14:textId="793A5A54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355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25342AF0" w14:textId="0F6D35ED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22.9% (-24.8% to -21.0%)</w:t>
            </w:r>
          </w:p>
        </w:tc>
      </w:tr>
      <w:tr w:rsidR="004549E5" w:rsidRPr="00814783" w14:paraId="2AAD8B11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8DDEFB1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541273B" w14:textId="39214712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855.3</w:t>
            </w:r>
          </w:p>
        </w:tc>
        <w:tc>
          <w:tcPr>
            <w:tcW w:w="2977" w:type="dxa"/>
          </w:tcPr>
          <w:p w14:paraId="2F8AB250" w14:textId="28623385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87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76E78385" w14:textId="6BBA6F0E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9.8% (-21.8% to -17.9%)</w:t>
            </w:r>
          </w:p>
        </w:tc>
      </w:tr>
      <w:tr w:rsidR="004549E5" w:rsidRPr="00814783" w14:paraId="47A46B94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BCC77E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0B3E0F15" w14:textId="497B338E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77" w:type="dxa"/>
          </w:tcPr>
          <w:p w14:paraId="66D55817" w14:textId="15AEA03B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60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21A164CA" w14:textId="6A43617F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22.4% (-24.2% to -20.5%)</w:t>
            </w:r>
          </w:p>
        </w:tc>
      </w:tr>
      <w:tr w:rsidR="004549E5" w:rsidRPr="00814783" w14:paraId="6637D451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9BFF093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237CE8C8" w14:textId="39E5399E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942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09FB0F09" w14:textId="79B43C0B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518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7F7C7F98" w14:textId="36003741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21.8% (-23.7% to -20.0%)</w:t>
            </w:r>
          </w:p>
        </w:tc>
      </w:tr>
      <w:tr w:rsidR="004549E5" w:rsidRPr="00814783" w14:paraId="62D83196" w14:textId="77777777" w:rsidTr="006F03F5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D90910" w14:textId="77777777" w:rsidR="004549E5" w:rsidRPr="00814783" w:rsidRDefault="004549E5" w:rsidP="004549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4F3D51ED" w14:textId="180C9D83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801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7E7CC3E4" w14:textId="7C19A008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1473.</w:t>
            </w:r>
            <w:r w:rsidR="00B03C0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1373F705" w14:textId="41548497" w:rsidR="004549E5" w:rsidRPr="00051C4C" w:rsidRDefault="004549E5" w:rsidP="004549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C4C">
              <w:rPr>
                <w:rFonts w:ascii="Times New Roman" w:hAnsi="Times New Roman" w:cs="Times New Roman"/>
                <w:sz w:val="24"/>
                <w:szCs w:val="24"/>
              </w:rPr>
              <w:t>-18.2% (-20.2% to -16.2%)</w:t>
            </w:r>
          </w:p>
        </w:tc>
      </w:tr>
    </w:tbl>
    <w:p w14:paraId="7F89772E" w14:textId="77777777" w:rsidR="007D6D2C" w:rsidRDefault="007D6D2C" w:rsidP="00F05B8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4E4D42DB" w14:textId="77777777" w:rsidR="007D6D2C" w:rsidRDefault="007D6D2C" w:rsidP="00F05B8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00CD77F4" w14:textId="77777777" w:rsidR="00377FB2" w:rsidRDefault="00377FB2" w:rsidP="00F05B8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</w:p>
    <w:p w14:paraId="47CBEC7F" w14:textId="38EAE139" w:rsidR="00F05B88" w:rsidRPr="00C44A7D" w:rsidRDefault="00C340BA" w:rsidP="00F05B88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F05B8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13</w:t>
      </w:r>
      <w:r w:rsidR="00F05B8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</w:t>
      </w:r>
      <w:r w:rsidR="00F05B8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Children and Youth 10 to 14</w:t>
      </w:r>
      <w:r w:rsidR="00F05B88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years of age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F05B88" w:rsidRPr="00814783" w14:paraId="6F70EFE0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160DC953" w14:textId="77777777" w:rsidR="00F05B88" w:rsidRPr="00814783" w:rsidRDefault="00F05B88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29F128C8" w14:textId="77777777" w:rsidR="00F05B88" w:rsidRPr="00814783" w:rsidRDefault="00F05B8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23B639E7" w14:textId="77777777" w:rsidR="00F05B88" w:rsidRPr="00814783" w:rsidRDefault="00F05B8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20D82411" w14:textId="77777777" w:rsidR="00F05B88" w:rsidRPr="00814783" w:rsidRDefault="00F05B8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1EEC6F27" w14:textId="77777777" w:rsidR="00F05B88" w:rsidRPr="00814783" w:rsidRDefault="00F05B88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814783" w:rsidRPr="00814783" w14:paraId="31615C3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AAF53DE" w14:textId="77777777" w:rsidR="00814783" w:rsidRPr="00814783" w:rsidRDefault="00814783" w:rsidP="00814783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13315048" w14:textId="7A343DE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06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65E18B75" w14:textId="1B151AB7" w:rsidR="00814783" w:rsidRPr="00814783" w:rsidRDefault="00814783" w:rsidP="0081478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193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18AFF547" w14:textId="5FD0D670" w:rsidR="00814783" w:rsidRPr="00814783" w:rsidRDefault="00814783" w:rsidP="0081478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8.9% (-10.7% to -7.0%)</w:t>
            </w:r>
          </w:p>
        </w:tc>
      </w:tr>
      <w:tr w:rsidR="00814783" w:rsidRPr="00814783" w14:paraId="6EEC1DB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F1C79E1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027CB842" w14:textId="1EAC059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88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05B577D9" w14:textId="2F7D838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289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1DC37855" w14:textId="69BF7CFF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8.0% (-9.8% to -6.2%)</w:t>
            </w:r>
          </w:p>
        </w:tc>
      </w:tr>
      <w:tr w:rsidR="00814783" w:rsidRPr="00814783" w14:paraId="2E68E62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33C3BE5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68D2BCF2" w14:textId="156D242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269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77A77A62" w14:textId="7D2A84D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301.9</w:t>
            </w:r>
          </w:p>
        </w:tc>
        <w:tc>
          <w:tcPr>
            <w:tcW w:w="2977" w:type="dxa"/>
            <w:noWrap/>
          </w:tcPr>
          <w:p w14:paraId="6F0F0612" w14:textId="722B3B91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.4% (-0.62% to 3.5%)</w:t>
            </w:r>
          </w:p>
        </w:tc>
      </w:tr>
      <w:tr w:rsidR="00814783" w:rsidRPr="00814783" w14:paraId="3C07358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951A176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1BABF00E" w14:textId="1710F93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950.9</w:t>
            </w:r>
          </w:p>
        </w:tc>
        <w:tc>
          <w:tcPr>
            <w:tcW w:w="2977" w:type="dxa"/>
          </w:tcPr>
          <w:p w14:paraId="2E2507CD" w14:textId="2B7975E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091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5DA91E95" w14:textId="7F993052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7.2% (4.9% to 9.5%)</w:t>
            </w:r>
          </w:p>
        </w:tc>
      </w:tr>
      <w:tr w:rsidR="00814783" w:rsidRPr="00814783" w14:paraId="4E5F119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9DA8D3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6A62A19B" w14:textId="4F8A01C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018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64DEBA5B" w14:textId="0A32951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056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4FA02959" w14:textId="32DFA35D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.9% (-0.27% to 4.1%)</w:t>
            </w:r>
          </w:p>
        </w:tc>
      </w:tr>
      <w:tr w:rsidR="00814783" w:rsidRPr="00814783" w14:paraId="3BAA533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3210DD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0BBDCDAC" w14:textId="7C72A42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299.5</w:t>
            </w:r>
          </w:p>
        </w:tc>
        <w:tc>
          <w:tcPr>
            <w:tcW w:w="2977" w:type="dxa"/>
          </w:tcPr>
          <w:p w14:paraId="0B87FBBB" w14:textId="518ED7BE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325.9</w:t>
            </w:r>
          </w:p>
        </w:tc>
        <w:tc>
          <w:tcPr>
            <w:tcW w:w="2977" w:type="dxa"/>
            <w:noWrap/>
          </w:tcPr>
          <w:p w14:paraId="7AD0E9E8" w14:textId="488AFE1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.1% (-0.88% to 3.2%)</w:t>
            </w:r>
          </w:p>
        </w:tc>
      </w:tr>
      <w:tr w:rsidR="00814783" w:rsidRPr="00814783" w14:paraId="7C7CBC5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047D248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2E5AD173" w14:textId="550F68D1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24.1</w:t>
            </w:r>
          </w:p>
        </w:tc>
        <w:tc>
          <w:tcPr>
            <w:tcW w:w="2977" w:type="dxa"/>
          </w:tcPr>
          <w:p w14:paraId="6D21F294" w14:textId="6FF770EF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49.6</w:t>
            </w:r>
          </w:p>
        </w:tc>
        <w:tc>
          <w:tcPr>
            <w:tcW w:w="2977" w:type="dxa"/>
            <w:noWrap/>
          </w:tcPr>
          <w:p w14:paraId="4A6414BF" w14:textId="17421032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.1% (-0.92% to 3.0%)</w:t>
            </w:r>
          </w:p>
        </w:tc>
      </w:tr>
      <w:tr w:rsidR="00814783" w:rsidRPr="00814783" w14:paraId="3107393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851AD4B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5071FAE0" w14:textId="4B350A3E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40.8</w:t>
            </w:r>
          </w:p>
        </w:tc>
        <w:tc>
          <w:tcPr>
            <w:tcW w:w="2977" w:type="dxa"/>
          </w:tcPr>
          <w:p w14:paraId="3FB23B0B" w14:textId="5D5FEDFC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526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338FDC67" w14:textId="5C741A3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3.5% (1.5% to 5.5%)</w:t>
            </w:r>
          </w:p>
        </w:tc>
      </w:tr>
      <w:tr w:rsidR="00814783" w:rsidRPr="00814783" w14:paraId="5AB9746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D2B4FCA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01A103E7" w14:textId="4CD6D11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356.5</w:t>
            </w:r>
          </w:p>
        </w:tc>
        <w:tc>
          <w:tcPr>
            <w:tcW w:w="2977" w:type="dxa"/>
          </w:tcPr>
          <w:p w14:paraId="191F70CA" w14:textId="76B1EA25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30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  <w:noWrap/>
          </w:tcPr>
          <w:p w14:paraId="6636ADE1" w14:textId="6D1E97D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3.1% (1.1% to 5.2%)</w:t>
            </w:r>
          </w:p>
        </w:tc>
      </w:tr>
      <w:tr w:rsidR="00814783" w:rsidRPr="00814783" w14:paraId="3DB830E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7B48079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02B153A3" w14:textId="681FBCF6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71.7</w:t>
            </w:r>
          </w:p>
        </w:tc>
        <w:tc>
          <w:tcPr>
            <w:tcW w:w="2977" w:type="dxa"/>
          </w:tcPr>
          <w:p w14:paraId="67E25819" w14:textId="4F75ED0A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09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715AA6A6" w14:textId="49B396C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2.5% (-4.4% to -0.60%)</w:t>
            </w:r>
          </w:p>
        </w:tc>
      </w:tr>
      <w:tr w:rsidR="00814783" w:rsidRPr="00814783" w14:paraId="74CBAFB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38FED5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4B952751" w14:textId="2B73F96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327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34122485" w14:textId="7A13666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360.0</w:t>
            </w:r>
          </w:p>
        </w:tc>
        <w:tc>
          <w:tcPr>
            <w:tcW w:w="2977" w:type="dxa"/>
            <w:noWrap/>
          </w:tcPr>
          <w:p w14:paraId="370FD0D8" w14:textId="09AC266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.4% (-0.63% to 3.4%)</w:t>
            </w:r>
          </w:p>
        </w:tc>
      </w:tr>
      <w:tr w:rsidR="00814783" w:rsidRPr="00814783" w14:paraId="1D63513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5217ACA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307079EA" w14:textId="18E04D6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43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6601DA60" w14:textId="759B2A8E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652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702382F1" w14:textId="2C49727E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8.6% (6.5% to 10.7%)</w:t>
            </w:r>
          </w:p>
        </w:tc>
      </w:tr>
      <w:tr w:rsidR="00814783" w:rsidRPr="00814783" w14:paraId="123331D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30440A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04AEF3ED" w14:textId="4DB55A0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55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46D078BB" w14:textId="5CBC6F3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372.8</w:t>
            </w:r>
          </w:p>
        </w:tc>
        <w:tc>
          <w:tcPr>
            <w:tcW w:w="2977" w:type="dxa"/>
            <w:noWrap/>
          </w:tcPr>
          <w:p w14:paraId="46B46929" w14:textId="18BA0D0A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3.4% (-5.2% to -1.5%)</w:t>
            </w:r>
          </w:p>
        </w:tc>
      </w:tr>
      <w:tr w:rsidR="00814783" w:rsidRPr="00814783" w14:paraId="75D33C7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10B1CA8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32572AEE" w14:textId="414AA03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538.7</w:t>
            </w:r>
          </w:p>
        </w:tc>
        <w:tc>
          <w:tcPr>
            <w:tcW w:w="2977" w:type="dxa"/>
          </w:tcPr>
          <w:p w14:paraId="5516B464" w14:textId="440269F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392.8</w:t>
            </w:r>
          </w:p>
        </w:tc>
        <w:tc>
          <w:tcPr>
            <w:tcW w:w="2977" w:type="dxa"/>
            <w:noWrap/>
          </w:tcPr>
          <w:p w14:paraId="6313488D" w14:textId="3492F42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5.7% (-7.6% to -3.9%)</w:t>
            </w:r>
          </w:p>
        </w:tc>
      </w:tr>
      <w:tr w:rsidR="00814783" w:rsidRPr="00814783" w14:paraId="472A144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C362A5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39AC1D72" w14:textId="55D395F1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315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1AF27F86" w14:textId="2BA8074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270.0</w:t>
            </w:r>
          </w:p>
        </w:tc>
        <w:tc>
          <w:tcPr>
            <w:tcW w:w="2977" w:type="dxa"/>
            <w:noWrap/>
          </w:tcPr>
          <w:p w14:paraId="6412FABD" w14:textId="04AC5203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1.9% (-3.9% to 0.02%)</w:t>
            </w:r>
          </w:p>
        </w:tc>
      </w:tr>
      <w:tr w:rsidR="00814783" w:rsidRPr="00814783" w14:paraId="5D637F2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59C08A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723C3D8E" w14:textId="05B8CE9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990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0C125F1C" w14:textId="682C849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031.2</w:t>
            </w:r>
          </w:p>
        </w:tc>
        <w:tc>
          <w:tcPr>
            <w:tcW w:w="2977" w:type="dxa"/>
            <w:noWrap/>
          </w:tcPr>
          <w:p w14:paraId="37D765A7" w14:textId="61D2DD2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.1% (-0.11% to 4.3%)</w:t>
            </w:r>
          </w:p>
        </w:tc>
      </w:tr>
      <w:tr w:rsidR="00814783" w:rsidRPr="00814783" w14:paraId="0FE31A4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D11B995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3C096EBB" w14:textId="5E788A41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058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50E9E176" w14:textId="0EE66A9F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106.1</w:t>
            </w:r>
          </w:p>
        </w:tc>
        <w:tc>
          <w:tcPr>
            <w:tcW w:w="2977" w:type="dxa"/>
            <w:noWrap/>
          </w:tcPr>
          <w:p w14:paraId="377B4A6D" w14:textId="717B3DD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.3% (0.16% to 4.5%)</w:t>
            </w:r>
          </w:p>
        </w:tc>
      </w:tr>
      <w:tr w:rsidR="00814783" w:rsidRPr="00814783" w14:paraId="7CA9F06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673F81A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7A01BCE8" w14:textId="6D5D47A5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345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2FB90AB7" w14:textId="3895153A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34.8</w:t>
            </w:r>
          </w:p>
        </w:tc>
        <w:tc>
          <w:tcPr>
            <w:tcW w:w="2977" w:type="dxa"/>
            <w:noWrap/>
          </w:tcPr>
          <w:p w14:paraId="68DCE0D3" w14:textId="20005A0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3.8% (1.8% to 5.9%)</w:t>
            </w:r>
          </w:p>
        </w:tc>
      </w:tr>
      <w:tr w:rsidR="00814783" w:rsidRPr="00814783" w14:paraId="5FF3B00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E782231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01C48101" w14:textId="2E9285F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72.5</w:t>
            </w:r>
          </w:p>
        </w:tc>
        <w:tc>
          <w:tcPr>
            <w:tcW w:w="2977" w:type="dxa"/>
          </w:tcPr>
          <w:p w14:paraId="6A95B69D" w14:textId="4A5C262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507.0</w:t>
            </w:r>
          </w:p>
        </w:tc>
        <w:tc>
          <w:tcPr>
            <w:tcW w:w="2977" w:type="dxa"/>
            <w:noWrap/>
          </w:tcPr>
          <w:p w14:paraId="0C8B882C" w14:textId="488B1211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.4% (-0.55% to 3.4%)</w:t>
            </w:r>
          </w:p>
        </w:tc>
      </w:tr>
      <w:tr w:rsidR="00814783" w:rsidRPr="00814783" w14:paraId="179D7B5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B44D7D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7A0D8B8C" w14:textId="5FD2B476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89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74AF8393" w14:textId="6947323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650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0C579937" w14:textId="1A40E74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6.5% (4.5% to 8.5%)</w:t>
            </w:r>
          </w:p>
        </w:tc>
      </w:tr>
      <w:tr w:rsidR="00814783" w:rsidRPr="00814783" w14:paraId="2656AD2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F929B52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065D47EC" w14:textId="31620356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03.4</w:t>
            </w:r>
          </w:p>
        </w:tc>
        <w:tc>
          <w:tcPr>
            <w:tcW w:w="2977" w:type="dxa"/>
          </w:tcPr>
          <w:p w14:paraId="439CE5E0" w14:textId="367E1F82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69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752BA49A" w14:textId="46F44A42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.8% (0.76% to 4.7%)</w:t>
            </w:r>
          </w:p>
        </w:tc>
      </w:tr>
      <w:tr w:rsidR="00814783" w:rsidRPr="00814783" w14:paraId="6EED998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63E22F6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78D0171F" w14:textId="1826C65F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520.8</w:t>
            </w:r>
          </w:p>
        </w:tc>
        <w:tc>
          <w:tcPr>
            <w:tcW w:w="2977" w:type="dxa"/>
          </w:tcPr>
          <w:p w14:paraId="621405B5" w14:textId="495595D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503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352BDDED" w14:textId="24D18ECF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0.69% (-2.6% to 1.2%)</w:t>
            </w:r>
          </w:p>
        </w:tc>
      </w:tr>
      <w:tr w:rsidR="00814783" w:rsidRPr="00814783" w14:paraId="60E3492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C278E03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047FC4F6" w14:textId="2294F2F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373.9</w:t>
            </w:r>
          </w:p>
        </w:tc>
        <w:tc>
          <w:tcPr>
            <w:tcW w:w="2977" w:type="dxa"/>
          </w:tcPr>
          <w:p w14:paraId="34B3C9DD" w14:textId="73627F3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25.0</w:t>
            </w:r>
          </w:p>
        </w:tc>
        <w:tc>
          <w:tcPr>
            <w:tcW w:w="2977" w:type="dxa"/>
            <w:noWrap/>
          </w:tcPr>
          <w:p w14:paraId="7053FB79" w14:textId="166063F5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.2% (0.15% to 4.2%)</w:t>
            </w:r>
          </w:p>
        </w:tc>
      </w:tr>
      <w:tr w:rsidR="00814783" w:rsidRPr="00814783" w14:paraId="4F8B1CD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A79D168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7E6348C3" w14:textId="4739E05F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491.5</w:t>
            </w:r>
          </w:p>
        </w:tc>
        <w:tc>
          <w:tcPr>
            <w:tcW w:w="2977" w:type="dxa"/>
          </w:tcPr>
          <w:p w14:paraId="41EB53B5" w14:textId="2E1A4B9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644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7BF70BC2" w14:textId="0AE76FC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6.1% (4.1% to 8.2%)</w:t>
            </w:r>
          </w:p>
        </w:tc>
      </w:tr>
      <w:tr w:rsidR="00814783" w:rsidRPr="00814783" w14:paraId="77E00C2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DE5E9D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3BE08633" w14:textId="3F81F251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503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2F893236" w14:textId="41D238BE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560.4</w:t>
            </w:r>
          </w:p>
        </w:tc>
        <w:tc>
          <w:tcPr>
            <w:tcW w:w="2977" w:type="dxa"/>
            <w:noWrap/>
          </w:tcPr>
          <w:p w14:paraId="3D5819BC" w14:textId="6BB884A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.3% (0.32% to 4.2%)</w:t>
            </w:r>
          </w:p>
        </w:tc>
      </w:tr>
      <w:tr w:rsidR="00814783" w:rsidRPr="00814783" w14:paraId="3741238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93EF940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2FECF85F" w14:textId="7739E49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588.8</w:t>
            </w:r>
          </w:p>
        </w:tc>
        <w:tc>
          <w:tcPr>
            <w:tcW w:w="2977" w:type="dxa"/>
          </w:tcPr>
          <w:p w14:paraId="31013279" w14:textId="45D0E5CD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682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15FA1D42" w14:textId="20C5E691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3.6% (1.7% to 5.6%)</w:t>
            </w:r>
          </w:p>
        </w:tc>
      </w:tr>
      <w:tr w:rsidR="00814783" w:rsidRPr="00814783" w14:paraId="73B7C76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8FCAE82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70BFA177" w14:textId="0FDD715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360.</w:t>
            </w:r>
            <w:r w:rsidR="00E605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02A2562F" w14:textId="7A0CBF1D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555.7</w:t>
            </w:r>
          </w:p>
        </w:tc>
        <w:tc>
          <w:tcPr>
            <w:tcW w:w="2977" w:type="dxa"/>
            <w:noWrap/>
          </w:tcPr>
          <w:p w14:paraId="28D0F79B" w14:textId="632B11B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8.3% (6.2% to 10.4%)</w:t>
            </w:r>
          </w:p>
        </w:tc>
      </w:tr>
    </w:tbl>
    <w:p w14:paraId="1617948A" w14:textId="77777777" w:rsidR="00F05B88" w:rsidRDefault="00F05B88">
      <w:pPr>
        <w:rPr>
          <w:rFonts w:ascii="Times New Roman" w:hAnsi="Times New Roman" w:cs="Times New Roman"/>
          <w:sz w:val="24"/>
          <w:szCs w:val="24"/>
        </w:rPr>
      </w:pPr>
    </w:p>
    <w:p w14:paraId="1B2078ED" w14:textId="77777777" w:rsidR="00F05B88" w:rsidRDefault="00F05B88">
      <w:pPr>
        <w:rPr>
          <w:rFonts w:ascii="Times New Roman" w:hAnsi="Times New Roman" w:cs="Times New Roman"/>
          <w:sz w:val="24"/>
          <w:szCs w:val="24"/>
        </w:rPr>
      </w:pPr>
    </w:p>
    <w:p w14:paraId="5182B223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6BCB0D91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7166B627" w14:textId="54177129" w:rsidR="00814783" w:rsidRPr="00C44A7D" w:rsidRDefault="00C340BA" w:rsidP="00814783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bookmarkStart w:id="14" w:name="_Hlk135924119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14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</w:t>
      </w:r>
      <w:r w:rsidR="0081478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Children and Youth 15 to 19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years of age, April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814783" w:rsidRPr="00814783" w14:paraId="561282C9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bookmarkEnd w:id="14"/>
          <w:p w14:paraId="22E6BA2E" w14:textId="77777777" w:rsidR="00814783" w:rsidRPr="00814783" w:rsidRDefault="00814783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08813FB2" w14:textId="77777777" w:rsidR="00814783" w:rsidRPr="00814783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61753FFE" w14:textId="77777777" w:rsidR="00814783" w:rsidRPr="00814783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A24D32E" w14:textId="77777777" w:rsidR="00814783" w:rsidRPr="00814783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21C678BC" w14:textId="77777777" w:rsidR="00814783" w:rsidRPr="00814783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814783" w:rsidRPr="00814783" w14:paraId="5DB6AA8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F304598" w14:textId="77777777" w:rsidR="00814783" w:rsidRPr="00814783" w:rsidRDefault="00814783" w:rsidP="00814783">
            <w:pPr>
              <w:tabs>
                <w:tab w:val="right" w:pos="240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pril 2020</w:t>
            </w:r>
          </w:p>
        </w:tc>
        <w:tc>
          <w:tcPr>
            <w:tcW w:w="2268" w:type="dxa"/>
            <w:noWrap/>
          </w:tcPr>
          <w:p w14:paraId="19EA9344" w14:textId="4F0AC125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684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57205046" w14:textId="06C4EB6B" w:rsidR="00814783" w:rsidRPr="00814783" w:rsidRDefault="00814783" w:rsidP="0081478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488.2</w:t>
            </w:r>
          </w:p>
        </w:tc>
        <w:tc>
          <w:tcPr>
            <w:tcW w:w="2977" w:type="dxa"/>
            <w:noWrap/>
          </w:tcPr>
          <w:p w14:paraId="0DB46C98" w14:textId="20B1A0AE" w:rsidR="00814783" w:rsidRPr="00814783" w:rsidRDefault="00814783" w:rsidP="00814783">
            <w:pPr>
              <w:tabs>
                <w:tab w:val="left" w:pos="45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11.6% (-13.8% to -9.5%)</w:t>
            </w:r>
          </w:p>
        </w:tc>
      </w:tr>
      <w:tr w:rsidR="00814783" w:rsidRPr="00814783" w14:paraId="5BF378F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B9F149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4F6A6658" w14:textId="2D87353D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07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3FE51C3B" w14:textId="4B881C05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547.0</w:t>
            </w:r>
          </w:p>
        </w:tc>
        <w:tc>
          <w:tcPr>
            <w:tcW w:w="2977" w:type="dxa"/>
            <w:noWrap/>
          </w:tcPr>
          <w:p w14:paraId="5378CA3D" w14:textId="596DED6E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9.4% (-11.6% to -7.2%)</w:t>
            </w:r>
          </w:p>
        </w:tc>
      </w:tr>
      <w:tr w:rsidR="00814783" w:rsidRPr="00814783" w14:paraId="2530DCD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673E69C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4762AA77" w14:textId="518EFA1A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595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2F326F1F" w14:textId="24C373C5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579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3CDDD493" w14:textId="693A73F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1.0% (-3.4% to 1.4%)</w:t>
            </w:r>
          </w:p>
        </w:tc>
      </w:tr>
      <w:tr w:rsidR="00814783" w:rsidRPr="00814783" w14:paraId="156071E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955BAE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22EAFCCD" w14:textId="751DA4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390.4</w:t>
            </w:r>
          </w:p>
        </w:tc>
        <w:tc>
          <w:tcPr>
            <w:tcW w:w="2977" w:type="dxa"/>
          </w:tcPr>
          <w:p w14:paraId="2BF10F1A" w14:textId="793D1E2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464.3</w:t>
            </w:r>
          </w:p>
        </w:tc>
        <w:tc>
          <w:tcPr>
            <w:tcW w:w="2977" w:type="dxa"/>
            <w:noWrap/>
          </w:tcPr>
          <w:p w14:paraId="59DD2EFC" w14:textId="027FD73A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5.3% (2.6% to 8.0%)</w:t>
            </w:r>
          </w:p>
        </w:tc>
      </w:tr>
      <w:tr w:rsidR="00814783" w:rsidRPr="00814783" w14:paraId="4FA43A9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FFDBA01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33D5761B" w14:textId="0D3B4E16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486.1</w:t>
            </w:r>
          </w:p>
        </w:tc>
        <w:tc>
          <w:tcPr>
            <w:tcW w:w="2977" w:type="dxa"/>
          </w:tcPr>
          <w:p w14:paraId="1F20B710" w14:textId="38BB03AE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443.0</w:t>
            </w:r>
          </w:p>
        </w:tc>
        <w:tc>
          <w:tcPr>
            <w:tcW w:w="2977" w:type="dxa"/>
            <w:noWrap/>
          </w:tcPr>
          <w:p w14:paraId="451B9EB4" w14:textId="7D706F4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2.9% (-5.4% to -0.44%)</w:t>
            </w:r>
          </w:p>
        </w:tc>
      </w:tr>
      <w:tr w:rsidR="00814783" w:rsidRPr="00814783" w14:paraId="2AB6F8F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A681BC6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36FE7D3B" w14:textId="30C30DAD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657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5C171567" w14:textId="7988FC8E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636.3</w:t>
            </w:r>
          </w:p>
        </w:tc>
        <w:tc>
          <w:tcPr>
            <w:tcW w:w="2977" w:type="dxa"/>
            <w:noWrap/>
          </w:tcPr>
          <w:p w14:paraId="7C9CE981" w14:textId="5D6A2B9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1.3% (-3.6% to 1.1%)</w:t>
            </w:r>
          </w:p>
        </w:tc>
      </w:tr>
      <w:tr w:rsidR="00814783" w:rsidRPr="00814783" w14:paraId="52F6072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87911CA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67AC3CDC" w14:textId="35E69A0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49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55A7B2E4" w14:textId="174DC55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34.1</w:t>
            </w:r>
          </w:p>
        </w:tc>
        <w:tc>
          <w:tcPr>
            <w:tcW w:w="2977" w:type="dxa"/>
            <w:noWrap/>
          </w:tcPr>
          <w:p w14:paraId="1D86AF0B" w14:textId="4D176286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0.85% (-3.1% to 1.4%)</w:t>
            </w:r>
          </w:p>
        </w:tc>
      </w:tr>
      <w:tr w:rsidR="00814783" w:rsidRPr="00814783" w14:paraId="6623C7B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7D0197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2DB2CDF5" w14:textId="0B2C1186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48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3F93EA26" w14:textId="69F1E351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34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288A8BD9" w14:textId="152B95A2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0.81% (-3.1% to 1.5%)</w:t>
            </w:r>
          </w:p>
        </w:tc>
      </w:tr>
      <w:tr w:rsidR="00814783" w:rsidRPr="00814783" w14:paraId="3D37E9A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5B1A70D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0B6262F6" w14:textId="34A907E3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684.8</w:t>
            </w:r>
          </w:p>
        </w:tc>
        <w:tc>
          <w:tcPr>
            <w:tcW w:w="2977" w:type="dxa"/>
          </w:tcPr>
          <w:p w14:paraId="587B248C" w14:textId="7FAA8B3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689.9</w:t>
            </w:r>
          </w:p>
        </w:tc>
        <w:tc>
          <w:tcPr>
            <w:tcW w:w="2977" w:type="dxa"/>
            <w:noWrap/>
          </w:tcPr>
          <w:p w14:paraId="0735FD02" w14:textId="4418315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0.31% (-2.0% to 2.7%)</w:t>
            </w:r>
          </w:p>
        </w:tc>
      </w:tr>
      <w:tr w:rsidR="00814783" w:rsidRPr="00814783" w14:paraId="011E9BA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50B80CA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4558860C" w14:textId="53A070DF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89.9</w:t>
            </w:r>
          </w:p>
        </w:tc>
        <w:tc>
          <w:tcPr>
            <w:tcW w:w="2977" w:type="dxa"/>
          </w:tcPr>
          <w:p w14:paraId="701B4AD4" w14:textId="4D669CCF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20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6212AA5D" w14:textId="6F2A512A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3.9% (-6.1% to -1.7%)</w:t>
            </w:r>
          </w:p>
        </w:tc>
      </w:tr>
      <w:tr w:rsidR="00814783" w:rsidRPr="00814783" w14:paraId="009FB46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E466F20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3F21D21A" w14:textId="4D16F9F2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670.6</w:t>
            </w:r>
          </w:p>
        </w:tc>
        <w:tc>
          <w:tcPr>
            <w:tcW w:w="2977" w:type="dxa"/>
          </w:tcPr>
          <w:p w14:paraId="0F860C9F" w14:textId="749A7EF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658.1</w:t>
            </w:r>
          </w:p>
        </w:tc>
        <w:tc>
          <w:tcPr>
            <w:tcW w:w="2977" w:type="dxa"/>
            <w:noWrap/>
          </w:tcPr>
          <w:p w14:paraId="249EF167" w14:textId="4578A1AF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0.74% (-3.1% to 1.6%)</w:t>
            </w:r>
          </w:p>
        </w:tc>
      </w:tr>
      <w:tr w:rsidR="00814783" w:rsidRPr="00814783" w14:paraId="0032B4A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9D82E1B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456D8A1E" w14:textId="057F981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55.0</w:t>
            </w:r>
          </w:p>
        </w:tc>
        <w:tc>
          <w:tcPr>
            <w:tcW w:w="2977" w:type="dxa"/>
          </w:tcPr>
          <w:p w14:paraId="16586ABE" w14:textId="6606052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876.1</w:t>
            </w:r>
          </w:p>
        </w:tc>
        <w:tc>
          <w:tcPr>
            <w:tcW w:w="2977" w:type="dxa"/>
            <w:noWrap/>
          </w:tcPr>
          <w:p w14:paraId="5903C1E8" w14:textId="3FDF7FEE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6.9% (4.5% to 9.3%)</w:t>
            </w:r>
          </w:p>
        </w:tc>
      </w:tr>
      <w:tr w:rsidR="00814783" w:rsidRPr="00814783" w14:paraId="3E44E5C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4A310E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1D48C89F" w14:textId="0AF9DE9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73.1</w:t>
            </w:r>
          </w:p>
        </w:tc>
        <w:tc>
          <w:tcPr>
            <w:tcW w:w="2977" w:type="dxa"/>
          </w:tcPr>
          <w:p w14:paraId="0C453828" w14:textId="58143205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44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  <w:noWrap/>
          </w:tcPr>
          <w:p w14:paraId="56881971" w14:textId="7C3BA0A1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1.6% (-3.9% to 0.68%)</w:t>
            </w:r>
          </w:p>
        </w:tc>
      </w:tr>
      <w:tr w:rsidR="00814783" w:rsidRPr="00814783" w14:paraId="5987160A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42F17EB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4DB58769" w14:textId="078F1FC5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97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7" w:type="dxa"/>
          </w:tcPr>
          <w:p w14:paraId="4818967E" w14:textId="5452418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43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72524752" w14:textId="168E322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-3.0% (-5.2% to -0.75%)</w:t>
            </w:r>
          </w:p>
        </w:tc>
      </w:tr>
      <w:tr w:rsidR="00814783" w:rsidRPr="00814783" w14:paraId="31B1834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E656436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02C238A6" w14:textId="18C280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679.2</w:t>
            </w:r>
          </w:p>
        </w:tc>
        <w:tc>
          <w:tcPr>
            <w:tcW w:w="2977" w:type="dxa"/>
          </w:tcPr>
          <w:p w14:paraId="7003E14A" w14:textId="72A8BAB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02.0</w:t>
            </w:r>
          </w:p>
        </w:tc>
        <w:tc>
          <w:tcPr>
            <w:tcW w:w="2977" w:type="dxa"/>
            <w:noWrap/>
          </w:tcPr>
          <w:p w14:paraId="5FE6BB6F" w14:textId="6826F122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.4% (-1.0% to 3.7%)</w:t>
            </w:r>
          </w:p>
        </w:tc>
      </w:tr>
      <w:tr w:rsidR="00814783" w:rsidRPr="00814783" w14:paraId="3DEDA30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206924A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5126E3A5" w14:textId="78C71C0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463.0</w:t>
            </w:r>
          </w:p>
        </w:tc>
        <w:tc>
          <w:tcPr>
            <w:tcW w:w="2977" w:type="dxa"/>
          </w:tcPr>
          <w:p w14:paraId="5BF804B6" w14:textId="4E102D83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557.3</w:t>
            </w:r>
          </w:p>
        </w:tc>
        <w:tc>
          <w:tcPr>
            <w:tcW w:w="2977" w:type="dxa"/>
            <w:noWrap/>
          </w:tcPr>
          <w:p w14:paraId="54D9ADCE" w14:textId="38FDA5EE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6.5% (3.8% to 9.1%)</w:t>
            </w:r>
          </w:p>
        </w:tc>
      </w:tr>
      <w:tr w:rsidR="00814783" w:rsidRPr="00814783" w14:paraId="3689807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954D84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ACB9D57" w14:textId="098B781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563.3</w:t>
            </w:r>
          </w:p>
        </w:tc>
        <w:tc>
          <w:tcPr>
            <w:tcW w:w="2977" w:type="dxa"/>
          </w:tcPr>
          <w:p w14:paraId="505FEB05" w14:textId="5DAEE06A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635.8</w:t>
            </w:r>
          </w:p>
        </w:tc>
        <w:tc>
          <w:tcPr>
            <w:tcW w:w="2977" w:type="dxa"/>
            <w:noWrap/>
          </w:tcPr>
          <w:p w14:paraId="0AC8058C" w14:textId="75D3699C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4.6% (2.1% to 7.2%)</w:t>
            </w:r>
          </w:p>
        </w:tc>
      </w:tr>
      <w:tr w:rsidR="00814783" w:rsidRPr="00814783" w14:paraId="749BEB5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411F5F9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501639C2" w14:textId="2CF5A373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43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7FB29B51" w14:textId="18E43CF1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831.6</w:t>
            </w:r>
          </w:p>
        </w:tc>
        <w:tc>
          <w:tcPr>
            <w:tcW w:w="2977" w:type="dxa"/>
            <w:noWrap/>
          </w:tcPr>
          <w:p w14:paraId="01FD7C73" w14:textId="4A8770D2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5.1% (2.7% to 7.5%)</w:t>
            </w:r>
          </w:p>
        </w:tc>
      </w:tr>
      <w:tr w:rsidR="00814783" w:rsidRPr="00814783" w14:paraId="2896627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CA159B5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74FB362A" w14:textId="2F195E6F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839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6459D90D" w14:textId="0702BBC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881.3</w:t>
            </w:r>
          </w:p>
        </w:tc>
        <w:tc>
          <w:tcPr>
            <w:tcW w:w="2977" w:type="dxa"/>
            <w:noWrap/>
          </w:tcPr>
          <w:p w14:paraId="65E8A1DC" w14:textId="48FFF88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.3% (0.01% to 4.6%)</w:t>
            </w:r>
          </w:p>
        </w:tc>
      </w:tr>
      <w:tr w:rsidR="00814783" w:rsidRPr="00814783" w14:paraId="3EF2CFE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C4C5E80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08D2243A" w14:textId="7B4899C5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838.4</w:t>
            </w:r>
          </w:p>
        </w:tc>
        <w:tc>
          <w:tcPr>
            <w:tcW w:w="2977" w:type="dxa"/>
          </w:tcPr>
          <w:p w14:paraId="00C482BE" w14:textId="0EE97232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988.6</w:t>
            </w:r>
          </w:p>
        </w:tc>
        <w:tc>
          <w:tcPr>
            <w:tcW w:w="2977" w:type="dxa"/>
            <w:noWrap/>
          </w:tcPr>
          <w:p w14:paraId="0DD852F2" w14:textId="1EEE8E3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8.2% (5.8% to 10.6%)</w:t>
            </w:r>
          </w:p>
        </w:tc>
      </w:tr>
      <w:tr w:rsidR="00814783" w:rsidRPr="00814783" w14:paraId="55601D79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41F9D6B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4BE6B34A" w14:textId="521C8E3F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70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6C78F82B" w14:textId="2CCE998B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870.5</w:t>
            </w:r>
          </w:p>
        </w:tc>
        <w:tc>
          <w:tcPr>
            <w:tcW w:w="2977" w:type="dxa"/>
            <w:noWrap/>
          </w:tcPr>
          <w:p w14:paraId="77D5851A" w14:textId="40D2A3C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5.6% (3.2% to 8.0%)</w:t>
            </w:r>
          </w:p>
        </w:tc>
      </w:tr>
      <w:tr w:rsidR="00814783" w:rsidRPr="00814783" w14:paraId="5ACD7B7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3577B81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2E29E7D2" w14:textId="2C89DF7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881.0</w:t>
            </w:r>
          </w:p>
        </w:tc>
        <w:tc>
          <w:tcPr>
            <w:tcW w:w="2977" w:type="dxa"/>
          </w:tcPr>
          <w:p w14:paraId="18AF229B" w14:textId="0CE537E0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938.3</w:t>
            </w:r>
          </w:p>
        </w:tc>
        <w:tc>
          <w:tcPr>
            <w:tcW w:w="2977" w:type="dxa"/>
            <w:noWrap/>
          </w:tcPr>
          <w:p w14:paraId="11CF5A72" w14:textId="6BE1F44A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3.1% (0.78% to 5.3%)</w:t>
            </w:r>
          </w:p>
        </w:tc>
      </w:tr>
      <w:tr w:rsidR="00814783" w:rsidRPr="00814783" w14:paraId="0200415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8074D78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6B33AD03" w14:textId="131848C6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55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388143AD" w14:textId="15372A75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977" w:type="dxa"/>
            <w:noWrap/>
          </w:tcPr>
          <w:p w14:paraId="520E19CA" w14:textId="5665A36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6.4% (4.0% to 8.8%)</w:t>
            </w:r>
          </w:p>
        </w:tc>
      </w:tr>
      <w:tr w:rsidR="00814783" w:rsidRPr="00814783" w14:paraId="11FCE2D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D749BF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04350580" w14:textId="25AC9BCA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843.5</w:t>
            </w:r>
          </w:p>
        </w:tc>
        <w:tc>
          <w:tcPr>
            <w:tcW w:w="2977" w:type="dxa"/>
          </w:tcPr>
          <w:p w14:paraId="0120B334" w14:textId="006476F1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048.0</w:t>
            </w:r>
          </w:p>
        </w:tc>
        <w:tc>
          <w:tcPr>
            <w:tcW w:w="2977" w:type="dxa"/>
            <w:noWrap/>
          </w:tcPr>
          <w:p w14:paraId="5E87921A" w14:textId="143AB59C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1.1% (8.7% to 13.5%)</w:t>
            </w:r>
          </w:p>
        </w:tc>
      </w:tr>
      <w:tr w:rsidR="00814783" w:rsidRPr="00814783" w14:paraId="6729C02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D97068F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15E3551F" w14:textId="69E14F46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862.2</w:t>
            </w:r>
          </w:p>
        </w:tc>
        <w:tc>
          <w:tcPr>
            <w:tcW w:w="2977" w:type="dxa"/>
          </w:tcPr>
          <w:p w14:paraId="4D455071" w14:textId="2933A40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966.5</w:t>
            </w:r>
          </w:p>
        </w:tc>
        <w:tc>
          <w:tcPr>
            <w:tcW w:w="2977" w:type="dxa"/>
            <w:noWrap/>
          </w:tcPr>
          <w:p w14:paraId="772BD225" w14:textId="2B55D992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5.6% (3.3% to 7.9%)</w:t>
            </w:r>
          </w:p>
        </w:tc>
      </w:tr>
      <w:tr w:rsidR="00814783" w:rsidRPr="00814783" w14:paraId="087CE89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7BCF1BB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369265CE" w14:textId="582257C8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887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</w:tcPr>
          <w:p w14:paraId="295865A1" w14:textId="3E6B64D4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2039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3F3FAA81" w14:textId="17887CD9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8.0% (5.7% to 10.4%)</w:t>
            </w:r>
          </w:p>
        </w:tc>
      </w:tr>
      <w:tr w:rsidR="00814783" w:rsidRPr="00814783" w14:paraId="3CFEC1C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AF48908" w14:textId="77777777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5239C202" w14:textId="4EDCC6D6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762.</w:t>
            </w:r>
            <w:r w:rsidR="004762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0CD4B938" w14:textId="3907F81A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982.4</w:t>
            </w:r>
          </w:p>
        </w:tc>
        <w:tc>
          <w:tcPr>
            <w:tcW w:w="2977" w:type="dxa"/>
            <w:noWrap/>
          </w:tcPr>
          <w:p w14:paraId="57D261CC" w14:textId="6A2A5D42" w:rsidR="00814783" w:rsidRPr="00814783" w:rsidRDefault="00814783" w:rsidP="008147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783">
              <w:rPr>
                <w:rFonts w:ascii="Times New Roman" w:hAnsi="Times New Roman" w:cs="Times New Roman"/>
                <w:sz w:val="24"/>
                <w:szCs w:val="24"/>
              </w:rPr>
              <w:t>12.5% (10.0% to 15.0%)</w:t>
            </w:r>
          </w:p>
        </w:tc>
      </w:tr>
    </w:tbl>
    <w:p w14:paraId="75E6443D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05B48532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17A18BCF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01C18C00" w14:textId="77777777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16FE1C25" w14:textId="1A81F4A4" w:rsidR="00814783" w:rsidRPr="00C44A7D" w:rsidRDefault="00C340BA" w:rsidP="00814783">
      <w:pPr>
        <w:tabs>
          <w:tab w:val="left" w:pos="2943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Supplemental 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able</w:t>
      </w:r>
      <w:r w:rsidR="006F09C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15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: Projected and Actual Stimulant Dispensing in </w:t>
      </w:r>
      <w:r w:rsidR="00814783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Children and Youth 20 to 24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years of age, </w:t>
      </w:r>
      <w:r w:rsidR="00D50B04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May</w:t>
      </w:r>
      <w:r w:rsidR="00814783" w:rsidRPr="00C34738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2020 to June 2022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814783" w:rsidRPr="006A3B4C" w14:paraId="6A3C8C35" w14:textId="77777777" w:rsidTr="00686246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1FE5054E" w14:textId="77777777" w:rsidR="00814783" w:rsidRPr="006A3B4C" w:rsidRDefault="00814783" w:rsidP="006862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</w:tc>
        <w:tc>
          <w:tcPr>
            <w:tcW w:w="2268" w:type="dxa"/>
            <w:noWrap/>
            <w:vAlign w:val="center"/>
            <w:hideMark/>
          </w:tcPr>
          <w:p w14:paraId="30094FE6" w14:textId="77777777" w:rsidR="00814783" w:rsidRPr="006A3B4C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jected Rate of stimulant dispensing in absence of COVID pandemic (individuals per 100,000)</w:t>
            </w:r>
          </w:p>
          <w:p w14:paraId="704B027B" w14:textId="77777777" w:rsidR="00814783" w:rsidRPr="006A3B4C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8AB1BAA" w14:textId="77777777" w:rsidR="00814783" w:rsidRPr="006A3B4C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ual Rate of stimulant dispensing during COVID pandemic (individuals per 100,000)</w:t>
            </w:r>
          </w:p>
        </w:tc>
        <w:tc>
          <w:tcPr>
            <w:tcW w:w="2977" w:type="dxa"/>
            <w:noWrap/>
            <w:vAlign w:val="center"/>
            <w:hideMark/>
          </w:tcPr>
          <w:p w14:paraId="27510514" w14:textId="77777777" w:rsidR="00814783" w:rsidRPr="006A3B4C" w:rsidRDefault="00814783" w:rsidP="006862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, actual versus projected stimulant dispensing (95% confidence interval</w:t>
            </w:r>
          </w:p>
        </w:tc>
      </w:tr>
      <w:tr w:rsidR="006A3B4C" w:rsidRPr="006A3B4C" w14:paraId="38FCF77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4A51741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May 2020</w:t>
            </w:r>
          </w:p>
        </w:tc>
        <w:tc>
          <w:tcPr>
            <w:tcW w:w="2268" w:type="dxa"/>
            <w:noWrap/>
          </w:tcPr>
          <w:p w14:paraId="2C79F24E" w14:textId="48D036E1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082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</w:tcPr>
          <w:p w14:paraId="5D515E12" w14:textId="4CB6829D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188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1592BA2C" w14:textId="71F7EAB5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9.7% (6.7% to 12.7%)</w:t>
            </w:r>
          </w:p>
        </w:tc>
      </w:tr>
      <w:tr w:rsidR="006A3B4C" w:rsidRPr="006A3B4C" w14:paraId="70E853C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BAE3CA9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June 2020</w:t>
            </w:r>
          </w:p>
        </w:tc>
        <w:tc>
          <w:tcPr>
            <w:tcW w:w="2268" w:type="dxa"/>
            <w:noWrap/>
          </w:tcPr>
          <w:p w14:paraId="465A1495" w14:textId="1065240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052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08D47545" w14:textId="55754ED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88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59A38313" w14:textId="4EF40D4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22.4% (19.1% to 25.7%)</w:t>
            </w:r>
          </w:p>
        </w:tc>
      </w:tr>
      <w:tr w:rsidR="006A3B4C" w:rsidRPr="006A3B4C" w14:paraId="3D40872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BE2FE5E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July 2020</w:t>
            </w:r>
          </w:p>
        </w:tc>
        <w:tc>
          <w:tcPr>
            <w:tcW w:w="2268" w:type="dxa"/>
            <w:noWrap/>
          </w:tcPr>
          <w:p w14:paraId="6E452666" w14:textId="1323EB1A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057.5</w:t>
            </w:r>
          </w:p>
        </w:tc>
        <w:tc>
          <w:tcPr>
            <w:tcW w:w="2977" w:type="dxa"/>
          </w:tcPr>
          <w:p w14:paraId="6DDF177B" w14:textId="0FCF4BB6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47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7" w:type="dxa"/>
            <w:noWrap/>
          </w:tcPr>
          <w:p w14:paraId="2294B06A" w14:textId="03AE2973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8.0% (14.8% to 21.2%)</w:t>
            </w:r>
          </w:p>
        </w:tc>
      </w:tr>
      <w:tr w:rsidR="006A3B4C" w:rsidRPr="006A3B4C" w14:paraId="766FA7B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F8EE426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August 2020</w:t>
            </w:r>
          </w:p>
        </w:tc>
        <w:tc>
          <w:tcPr>
            <w:tcW w:w="2268" w:type="dxa"/>
            <w:noWrap/>
          </w:tcPr>
          <w:p w14:paraId="57D369FC" w14:textId="63FEEDA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115.9</w:t>
            </w:r>
          </w:p>
        </w:tc>
        <w:tc>
          <w:tcPr>
            <w:tcW w:w="2977" w:type="dxa"/>
          </w:tcPr>
          <w:p w14:paraId="6495BCD7" w14:textId="1E984149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195.0</w:t>
            </w:r>
          </w:p>
        </w:tc>
        <w:tc>
          <w:tcPr>
            <w:tcW w:w="2977" w:type="dxa"/>
            <w:noWrap/>
          </w:tcPr>
          <w:p w14:paraId="5F7A6B35" w14:textId="4B78CD49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7.1% (4.2% to 10.0%)</w:t>
            </w:r>
          </w:p>
        </w:tc>
      </w:tr>
      <w:tr w:rsidR="006A3B4C" w:rsidRPr="006A3B4C" w14:paraId="31C650A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4813088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0</w:t>
            </w:r>
          </w:p>
        </w:tc>
        <w:tc>
          <w:tcPr>
            <w:tcW w:w="2268" w:type="dxa"/>
            <w:noWrap/>
          </w:tcPr>
          <w:p w14:paraId="5B2F955D" w14:textId="45F01C20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134.7</w:t>
            </w:r>
          </w:p>
        </w:tc>
        <w:tc>
          <w:tcPr>
            <w:tcW w:w="2977" w:type="dxa"/>
          </w:tcPr>
          <w:p w14:paraId="4B820752" w14:textId="520D61E3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302.2</w:t>
            </w:r>
          </w:p>
        </w:tc>
        <w:tc>
          <w:tcPr>
            <w:tcW w:w="2977" w:type="dxa"/>
            <w:noWrap/>
          </w:tcPr>
          <w:p w14:paraId="565FBC44" w14:textId="74683F4F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4.8% (11.7% to 17.8%)</w:t>
            </w:r>
          </w:p>
        </w:tc>
      </w:tr>
      <w:tr w:rsidR="006A3B4C" w:rsidRPr="006A3B4C" w14:paraId="5F73821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00FCE63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October 2020</w:t>
            </w:r>
          </w:p>
        </w:tc>
        <w:tc>
          <w:tcPr>
            <w:tcW w:w="2268" w:type="dxa"/>
            <w:noWrap/>
          </w:tcPr>
          <w:p w14:paraId="196D71A7" w14:textId="1F85876F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198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16ADC44D" w14:textId="66712F88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343.4</w:t>
            </w:r>
          </w:p>
        </w:tc>
        <w:tc>
          <w:tcPr>
            <w:tcW w:w="2977" w:type="dxa"/>
            <w:noWrap/>
          </w:tcPr>
          <w:p w14:paraId="23506D08" w14:textId="5E51B913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.1% (9.2% to 15.0%)</w:t>
            </w:r>
          </w:p>
        </w:tc>
      </w:tr>
      <w:tr w:rsidR="006A3B4C" w:rsidRPr="006A3B4C" w14:paraId="2018C455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D521F9D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November 2020</w:t>
            </w:r>
          </w:p>
        </w:tc>
        <w:tc>
          <w:tcPr>
            <w:tcW w:w="2268" w:type="dxa"/>
            <w:noWrap/>
          </w:tcPr>
          <w:p w14:paraId="0293CEE3" w14:textId="5E26FC4E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09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7" w:type="dxa"/>
          </w:tcPr>
          <w:p w14:paraId="7B748FE3" w14:textId="1F396E18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364.4</w:t>
            </w:r>
          </w:p>
        </w:tc>
        <w:tc>
          <w:tcPr>
            <w:tcW w:w="2977" w:type="dxa"/>
            <w:noWrap/>
          </w:tcPr>
          <w:p w14:paraId="41C0E4DD" w14:textId="00360604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.8% (9.9% to 15.7%)</w:t>
            </w:r>
          </w:p>
        </w:tc>
      </w:tr>
      <w:tr w:rsidR="006A3B4C" w:rsidRPr="006A3B4C" w14:paraId="2CB68A1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130C6BE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December 2020</w:t>
            </w:r>
          </w:p>
        </w:tc>
        <w:tc>
          <w:tcPr>
            <w:tcW w:w="2268" w:type="dxa"/>
            <w:noWrap/>
          </w:tcPr>
          <w:p w14:paraId="77456D5E" w14:textId="52F8CD4D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155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3D81A336" w14:textId="577E4ADF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358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noWrap/>
          </w:tcPr>
          <w:p w14:paraId="315F3665" w14:textId="33918173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7.5% (14.5% to 20.6%)</w:t>
            </w:r>
          </w:p>
        </w:tc>
      </w:tr>
      <w:tr w:rsidR="006A3B4C" w:rsidRPr="006A3B4C" w14:paraId="59667C2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1DDA166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January 2021</w:t>
            </w:r>
          </w:p>
        </w:tc>
        <w:tc>
          <w:tcPr>
            <w:tcW w:w="2268" w:type="dxa"/>
            <w:noWrap/>
          </w:tcPr>
          <w:p w14:paraId="5E85B399" w14:textId="2DE8D58C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62.6</w:t>
            </w:r>
          </w:p>
        </w:tc>
        <w:tc>
          <w:tcPr>
            <w:tcW w:w="2977" w:type="dxa"/>
          </w:tcPr>
          <w:p w14:paraId="4A47E400" w14:textId="7D03D4B1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401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4302B1A9" w14:textId="701FE2E1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1.0% (8.2% to 13.8%)</w:t>
            </w:r>
          </w:p>
        </w:tc>
      </w:tr>
      <w:tr w:rsidR="006A3B4C" w:rsidRPr="006A3B4C" w14:paraId="0E29FA1F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BB6DE1B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41739324" w14:textId="585515C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169.2</w:t>
            </w:r>
          </w:p>
        </w:tc>
        <w:tc>
          <w:tcPr>
            <w:tcW w:w="2977" w:type="dxa"/>
          </w:tcPr>
          <w:p w14:paraId="09E0A40C" w14:textId="1703905A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375.5</w:t>
            </w:r>
          </w:p>
        </w:tc>
        <w:tc>
          <w:tcPr>
            <w:tcW w:w="2977" w:type="dxa"/>
            <w:noWrap/>
          </w:tcPr>
          <w:p w14:paraId="0A021D48" w14:textId="124FD29E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7.7% (14.6% to 20.7%)</w:t>
            </w:r>
          </w:p>
        </w:tc>
      </w:tr>
      <w:tr w:rsidR="006A3B4C" w:rsidRPr="006A3B4C" w14:paraId="1D163F64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B6D3C1E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March 2021</w:t>
            </w:r>
          </w:p>
        </w:tc>
        <w:tc>
          <w:tcPr>
            <w:tcW w:w="2268" w:type="dxa"/>
            <w:noWrap/>
          </w:tcPr>
          <w:p w14:paraId="28A84855" w14:textId="27C1A7FF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84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5AEB9B0D" w14:textId="7993AC80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538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1BA82814" w14:textId="1B4FBB10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9.8% (16.9% to 22.8%)</w:t>
            </w:r>
          </w:p>
        </w:tc>
      </w:tr>
      <w:tr w:rsidR="006A3B4C" w:rsidRPr="006A3B4C" w14:paraId="40427CFE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98A94AD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April 2021</w:t>
            </w:r>
          </w:p>
        </w:tc>
        <w:tc>
          <w:tcPr>
            <w:tcW w:w="2268" w:type="dxa"/>
            <w:noWrap/>
          </w:tcPr>
          <w:p w14:paraId="54769746" w14:textId="56B9C7A4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33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64963DF5" w14:textId="314D91D4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497.5</w:t>
            </w:r>
          </w:p>
        </w:tc>
        <w:tc>
          <w:tcPr>
            <w:tcW w:w="2977" w:type="dxa"/>
            <w:noWrap/>
          </w:tcPr>
          <w:p w14:paraId="72D3BE90" w14:textId="5CC8091C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21.4% (18.4% to 24.4%)</w:t>
            </w:r>
          </w:p>
        </w:tc>
      </w:tr>
      <w:tr w:rsidR="006A3B4C" w:rsidRPr="006A3B4C" w14:paraId="6773CF70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1C1FEA7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May 2021</w:t>
            </w:r>
          </w:p>
        </w:tc>
        <w:tc>
          <w:tcPr>
            <w:tcW w:w="2268" w:type="dxa"/>
            <w:noWrap/>
          </w:tcPr>
          <w:p w14:paraId="1A533977" w14:textId="302CC994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170.5</w:t>
            </w:r>
          </w:p>
        </w:tc>
        <w:tc>
          <w:tcPr>
            <w:tcW w:w="2977" w:type="dxa"/>
          </w:tcPr>
          <w:p w14:paraId="05D05A2F" w14:textId="3FD4045F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456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25206949" w14:textId="01126F23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24.4% (21.2% to 27.6%)</w:t>
            </w:r>
          </w:p>
        </w:tc>
      </w:tr>
      <w:tr w:rsidR="006A3B4C" w:rsidRPr="006A3B4C" w14:paraId="59D4C70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E9E52F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June 2021</w:t>
            </w:r>
          </w:p>
        </w:tc>
        <w:tc>
          <w:tcPr>
            <w:tcW w:w="2268" w:type="dxa"/>
            <w:noWrap/>
          </w:tcPr>
          <w:p w14:paraId="080A32B0" w14:textId="413DF4ED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137.4</w:t>
            </w:r>
          </w:p>
        </w:tc>
        <w:tc>
          <w:tcPr>
            <w:tcW w:w="2977" w:type="dxa"/>
          </w:tcPr>
          <w:p w14:paraId="0A475206" w14:textId="43B897B0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469.8</w:t>
            </w:r>
          </w:p>
        </w:tc>
        <w:tc>
          <w:tcPr>
            <w:tcW w:w="2977" w:type="dxa"/>
            <w:noWrap/>
          </w:tcPr>
          <w:p w14:paraId="6D22599D" w14:textId="3B3E3DC6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29.2% (25.9% to 32.6%)</w:t>
            </w:r>
          </w:p>
        </w:tc>
      </w:tr>
      <w:tr w:rsidR="006A3B4C" w:rsidRPr="006A3B4C" w14:paraId="7E92AEF3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2E4666E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July 2021</w:t>
            </w:r>
          </w:p>
        </w:tc>
        <w:tc>
          <w:tcPr>
            <w:tcW w:w="2268" w:type="dxa"/>
            <w:noWrap/>
          </w:tcPr>
          <w:p w14:paraId="1F3A72B7" w14:textId="2E952C20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142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204F8769" w14:textId="1BA0195A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470.5</w:t>
            </w:r>
          </w:p>
        </w:tc>
        <w:tc>
          <w:tcPr>
            <w:tcW w:w="2977" w:type="dxa"/>
            <w:noWrap/>
          </w:tcPr>
          <w:p w14:paraId="260A9213" w14:textId="5DD4A74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28.8% (25.5% to 32.1%)</w:t>
            </w:r>
          </w:p>
        </w:tc>
      </w:tr>
      <w:tr w:rsidR="006A3B4C" w:rsidRPr="006A3B4C" w14:paraId="520CC286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C4EAE7D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August 2021</w:t>
            </w:r>
          </w:p>
        </w:tc>
        <w:tc>
          <w:tcPr>
            <w:tcW w:w="2268" w:type="dxa"/>
            <w:noWrap/>
          </w:tcPr>
          <w:p w14:paraId="5188E852" w14:textId="15652924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04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0C4575BF" w14:textId="601C0373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513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noWrap/>
          </w:tcPr>
          <w:p w14:paraId="5FC2DFB3" w14:textId="422225A3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25.6% (22.5% to 28.8%)</w:t>
            </w:r>
          </w:p>
        </w:tc>
      </w:tr>
      <w:tr w:rsidR="006A3B4C" w:rsidRPr="006A3B4C" w14:paraId="769FC12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E8F691E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September 2021</w:t>
            </w:r>
          </w:p>
        </w:tc>
        <w:tc>
          <w:tcPr>
            <w:tcW w:w="2268" w:type="dxa"/>
            <w:noWrap/>
          </w:tcPr>
          <w:p w14:paraId="6EC086F3" w14:textId="374280CB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24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6B061D6C" w14:textId="4F14A7AC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595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64A3AFE5" w14:textId="330AA5B3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30.3% (27.1% to 33.5%)</w:t>
            </w:r>
          </w:p>
        </w:tc>
      </w:tr>
      <w:tr w:rsidR="006A3B4C" w:rsidRPr="006A3B4C" w14:paraId="11097C4D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9C2C525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October 2021</w:t>
            </w:r>
          </w:p>
        </w:tc>
        <w:tc>
          <w:tcPr>
            <w:tcW w:w="2268" w:type="dxa"/>
            <w:noWrap/>
          </w:tcPr>
          <w:p w14:paraId="7012088F" w14:textId="5E5D64DE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92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7EDF5A45" w14:textId="22AB891A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635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noWrap/>
          </w:tcPr>
          <w:p w14:paraId="599700E0" w14:textId="3A838271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26.5% (23.5% to 29.6%)</w:t>
            </w:r>
          </w:p>
        </w:tc>
      </w:tr>
      <w:tr w:rsidR="006A3B4C" w:rsidRPr="006A3B4C" w14:paraId="5F463197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3F2512B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November 2021</w:t>
            </w:r>
          </w:p>
        </w:tc>
        <w:tc>
          <w:tcPr>
            <w:tcW w:w="2268" w:type="dxa"/>
            <w:noWrap/>
          </w:tcPr>
          <w:p w14:paraId="7220A520" w14:textId="3FF3713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304.1</w:t>
            </w:r>
          </w:p>
        </w:tc>
        <w:tc>
          <w:tcPr>
            <w:tcW w:w="2977" w:type="dxa"/>
          </w:tcPr>
          <w:p w14:paraId="696BB9E7" w14:textId="0BCB5AD9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738.0</w:t>
            </w:r>
          </w:p>
        </w:tc>
        <w:tc>
          <w:tcPr>
            <w:tcW w:w="2977" w:type="dxa"/>
            <w:noWrap/>
          </w:tcPr>
          <w:p w14:paraId="64C7C7BB" w14:textId="62300EA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33.3% (30.1% to 36.5%)</w:t>
            </w:r>
          </w:p>
        </w:tc>
      </w:tr>
      <w:tr w:rsidR="006A3B4C" w:rsidRPr="006A3B4C" w14:paraId="2DAB9EA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E953D6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December 2021</w:t>
            </w:r>
          </w:p>
        </w:tc>
        <w:tc>
          <w:tcPr>
            <w:tcW w:w="2268" w:type="dxa"/>
            <w:noWrap/>
          </w:tcPr>
          <w:p w14:paraId="6C41F462" w14:textId="1E96C47A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977" w:type="dxa"/>
          </w:tcPr>
          <w:p w14:paraId="394943EB" w14:textId="7F917F3E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690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7" w:type="dxa"/>
            <w:noWrap/>
          </w:tcPr>
          <w:p w14:paraId="4ABF7300" w14:textId="68AF0232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35.8% (32.5% to 39.1%)</w:t>
            </w:r>
          </w:p>
        </w:tc>
      </w:tr>
      <w:tr w:rsidR="006A3B4C" w:rsidRPr="006A3B4C" w14:paraId="64EA2BC2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BF2CD88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January 2022</w:t>
            </w:r>
          </w:p>
        </w:tc>
        <w:tc>
          <w:tcPr>
            <w:tcW w:w="2268" w:type="dxa"/>
            <w:noWrap/>
          </w:tcPr>
          <w:p w14:paraId="1CC391DB" w14:textId="18FC4D52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359.7</w:t>
            </w:r>
          </w:p>
        </w:tc>
        <w:tc>
          <w:tcPr>
            <w:tcW w:w="2977" w:type="dxa"/>
          </w:tcPr>
          <w:p w14:paraId="15BF41EC" w14:textId="1368EAE9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787.6</w:t>
            </w:r>
          </w:p>
        </w:tc>
        <w:tc>
          <w:tcPr>
            <w:tcW w:w="2977" w:type="dxa"/>
            <w:noWrap/>
          </w:tcPr>
          <w:p w14:paraId="6550B986" w14:textId="1CF416BA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31.5% (28.4% to 34.6%)</w:t>
            </w:r>
          </w:p>
        </w:tc>
      </w:tr>
      <w:tr w:rsidR="006A3B4C" w:rsidRPr="006A3B4C" w14:paraId="418B42D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069DA8C4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February 2022</w:t>
            </w:r>
          </w:p>
        </w:tc>
        <w:tc>
          <w:tcPr>
            <w:tcW w:w="2268" w:type="dxa"/>
            <w:noWrap/>
          </w:tcPr>
          <w:p w14:paraId="69602145" w14:textId="00B2A8F9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58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27E94B81" w14:textId="7572FB64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2977" w:type="dxa"/>
            <w:noWrap/>
          </w:tcPr>
          <w:p w14:paraId="3C025BDF" w14:textId="5B1899E3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33.5% (30.2% to 36.7%)</w:t>
            </w:r>
          </w:p>
        </w:tc>
      </w:tr>
      <w:tr w:rsidR="006A3B4C" w:rsidRPr="006A3B4C" w14:paraId="026B5A1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690213A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March 2022</w:t>
            </w:r>
          </w:p>
        </w:tc>
        <w:tc>
          <w:tcPr>
            <w:tcW w:w="2268" w:type="dxa"/>
            <w:noWrap/>
          </w:tcPr>
          <w:p w14:paraId="32576FDC" w14:textId="307DDFA2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381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5F6B10D4" w14:textId="78D72E58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896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7" w:type="dxa"/>
            <w:noWrap/>
          </w:tcPr>
          <w:p w14:paraId="297180EA" w14:textId="59D47BC5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37.2% (34.1% to 40.4%)</w:t>
            </w:r>
          </w:p>
        </w:tc>
      </w:tr>
      <w:tr w:rsidR="006A3B4C" w:rsidRPr="006A3B4C" w14:paraId="1AB9B8CB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B6AF578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April 2022</w:t>
            </w:r>
          </w:p>
        </w:tc>
        <w:tc>
          <w:tcPr>
            <w:tcW w:w="2268" w:type="dxa"/>
            <w:noWrap/>
          </w:tcPr>
          <w:p w14:paraId="0157FEC0" w14:textId="67F909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326.7</w:t>
            </w:r>
          </w:p>
        </w:tc>
        <w:tc>
          <w:tcPr>
            <w:tcW w:w="2977" w:type="dxa"/>
          </w:tcPr>
          <w:p w14:paraId="27D4C36C" w14:textId="7219D65C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793.1</w:t>
            </w:r>
          </w:p>
        </w:tc>
        <w:tc>
          <w:tcPr>
            <w:tcW w:w="2977" w:type="dxa"/>
            <w:noWrap/>
          </w:tcPr>
          <w:p w14:paraId="2859DE81" w14:textId="479D1A65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35.2% (31.9% to 38.4%)</w:t>
            </w:r>
          </w:p>
        </w:tc>
      </w:tr>
      <w:tr w:rsidR="006A3B4C" w:rsidRPr="006A3B4C" w14:paraId="3848E9F1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1F30F3C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May 2022</w:t>
            </w:r>
          </w:p>
        </w:tc>
        <w:tc>
          <w:tcPr>
            <w:tcW w:w="2268" w:type="dxa"/>
            <w:noWrap/>
          </w:tcPr>
          <w:p w14:paraId="449C5DEE" w14:textId="57ECFC3C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58.3</w:t>
            </w:r>
          </w:p>
        </w:tc>
        <w:tc>
          <w:tcPr>
            <w:tcW w:w="2977" w:type="dxa"/>
          </w:tcPr>
          <w:p w14:paraId="3DCC4FA0" w14:textId="3DE37A91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787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  <w:noWrap/>
          </w:tcPr>
          <w:p w14:paraId="621770A2" w14:textId="710A68C2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42.1% (38.6% to 45.5%)</w:t>
            </w:r>
          </w:p>
        </w:tc>
      </w:tr>
      <w:tr w:rsidR="006A3B4C" w:rsidRPr="006A3B4C" w14:paraId="09F33858" w14:textId="77777777" w:rsidTr="00686246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60439C63" w14:textId="7777777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bCs/>
                <w:sz w:val="24"/>
                <w:szCs w:val="24"/>
              </w:rPr>
              <w:t>June 2022</w:t>
            </w:r>
          </w:p>
        </w:tc>
        <w:tc>
          <w:tcPr>
            <w:tcW w:w="2268" w:type="dxa"/>
            <w:noWrap/>
          </w:tcPr>
          <w:p w14:paraId="1CD37A01" w14:textId="367A8F17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222.</w:t>
            </w:r>
            <w:r w:rsidR="006E03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77FC2B63" w14:textId="5AE1DF8C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1841.9</w:t>
            </w:r>
          </w:p>
        </w:tc>
        <w:tc>
          <w:tcPr>
            <w:tcW w:w="2977" w:type="dxa"/>
            <w:noWrap/>
          </w:tcPr>
          <w:p w14:paraId="2019698E" w14:textId="3761D309" w:rsidR="006A3B4C" w:rsidRPr="006A3B4C" w:rsidRDefault="006A3B4C" w:rsidP="006A3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B4C">
              <w:rPr>
                <w:rFonts w:ascii="Times New Roman" w:hAnsi="Times New Roman" w:cs="Times New Roman"/>
                <w:sz w:val="24"/>
                <w:szCs w:val="24"/>
              </w:rPr>
              <w:t>50.7% (47.0% to 54.4%)</w:t>
            </w:r>
          </w:p>
        </w:tc>
      </w:tr>
    </w:tbl>
    <w:p w14:paraId="69D2E366" w14:textId="17ADDBD6" w:rsidR="00814783" w:rsidRDefault="00814783">
      <w:pPr>
        <w:rPr>
          <w:rFonts w:ascii="Times New Roman" w:hAnsi="Times New Roman" w:cs="Times New Roman"/>
          <w:sz w:val="24"/>
          <w:szCs w:val="24"/>
        </w:rPr>
      </w:pPr>
    </w:p>
    <w:p w14:paraId="03D75918" w14:textId="7781919B" w:rsidR="00E24148" w:rsidRDefault="00E24148">
      <w:pPr>
        <w:rPr>
          <w:rFonts w:ascii="Times New Roman" w:hAnsi="Times New Roman" w:cs="Times New Roman"/>
          <w:sz w:val="24"/>
          <w:szCs w:val="24"/>
        </w:rPr>
      </w:pPr>
    </w:p>
    <w:p w14:paraId="40BBE7BC" w14:textId="03B5FE07" w:rsidR="00E24148" w:rsidRDefault="00E24148">
      <w:pPr>
        <w:rPr>
          <w:rFonts w:ascii="Times New Roman" w:hAnsi="Times New Roman" w:cs="Times New Roman"/>
          <w:sz w:val="24"/>
          <w:szCs w:val="24"/>
        </w:rPr>
      </w:pPr>
    </w:p>
    <w:p w14:paraId="77DF0724" w14:textId="4221DD8C" w:rsidR="00E24148" w:rsidRDefault="00E24148">
      <w:pPr>
        <w:rPr>
          <w:rFonts w:ascii="Times New Roman" w:hAnsi="Times New Roman" w:cs="Times New Roman"/>
          <w:sz w:val="24"/>
          <w:szCs w:val="24"/>
        </w:rPr>
      </w:pPr>
    </w:p>
    <w:p w14:paraId="45A74435" w14:textId="6EEFC86B" w:rsidR="00E24148" w:rsidRDefault="00E24148">
      <w:pPr>
        <w:rPr>
          <w:rFonts w:ascii="Times New Roman" w:hAnsi="Times New Roman" w:cs="Times New Roman"/>
          <w:sz w:val="24"/>
          <w:szCs w:val="24"/>
        </w:rPr>
      </w:pPr>
    </w:p>
    <w:p w14:paraId="7FE89B91" w14:textId="547B0F20" w:rsidR="00E24148" w:rsidRDefault="00E241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1: </w:t>
      </w:r>
      <w:r w:rsidRPr="00E24148">
        <w:rPr>
          <w:rFonts w:ascii="Times New Roman" w:hAnsi="Times New Roman" w:cs="Times New Roman"/>
          <w:sz w:val="24"/>
          <w:szCs w:val="24"/>
        </w:rPr>
        <w:t>Impact of COVID-19 (April 2020) on monthly rates of stimulant dispensing among Ontario resid</w:t>
      </w:r>
      <w:r>
        <w:rPr>
          <w:rFonts w:ascii="Times New Roman" w:hAnsi="Times New Roman" w:cs="Times New Roman"/>
          <w:sz w:val="24"/>
          <w:szCs w:val="24"/>
        </w:rPr>
        <w:t xml:space="preserve">ents between the ages of 0 and </w:t>
      </w:r>
      <w:r w:rsidRPr="00E24148">
        <w:rPr>
          <w:rFonts w:ascii="Times New Roman" w:hAnsi="Times New Roman" w:cs="Times New Roman"/>
          <w:sz w:val="24"/>
          <w:szCs w:val="24"/>
        </w:rPr>
        <w:t>4, January 2013 to June 2022</w:t>
      </w:r>
    </w:p>
    <w:p w14:paraId="10001313" w14:textId="147ABE78" w:rsidR="00E24148" w:rsidRPr="00B81DCC" w:rsidRDefault="00E24148">
      <w:pPr>
        <w:rPr>
          <w:rFonts w:ascii="Times New Roman" w:hAnsi="Times New Roman" w:cs="Times New Roman"/>
          <w:sz w:val="24"/>
          <w:szCs w:val="24"/>
        </w:rPr>
      </w:pPr>
      <w:bookmarkStart w:id="15" w:name="_GoBack"/>
      <w:r w:rsidRPr="00E2414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B6330B9" wp14:editId="564A44D7">
            <wp:extent cx="5943600" cy="3515932"/>
            <wp:effectExtent l="0" t="0" r="0" b="8890"/>
            <wp:docPr id="1" name="Picture 1" descr="H:\COVID Stimulant Revisions\stimulant 0 to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COVID Stimulant Revisions\stimulant 0 to 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5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5"/>
    </w:p>
    <w:sectPr w:rsidR="00E24148" w:rsidRPr="00B81D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DCC"/>
    <w:rsid w:val="00051C4C"/>
    <w:rsid w:val="00053486"/>
    <w:rsid w:val="00081E5F"/>
    <w:rsid w:val="000B3AA9"/>
    <w:rsid w:val="001E3257"/>
    <w:rsid w:val="00316DC9"/>
    <w:rsid w:val="00377FB2"/>
    <w:rsid w:val="0039660E"/>
    <w:rsid w:val="003B4544"/>
    <w:rsid w:val="004549E5"/>
    <w:rsid w:val="004762B1"/>
    <w:rsid w:val="004B6388"/>
    <w:rsid w:val="004F7775"/>
    <w:rsid w:val="005352CF"/>
    <w:rsid w:val="00556C3C"/>
    <w:rsid w:val="00562763"/>
    <w:rsid w:val="005C6B3F"/>
    <w:rsid w:val="005D6290"/>
    <w:rsid w:val="006261C7"/>
    <w:rsid w:val="00633B18"/>
    <w:rsid w:val="006A3B4C"/>
    <w:rsid w:val="006E0362"/>
    <w:rsid w:val="006F09CF"/>
    <w:rsid w:val="00794025"/>
    <w:rsid w:val="007D6D2C"/>
    <w:rsid w:val="00811724"/>
    <w:rsid w:val="00814783"/>
    <w:rsid w:val="008931EF"/>
    <w:rsid w:val="00894F76"/>
    <w:rsid w:val="009435D3"/>
    <w:rsid w:val="00946285"/>
    <w:rsid w:val="009718DA"/>
    <w:rsid w:val="00977A81"/>
    <w:rsid w:val="009C32E2"/>
    <w:rsid w:val="009F05A8"/>
    <w:rsid w:val="00A334F0"/>
    <w:rsid w:val="00B03C09"/>
    <w:rsid w:val="00B81DCC"/>
    <w:rsid w:val="00BF1E55"/>
    <w:rsid w:val="00C3384E"/>
    <w:rsid w:val="00C340BA"/>
    <w:rsid w:val="00C34738"/>
    <w:rsid w:val="00C62BB1"/>
    <w:rsid w:val="00C76249"/>
    <w:rsid w:val="00D50B04"/>
    <w:rsid w:val="00DB03C5"/>
    <w:rsid w:val="00E24148"/>
    <w:rsid w:val="00E6059E"/>
    <w:rsid w:val="00F049EC"/>
    <w:rsid w:val="00F05B88"/>
    <w:rsid w:val="00F2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ACBF2"/>
  <w15:chartTrackingRefBased/>
  <w15:docId w15:val="{946AEA66-B33E-4659-B97F-CA968A95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783"/>
    <w:pPr>
      <w:spacing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DC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33B18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7</Pages>
  <Words>3969</Words>
  <Characters>22627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Antoniou</dc:creator>
  <cp:keywords/>
  <dc:description/>
  <cp:lastModifiedBy>Mike Haghshenas Admin</cp:lastModifiedBy>
  <cp:revision>5</cp:revision>
  <dcterms:created xsi:type="dcterms:W3CDTF">2023-11-03T19:11:00Z</dcterms:created>
  <dcterms:modified xsi:type="dcterms:W3CDTF">2023-11-13T19:45:00Z</dcterms:modified>
</cp:coreProperties>
</file>